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535B75" w14:textId="62E9A91B" w:rsidR="001B5A78" w:rsidRPr="006F5409" w:rsidRDefault="001B5A78" w:rsidP="000C1ABA">
      <w:pPr>
        <w:jc w:val="left"/>
        <w:rPr>
          <w:rFonts w:ascii="Times New Roman" w:hAnsi="Times New Roman" w:cs="Times New Roman"/>
          <w:b/>
          <w:bCs/>
          <w:sz w:val="24"/>
        </w:rPr>
      </w:pPr>
      <w:bookmarkStart w:id="0" w:name="OLE_LINK5"/>
      <w:bookmarkStart w:id="1" w:name="OLE_LINK6"/>
      <w:bookmarkStart w:id="2" w:name="OLE_LINK7"/>
      <w:bookmarkStart w:id="3" w:name="OLE_LINK8"/>
      <w:bookmarkStart w:id="4" w:name="OLE_LINK9"/>
      <w:r w:rsidRPr="006F5409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0C2DE3">
        <w:rPr>
          <w:rFonts w:ascii="Times New Roman" w:hAnsi="Times New Roman" w:cs="Times New Roman"/>
          <w:b/>
          <w:bCs/>
          <w:sz w:val="24"/>
        </w:rPr>
        <w:t>S1</w:t>
      </w:r>
      <w:r w:rsidRPr="006F5409">
        <w:rPr>
          <w:rFonts w:ascii="Times New Roman" w:hAnsi="Times New Roman" w:cs="Times New Roman"/>
          <w:b/>
          <w:bCs/>
          <w:sz w:val="24"/>
        </w:rPr>
        <w:t>.</w:t>
      </w:r>
      <w:r w:rsidRPr="006F5409">
        <w:rPr>
          <w:rFonts w:ascii="Times New Roman" w:hAnsi="Times New Roman" w:cs="Times New Roman"/>
          <w:sz w:val="24"/>
        </w:rPr>
        <w:t xml:space="preserve"> </w:t>
      </w:r>
      <w:r w:rsidR="00F57258">
        <w:rPr>
          <w:rFonts w:ascii="Times New Roman" w:hAnsi="Times New Roman" w:cs="Times New Roman" w:hint="eastAsia"/>
          <w:sz w:val="24"/>
        </w:rPr>
        <w:t>A</w:t>
      </w:r>
      <w:r w:rsidRPr="006F5409">
        <w:rPr>
          <w:rFonts w:ascii="Times New Roman" w:hAnsi="Times New Roman" w:cs="Times New Roman"/>
          <w:sz w:val="24"/>
        </w:rPr>
        <w:t>gents that failed in phase III clinical trials for HCC.</w:t>
      </w:r>
    </w:p>
    <w:tbl>
      <w:tblPr>
        <w:tblStyle w:val="a3"/>
        <w:tblW w:w="3758" w:type="pct"/>
        <w:tblLayout w:type="fixed"/>
        <w:tblLook w:val="04A0" w:firstRow="1" w:lastRow="0" w:firstColumn="1" w:lastColumn="0" w:noHBand="0" w:noVBand="1"/>
      </w:tblPr>
      <w:tblGrid>
        <w:gridCol w:w="1416"/>
        <w:gridCol w:w="998"/>
        <w:gridCol w:w="1412"/>
        <w:gridCol w:w="1701"/>
        <w:gridCol w:w="2409"/>
        <w:gridCol w:w="2549"/>
      </w:tblGrid>
      <w:tr w:rsidR="00AF514C" w:rsidRPr="007E411B" w14:paraId="26FC49EF" w14:textId="77777777" w:rsidTr="00BB1638">
        <w:trPr>
          <w:trHeight w:val="381"/>
        </w:trPr>
        <w:tc>
          <w:tcPr>
            <w:tcW w:w="1416" w:type="dxa"/>
            <w:hideMark/>
          </w:tcPr>
          <w:p w14:paraId="43E869A0" w14:textId="77777777" w:rsidR="00AF514C" w:rsidRPr="00BB1638" w:rsidRDefault="00AF514C" w:rsidP="00AF51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BB163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Agent</w:t>
            </w:r>
          </w:p>
        </w:tc>
        <w:tc>
          <w:tcPr>
            <w:tcW w:w="998" w:type="dxa"/>
            <w:hideMark/>
          </w:tcPr>
          <w:p w14:paraId="4628FBF6" w14:textId="77777777" w:rsidR="00AF514C" w:rsidRPr="00BB1638" w:rsidRDefault="00AF514C" w:rsidP="00AF51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BB163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Targets</w:t>
            </w:r>
          </w:p>
        </w:tc>
        <w:tc>
          <w:tcPr>
            <w:tcW w:w="1412" w:type="dxa"/>
            <w:hideMark/>
          </w:tcPr>
          <w:p w14:paraId="2D56E83B" w14:textId="77777777" w:rsidR="00AF514C" w:rsidRPr="00BB1638" w:rsidRDefault="00AF514C" w:rsidP="00AF51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BB163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Study design</w:t>
            </w:r>
          </w:p>
        </w:tc>
        <w:tc>
          <w:tcPr>
            <w:tcW w:w="1701" w:type="dxa"/>
            <w:hideMark/>
          </w:tcPr>
          <w:p w14:paraId="7A17ED6E" w14:textId="77777777" w:rsidR="00AF514C" w:rsidRPr="00BB1638" w:rsidRDefault="00AF514C" w:rsidP="0083518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BB163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Sample size</w:t>
            </w:r>
          </w:p>
        </w:tc>
        <w:tc>
          <w:tcPr>
            <w:tcW w:w="2409" w:type="dxa"/>
            <w:hideMark/>
          </w:tcPr>
          <w:p w14:paraId="02FC988A" w14:textId="77777777" w:rsidR="00AF514C" w:rsidRPr="00BB1638" w:rsidRDefault="00AF514C" w:rsidP="00AF51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bookmarkStart w:id="5" w:name="OLE_LINK21"/>
            <w:bookmarkStart w:id="6" w:name="OLE_LINK22"/>
            <w:r w:rsidRPr="00BB163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OS</w:t>
            </w:r>
            <w:bookmarkEnd w:id="5"/>
            <w:bookmarkEnd w:id="6"/>
          </w:p>
        </w:tc>
        <w:tc>
          <w:tcPr>
            <w:tcW w:w="2549" w:type="dxa"/>
            <w:hideMark/>
          </w:tcPr>
          <w:p w14:paraId="2F74981C" w14:textId="77777777" w:rsidR="00AF514C" w:rsidRPr="00BB1638" w:rsidRDefault="00AF514C" w:rsidP="00AF51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BB163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Other results</w:t>
            </w:r>
          </w:p>
        </w:tc>
      </w:tr>
      <w:tr w:rsidR="00AF514C" w:rsidRPr="007E411B" w14:paraId="4F934964" w14:textId="77777777" w:rsidTr="00BB1638">
        <w:trPr>
          <w:trHeight w:val="1581"/>
        </w:trPr>
        <w:tc>
          <w:tcPr>
            <w:tcW w:w="1416" w:type="dxa"/>
            <w:hideMark/>
          </w:tcPr>
          <w:p w14:paraId="37AD258C" w14:textId="77777777" w:rsidR="00AF514C" w:rsidRPr="00AF514C" w:rsidRDefault="00AF514C" w:rsidP="00AF51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ivanib</w:t>
            </w:r>
            <w:proofErr w:type="spellEnd"/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vs Sorafenib   </w:t>
            </w:r>
            <w:proofErr w:type="gramStart"/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(</w:t>
            </w:r>
            <w:proofErr w:type="gramEnd"/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ISK-FL)</w:t>
            </w:r>
            <w:bookmarkStart w:id="7" w:name="OLE_LINK1"/>
            <w:bookmarkStart w:id="8" w:name="OLE_LINK2"/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Kb2huc29uPC9BdXRob3I+PFllYXI+MjAxMzwvWWVhcj48
UmVjTnVtPjM3NDUwPC9SZWNOdW0+PERpc3BsYXlUZXh0PlsxXTwvRGlzcGxheVRleHQ+PHJlY29y
ZD48cmVjLW51bWJlcj4zNzQ1MDwvcmVjLW51bWJlcj48Zm9yZWlnbi1rZXlzPjxrZXkgYXBwPSJF
TiIgZGItaWQ9InA1ZnB4cnp3bHAwMnB4ZXp2enp4ZTlkbjBmcHJyNXIyZjVhdyIgdGltZXN0YW1w
PSIxNTQ3OTcwNjg2Ij4zNzQ1MDwva2V5PjwvZm9yZWlnbi1rZXlzPjxyZWYtdHlwZSBuYW1lPSJK
b3VybmFsIEFydGljbGUiPjE3PC9yZWYtdHlwZT48Y29udHJpYnV0b3JzPjxhdXRob3JzPjxhdXRo
b3I+Sm9obnNvbiwgUC4gSi48L2F1dGhvcj48YXV0aG9yPlFpbiwgUy48L2F1dGhvcj48YXV0aG9y
PlBhcmssIEouIFcuPC9hdXRob3I+PGF1dGhvcj5Qb29uLCBSLiBULjwvYXV0aG9yPjxhdXRob3I+
UmFvdWwsIEouIEwuPC9hdXRob3I+PGF1dGhvcj5QaGlsaXAsIFAuIEEuPC9hdXRob3I+PGF1dGhv
cj5Ic3UsIEMuIEguPC9hdXRob3I+PGF1dGhvcj5IdSwgVC4gSC48L2F1dGhvcj48YXV0aG9yPkhl
bywgSi48L2F1dGhvcj48YXV0aG9yPlh1LCBKLjwvYXV0aG9yPjxhdXRob3I+THUsIEwuPC9hdXRo
b3I+PGF1dGhvcj5DaGFvLCBZLjwvYXV0aG9yPjxhdXRob3I+Qm91Y2hlciwgRS48L2F1dGhvcj48
YXV0aG9yPkhhbiwgSy4gSC48L2F1dGhvcj48YXV0aG9yPlBhaWssIFMuIFcuPC9hdXRob3I+PGF1
dGhvcj5Sb2JsZXMtQXZpbmEsIEouPC9hdXRob3I+PGF1dGhvcj5LdWRvLCBNLjwvYXV0aG9yPjxh
dXRob3I+WWFuLCBMLjwvYXV0aG9yPjxhdXRob3I+U29iaG9uc2xpZHN1aywgQS48L2F1dGhvcj48
YXV0aG9yPktvbW92LCBELjwvYXV0aG9yPjxhdXRob3I+RGVjYWVucywgVC48L2F1dGhvcj48YXV0
aG9yPlRhaywgVy4gWS48L2F1dGhvcj48YXV0aG9yPkplbmcsIEwuIEIuPC9hdXRob3I+PGF1dGhv
cj5MaXUsIEQuPC9hdXRob3I+PGF1dGhvcj5FenplZGRpbmUsIFIuPC9hdXRob3I+PGF1dGhvcj5X
YWx0ZXJzLCBJLjwvYXV0aG9yPjxhdXRob3I+Q2hlbmcsIEEuIEwuPC9hdXRob3I+PC9hdXRob3Jz
PjwvY29udHJpYnV0b3JzPjxhdXRoLWFkZHJlc3M+UGhpbGlwIEouIEpvaG5zb24sIFVuaXZlcnNp
dHkgb2YgQmlybWluZ2hhbSwgQmlybWluZ2hhbSwgVW5pdGVkIEtpbmdkb207IFNodWt1aSBRaW4s
IE5hbmppbmcgQmF5aSBIb3NwaXRhbCwgTmFuamluZzsgSmlhbm1pbmcgWHUsIDMwNyBIb3NwaXRh
bCBvZiBQTEEsIEJlaWppbmc7IExpZ29uZyBMdSwgR3Vhbmdkb25nIFByb3ZpbmNpYWwgUGVvcGxl
JmFwb3M7cyBIb3NwaXRhbCwgR3Vhbmdkb25nOyBMdW5hbiBZYW4sIFdlc3QgQ2hpbmEgSG9zcGl0
YWwgb2YgU2ljaHVhbiBVbml2ZXJzaXR5LCBDaGVuZ2R1OyBSb25uaWUgVC5QLiBQb29uLCBVbml2
ZXJzaXR5IG9mIEhvbmcgS29uZywgSG9uZyBLb25nLCBTcGVjaWFsIEFkbWluaXN0cmF0aXZlIFJl
Z2lvbiwgUGVvcGxlJmFwb3M7cyBSZXB1YmxpYyBvZiBDaGluYTsgSm9vbmcgV29uIFBhcmssIENl
bnRlciBmb3IgTGl2ZXIgQ2FuY2VyLCBOYXRpb25hbCBDYW5jZXIgQ2VudGVyLCBHb3lhbmc7IEpl
b25nIEhlbywgUHVzYW4gTmF0aW9uYWwgVW5pdmVyc2l0eSBTY2hvb2wgb2YgTWVkaWNpbmUsIFB1
c2FuOyBLd2FuZyBIeXViIEhhbiwgWW9uc2VpIFVuaXZlcnNpdHkgQ29sbGVnZSBvZiBNZWRpY2lu
ZTsgU2V1bmcgV29vbiBQYWlrLCBTYW1zdW5nIE1lZGljYWwgQ2VudGVyLCBTdW5na3l1bmt3YW4g
VW5pdmVyc2l0eSBTY2hvb2wgb2YgTWVkaWNpbmUsIFNlb3VsOyBXb24gWW91bmcgVGFrLCBLeXVu
Z3Bvb2sgTmF0aW9uYWwgVW5pdmVyc2l0eSBIb3NwaXRhbCwgRGFlZ3UsIFJlcHVibGljIG9mIEtv
cmVhOyBKZWFuLUx1YyBSYW91bCwgSW5zdGl0dXQgUGFvbGkgQ2FsbWV0dGVzLCBNYXJzZWlsbGU7
IEV2ZWxpbmUgQm91Y2hlciwgQ2VudHJhbCBFdWdlbmUgTWFycXVpcywgUmVubmVzIENlZGV4LCBS
ZW5uZXM7IFRob21hcyBEZWNhZW5zLCBIb3BpdGFsIEhlbnJpIE1vbmRvciwgVW5pdmVyc2l0eSBv
ZiBQYXJpcy1Fc3QsIGFuZCBJTlNFUk0sIENyZXRlaWwgQ2VkZXgsIENyZXRlaWwsIEZyYW5jZTsg
UGhpbGlwIEEuIFBoaWxpcCwgS2FybWFub3MgQ2FuY2VyIENlbnRlciwgRGV0cm9pdCwgTUk7IERh
dmlkIExpdSwgUmFuYSBFenplZGRpbmUsIElhbiBXYWx0ZXJzLCBCcmlzdG9sLU15ZXJzIFNxdWli
YiwgUHJpbmNldG9uLCBOSjsgQ2hpaC1IdW5nIEhzdSwgQW5uLUxpaSBDaGVuZywgTmF0aW9uYWwg
VGFpd2FuIFVuaXZlcnNpdHkgSG9zcGl0YWw7IFllZSBDaGFvLCBDYW5jZXIgQ2VudGVyLCBUYWlw
ZWkgVmV0ZXJhbnMgR2VuZXJhbCBIb3NwaXRhbCwgVGFpcGVpOyBUc3VuZy1IdWkgSHUsIEthb2hz
aXVuZyBDaGFuZyBHdW5nIE1lbW9yaWFsIEhvc3BpdGFsIGFuZCBDaGFuZyBHdW5nIFVuaXZlcnNp
dHkgQ29sbGVnZSBvZiBNZWRpY2luZSwgS2FvaHNpdW5nOyBMb25nLUJpbiBKZW5nLCBDaGluYSBN
ZWRpY2FsIFVuaXZlcnNpdHkgSG9zcGl0YWwsIFRhaWNodW5nLCBUYWl3YW4sIFJlcHVibGljIG9m
IENoaW5hOyBKb3JnZSBSb2JsZXMtQXZpbmEsIEhpZ2ggU3BlY2lhbHR5IENlbnRyYWwgU291dGgg
SG9zcGl0YWwsIE1leGljbyBDaXR5LCBNZXhpY287IE1hc2F0b3NoaSBLdWRvLCBLaW5raSBVbml2
ZXJzaXR5IFNjaG9vbCBvZiBNZWRpY2luZSwgT3Nha2EsIEphcGFuOyBBYmhhc25lZSBTb2Job25z
bGlkc3VrLCBSYW1hdGhpYm9kaSBIb3NwaXRhbCwgQmFuZ2tvaywgVGhhaWxhbmQ7IERtaXRyaXkg
S29tb3YsIE4uTi4gQmxva2hpbiBDYW5jZXIgUmVzZWFyY2ggQ2VudGVyLCBNb3Njb3csIFJ1c3Np
YS48L2F1dGgtYWRkcmVzcz48dGl0bGVzPjx0aXRsZT5Ccml2YW5pYiB2ZXJzdXMgc29yYWZlbmli
IGFzIGZpcnN0LWxpbmUgdGhlcmFweSBpbiBwYXRpZW50cyB3aXRoIHVucmVzZWN0YWJsZSwgYWR2
YW5jZWQgaGVwYXRvY2VsbHVsYXIgY2FyY2lub21hOiByZXN1bHRzIGZyb20gdGhlIHJhbmRvbWl6
ZWQgcGhhc2UgSUlJIEJSSVNLLUZMIHN0dWR5PC90aXRsZT48c2Vjb25kYXJ5LXRpdGxlPkogQ2xp
biBPbmNvbDwvc2Vjb25kYXJ5LXRpdGxlPjwvdGl0bGVzPjxwZXJpb2RpY2FsPjxmdWxsLXRpdGxl
PkogQ2xpbiBPbmNvbDwvZnVsbC10aXRsZT48YWJici0xPkpvdXJuYWwgb2YgY2xpbmljYWwgb25j
b2xvZ3kgOiBvZmZpY2lhbCBqb3VybmFsIG9mIHRoZSBBbWVyaWNhbiBTb2NpZXR5IG9mIENsaW5p
Y2FsIE9uY29sb2d5PC9hYmJyLTE+PC9wZXJpb2RpY2FsPjxwYWdlcz4zNTE3LTI0PC9wYWdlcz48
dm9sdW1lPjMxPC92b2x1bWU+PG51bWJlcj4yODwvbnVtYmVyPjxrZXl3b3Jkcz48a2V5d29yZD5B
ZHVsdDwva2V5d29yZD48a2V5d29yZD5BZ2VkPC9rZXl3b3JkPjxrZXl3b3JkPkFnZWQsIDgwIGFu
ZCBvdmVyPC9rZXl3b3JkPjxrZXl3b3JkPkFsYW5pbmUvKmFuYWxvZ3MgJmFtcDsgZGVyaXZhdGl2
ZXMvdGhlcmFwZXV0aWMgdXNlPC9rZXl3b3JkPjxrZXl3b3JkPkNhcmNpbm9tYSwgSGVwYXRvY2Vs
bHVsYXIvKmRydWcgdGhlcmFweS9tb3J0YWxpdHkvcGF0aG9sb2d5PC9rZXl3b3JkPjxrZXl3b3Jk
PkRvdWJsZS1CbGluZCBNZXRob2Q8L2tleXdvcmQ+PGtleXdvcmQ+RmVtYWxlPC9rZXl3b3JkPjxr
ZXl3b3JkPkZvbGxvdy1VcCBTdHVkaWVzPC9rZXl3b3JkPjxrZXl3b3JkPkh1bWFuczwva2V5d29y
ZD48a2V5d29yZD5MaXZlciBOZW9wbGFzbXMvKmRydWcgdGhlcmFweS9tb3J0YWxpdHkvcGF0aG9s
b2d5PC9rZXl3b3JkPjxrZXl3b3JkPk1hbGU8L2tleXdvcmQ+PGtleXdvcmQ+TWlkZGxlIEFnZWQ8
L2tleXdvcmQ+PGtleXdvcmQ+TmVvcGxhc20gU3RhZ2luZzwva2V5d29yZD48a2V5d29yZD5OaWFj
aW5hbWlkZS8qYW5hbG9ncyAmYW1wOyBkZXJpdmF0aXZlcy90aGVyYXBldXRpYyB1c2U8L2tleXdv
cmQ+PGtleXdvcmQ+UGhlbnlsdXJlYSBDb21wb3VuZHMvKnRoZXJhcGV1dGljIHVzZTwva2V5d29y
ZD48a2V5d29yZD5Qcm9nbm9zaXM8L2tleXdvcmQ+PGtleXdvcmQ+UHJvdGVpbiBLaW5hc2UgSW5o
aWJpdG9ycy8qdGhlcmFwZXV0aWMgdXNlPC9rZXl3b3JkPjxrZXl3b3JkPlNvcmFmZW5pYjwva2V5
d29yZD48a2V5d29yZD5TdXJ2aXZhbCBSYXRlPC9rZXl3b3JkPjxrZXl3b3JkPlRyaWF6aW5lcy8q
dGhlcmFwZXV0aWMgdXNlPC9rZXl3b3JkPjxrZXl3b3JkPllvdW5nIEFkdWx0PC9rZXl3b3JkPjwv
a2V5d29yZHM+PGRhdGVzPjx5ZWFyPjIwMTM8L3llYXI+PHB1Yi1kYXRlcz48ZGF0ZT5PY3QgMTwv
ZGF0ZT48L3B1Yi1kYXRlcz48L2RhdGVzPjxpc2JuPjE1MjctNzc1NSAoRWxlY3Ryb25pYykmI3hE
OzA3MzItMTgzWCAoTGlua2luZyk8L2lzYm4+PGFjY2Vzc2lvbi1udW0+MjM5ODAwODQ8L2FjY2Vz
c2lvbi1udW0+PHVybHM+PHJlbGF0ZWQtdXJscz48dXJsPmh0dHBzOi8vd3d3Lm5jYmkubmxtLm5p
aC5nb3YvcHVibWVkLzIzOTgwMDg0PC91cmw+PC9yZWxhdGVkLXVybHM+PC91cmxzPjxlbGVjdHJv
bmljLXJlc291cmNlLW51bT4xMC4xMjAwL0pDTy4yMDEyLjQ4LjQ0MTA8L2VsZWN0cm9uaWMtcmVz
b3VyY2UtbnVtPjwvcmVjb3JkPjwvQ2l0ZT48L0VuZE5vdGU+
</w:fldData>
              </w:fldChar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Kb2huc29uPC9BdXRob3I+PFllYXI+MjAxMzwvWWVhcj48
UmVjTnVtPjM3NDUwPC9SZWNOdW0+PERpc3BsYXlUZXh0PlsxXTwvRGlzcGxheVRleHQ+PHJlY29y
ZD48cmVjLW51bWJlcj4zNzQ1MDwvcmVjLW51bWJlcj48Zm9yZWlnbi1rZXlzPjxrZXkgYXBwPSJF
TiIgZGItaWQ9InA1ZnB4cnp3bHAwMnB4ZXp2enp4ZTlkbjBmcHJyNXIyZjVhdyIgdGltZXN0YW1w
PSIxNTQ3OTcwNjg2Ij4zNzQ1MDwva2V5PjwvZm9yZWlnbi1rZXlzPjxyZWYtdHlwZSBuYW1lPSJK
b3VybmFsIEFydGljbGUiPjE3PC9yZWYtdHlwZT48Y29udHJpYnV0b3JzPjxhdXRob3JzPjxhdXRo
b3I+Sm9obnNvbiwgUC4gSi48L2F1dGhvcj48YXV0aG9yPlFpbiwgUy48L2F1dGhvcj48YXV0aG9y
PlBhcmssIEouIFcuPC9hdXRob3I+PGF1dGhvcj5Qb29uLCBSLiBULjwvYXV0aG9yPjxhdXRob3I+
UmFvdWwsIEouIEwuPC9hdXRob3I+PGF1dGhvcj5QaGlsaXAsIFAuIEEuPC9hdXRob3I+PGF1dGhv
cj5Ic3UsIEMuIEguPC9hdXRob3I+PGF1dGhvcj5IdSwgVC4gSC48L2F1dGhvcj48YXV0aG9yPkhl
bywgSi48L2F1dGhvcj48YXV0aG9yPlh1LCBKLjwvYXV0aG9yPjxhdXRob3I+THUsIEwuPC9hdXRo
b3I+PGF1dGhvcj5DaGFvLCBZLjwvYXV0aG9yPjxhdXRob3I+Qm91Y2hlciwgRS48L2F1dGhvcj48
YXV0aG9yPkhhbiwgSy4gSC48L2F1dGhvcj48YXV0aG9yPlBhaWssIFMuIFcuPC9hdXRob3I+PGF1
dGhvcj5Sb2JsZXMtQXZpbmEsIEouPC9hdXRob3I+PGF1dGhvcj5LdWRvLCBNLjwvYXV0aG9yPjxh
dXRob3I+WWFuLCBMLjwvYXV0aG9yPjxhdXRob3I+U29iaG9uc2xpZHN1aywgQS48L2F1dGhvcj48
YXV0aG9yPktvbW92LCBELjwvYXV0aG9yPjxhdXRob3I+RGVjYWVucywgVC48L2F1dGhvcj48YXV0
aG9yPlRhaywgVy4gWS48L2F1dGhvcj48YXV0aG9yPkplbmcsIEwuIEIuPC9hdXRob3I+PGF1dGhv
cj5MaXUsIEQuPC9hdXRob3I+PGF1dGhvcj5FenplZGRpbmUsIFIuPC9hdXRob3I+PGF1dGhvcj5X
YWx0ZXJzLCBJLjwvYXV0aG9yPjxhdXRob3I+Q2hlbmcsIEEuIEwuPC9hdXRob3I+PC9hdXRob3Jz
PjwvY29udHJpYnV0b3JzPjxhdXRoLWFkZHJlc3M+UGhpbGlwIEouIEpvaG5zb24sIFVuaXZlcnNp
dHkgb2YgQmlybWluZ2hhbSwgQmlybWluZ2hhbSwgVW5pdGVkIEtpbmdkb207IFNodWt1aSBRaW4s
IE5hbmppbmcgQmF5aSBIb3NwaXRhbCwgTmFuamluZzsgSmlhbm1pbmcgWHUsIDMwNyBIb3NwaXRh
bCBvZiBQTEEsIEJlaWppbmc7IExpZ29uZyBMdSwgR3Vhbmdkb25nIFByb3ZpbmNpYWwgUGVvcGxl
JmFwb3M7cyBIb3NwaXRhbCwgR3Vhbmdkb25nOyBMdW5hbiBZYW4sIFdlc3QgQ2hpbmEgSG9zcGl0
YWwgb2YgU2ljaHVhbiBVbml2ZXJzaXR5LCBDaGVuZ2R1OyBSb25uaWUgVC5QLiBQb29uLCBVbml2
ZXJzaXR5IG9mIEhvbmcgS29uZywgSG9uZyBLb25nLCBTcGVjaWFsIEFkbWluaXN0cmF0aXZlIFJl
Z2lvbiwgUGVvcGxlJmFwb3M7cyBSZXB1YmxpYyBvZiBDaGluYTsgSm9vbmcgV29uIFBhcmssIENl
bnRlciBmb3IgTGl2ZXIgQ2FuY2VyLCBOYXRpb25hbCBDYW5jZXIgQ2VudGVyLCBHb3lhbmc7IEpl
b25nIEhlbywgUHVzYW4gTmF0aW9uYWwgVW5pdmVyc2l0eSBTY2hvb2wgb2YgTWVkaWNpbmUsIFB1
c2FuOyBLd2FuZyBIeXViIEhhbiwgWW9uc2VpIFVuaXZlcnNpdHkgQ29sbGVnZSBvZiBNZWRpY2lu
ZTsgU2V1bmcgV29vbiBQYWlrLCBTYW1zdW5nIE1lZGljYWwgQ2VudGVyLCBTdW5na3l1bmt3YW4g
VW5pdmVyc2l0eSBTY2hvb2wgb2YgTWVkaWNpbmUsIFNlb3VsOyBXb24gWW91bmcgVGFrLCBLeXVu
Z3Bvb2sgTmF0aW9uYWwgVW5pdmVyc2l0eSBIb3NwaXRhbCwgRGFlZ3UsIFJlcHVibGljIG9mIEtv
cmVhOyBKZWFuLUx1YyBSYW91bCwgSW5zdGl0dXQgUGFvbGkgQ2FsbWV0dGVzLCBNYXJzZWlsbGU7
IEV2ZWxpbmUgQm91Y2hlciwgQ2VudHJhbCBFdWdlbmUgTWFycXVpcywgUmVubmVzIENlZGV4LCBS
ZW5uZXM7IFRob21hcyBEZWNhZW5zLCBIb3BpdGFsIEhlbnJpIE1vbmRvciwgVW5pdmVyc2l0eSBv
ZiBQYXJpcy1Fc3QsIGFuZCBJTlNFUk0sIENyZXRlaWwgQ2VkZXgsIENyZXRlaWwsIEZyYW5jZTsg
UGhpbGlwIEEuIFBoaWxpcCwgS2FybWFub3MgQ2FuY2VyIENlbnRlciwgRGV0cm9pdCwgTUk7IERh
dmlkIExpdSwgUmFuYSBFenplZGRpbmUsIElhbiBXYWx0ZXJzLCBCcmlzdG9sLU15ZXJzIFNxdWli
YiwgUHJpbmNldG9uLCBOSjsgQ2hpaC1IdW5nIEhzdSwgQW5uLUxpaSBDaGVuZywgTmF0aW9uYWwg
VGFpd2FuIFVuaXZlcnNpdHkgSG9zcGl0YWw7IFllZSBDaGFvLCBDYW5jZXIgQ2VudGVyLCBUYWlw
ZWkgVmV0ZXJhbnMgR2VuZXJhbCBIb3NwaXRhbCwgVGFpcGVpOyBUc3VuZy1IdWkgSHUsIEthb2hz
aXVuZyBDaGFuZyBHdW5nIE1lbW9yaWFsIEhvc3BpdGFsIGFuZCBDaGFuZyBHdW5nIFVuaXZlcnNp
dHkgQ29sbGVnZSBvZiBNZWRpY2luZSwgS2FvaHNpdW5nOyBMb25nLUJpbiBKZW5nLCBDaGluYSBN
ZWRpY2FsIFVuaXZlcnNpdHkgSG9zcGl0YWwsIFRhaWNodW5nLCBUYWl3YW4sIFJlcHVibGljIG9m
IENoaW5hOyBKb3JnZSBSb2JsZXMtQXZpbmEsIEhpZ2ggU3BlY2lhbHR5IENlbnRyYWwgU291dGgg
SG9zcGl0YWwsIE1leGljbyBDaXR5LCBNZXhpY287IE1hc2F0b3NoaSBLdWRvLCBLaW5raSBVbml2
ZXJzaXR5IFNjaG9vbCBvZiBNZWRpY2luZSwgT3Nha2EsIEphcGFuOyBBYmhhc25lZSBTb2Job25z
bGlkc3VrLCBSYW1hdGhpYm9kaSBIb3NwaXRhbCwgQmFuZ2tvaywgVGhhaWxhbmQ7IERtaXRyaXkg
S29tb3YsIE4uTi4gQmxva2hpbiBDYW5jZXIgUmVzZWFyY2ggQ2VudGVyLCBNb3Njb3csIFJ1c3Np
YS48L2F1dGgtYWRkcmVzcz48dGl0bGVzPjx0aXRsZT5Ccml2YW5pYiB2ZXJzdXMgc29yYWZlbmli
IGFzIGZpcnN0LWxpbmUgdGhlcmFweSBpbiBwYXRpZW50cyB3aXRoIHVucmVzZWN0YWJsZSwgYWR2
YW5jZWQgaGVwYXRvY2VsbHVsYXIgY2FyY2lub21hOiByZXN1bHRzIGZyb20gdGhlIHJhbmRvbWl6
ZWQgcGhhc2UgSUlJIEJSSVNLLUZMIHN0dWR5PC90aXRsZT48c2Vjb25kYXJ5LXRpdGxlPkogQ2xp
biBPbmNvbDwvc2Vjb25kYXJ5LXRpdGxlPjwvdGl0bGVzPjxwZXJpb2RpY2FsPjxmdWxsLXRpdGxl
PkogQ2xpbiBPbmNvbDwvZnVsbC10aXRsZT48YWJici0xPkpvdXJuYWwgb2YgY2xpbmljYWwgb25j
b2xvZ3kgOiBvZmZpY2lhbCBqb3VybmFsIG9mIHRoZSBBbWVyaWNhbiBTb2NpZXR5IG9mIENsaW5p
Y2FsIE9uY29sb2d5PC9hYmJyLTE+PC9wZXJpb2RpY2FsPjxwYWdlcz4zNTE3LTI0PC9wYWdlcz48
dm9sdW1lPjMxPC92b2x1bWU+PG51bWJlcj4yODwvbnVtYmVyPjxrZXl3b3Jkcz48a2V5d29yZD5B
ZHVsdDwva2V5d29yZD48a2V5d29yZD5BZ2VkPC9rZXl3b3JkPjxrZXl3b3JkPkFnZWQsIDgwIGFu
ZCBvdmVyPC9rZXl3b3JkPjxrZXl3b3JkPkFsYW5pbmUvKmFuYWxvZ3MgJmFtcDsgZGVyaXZhdGl2
ZXMvdGhlcmFwZXV0aWMgdXNlPC9rZXl3b3JkPjxrZXl3b3JkPkNhcmNpbm9tYSwgSGVwYXRvY2Vs
bHVsYXIvKmRydWcgdGhlcmFweS9tb3J0YWxpdHkvcGF0aG9sb2d5PC9rZXl3b3JkPjxrZXl3b3Jk
PkRvdWJsZS1CbGluZCBNZXRob2Q8L2tleXdvcmQ+PGtleXdvcmQ+RmVtYWxlPC9rZXl3b3JkPjxr
ZXl3b3JkPkZvbGxvdy1VcCBTdHVkaWVzPC9rZXl3b3JkPjxrZXl3b3JkPkh1bWFuczwva2V5d29y
ZD48a2V5d29yZD5MaXZlciBOZW9wbGFzbXMvKmRydWcgdGhlcmFweS9tb3J0YWxpdHkvcGF0aG9s
b2d5PC9rZXl3b3JkPjxrZXl3b3JkPk1hbGU8L2tleXdvcmQ+PGtleXdvcmQ+TWlkZGxlIEFnZWQ8
L2tleXdvcmQ+PGtleXdvcmQ+TmVvcGxhc20gU3RhZ2luZzwva2V5d29yZD48a2V5d29yZD5OaWFj
aW5hbWlkZS8qYW5hbG9ncyAmYW1wOyBkZXJpdmF0aXZlcy90aGVyYXBldXRpYyB1c2U8L2tleXdv
cmQ+PGtleXdvcmQ+UGhlbnlsdXJlYSBDb21wb3VuZHMvKnRoZXJhcGV1dGljIHVzZTwva2V5d29y
ZD48a2V5d29yZD5Qcm9nbm9zaXM8L2tleXdvcmQ+PGtleXdvcmQ+UHJvdGVpbiBLaW5hc2UgSW5o
aWJpdG9ycy8qdGhlcmFwZXV0aWMgdXNlPC9rZXl3b3JkPjxrZXl3b3JkPlNvcmFmZW5pYjwva2V5
d29yZD48a2V5d29yZD5TdXJ2aXZhbCBSYXRlPC9rZXl3b3JkPjxrZXl3b3JkPlRyaWF6aW5lcy8q
dGhlcmFwZXV0aWMgdXNlPC9rZXl3b3JkPjxrZXl3b3JkPllvdW5nIEFkdWx0PC9rZXl3b3JkPjwv
a2V5d29yZHM+PGRhdGVzPjx5ZWFyPjIwMTM8L3llYXI+PHB1Yi1kYXRlcz48ZGF0ZT5PY3QgMTwv
ZGF0ZT48L3B1Yi1kYXRlcz48L2RhdGVzPjxpc2JuPjE1MjctNzc1NSAoRWxlY3Ryb25pYykmI3hE
OzA3MzItMTgzWCAoTGlua2luZyk8L2lzYm4+PGFjY2Vzc2lvbi1udW0+MjM5ODAwODQ8L2FjY2Vz
c2lvbi1udW0+PHVybHM+PHJlbGF0ZWQtdXJscz48dXJsPmh0dHBzOi8vd3d3Lm5jYmkubmxtLm5p
aC5nb3YvcHVibWVkLzIzOTgwMDg0PC91cmw+PC9yZWxhdGVkLXVybHM+PC91cmxzPjxlbGVjdHJv
bmljLXJlc291cmNlLW51bT4xMC4xMjAwL0pDTy4yMDEyLjQ4LjQ0MTA8L2VsZWN0cm9uaWMtcmVz
b3VyY2UtbnVtPjwvcmVjb3JkPjwvQ2l0ZT48L0VuZE5vdGU+
</w:fldData>
              </w:fldChar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7E411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1]</w:t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bookmarkEnd w:id="7"/>
            <w:bookmarkEnd w:id="8"/>
          </w:p>
        </w:tc>
        <w:tc>
          <w:tcPr>
            <w:tcW w:w="998" w:type="dxa"/>
            <w:hideMark/>
          </w:tcPr>
          <w:p w14:paraId="08864FE4" w14:textId="77777777" w:rsidR="00AF514C" w:rsidRPr="007E411B" w:rsidRDefault="00AF514C" w:rsidP="000C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9" w:name="OLE_LINK3"/>
            <w:bookmarkStart w:id="10" w:name="OLE_LINK4"/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GF</w:t>
            </w:r>
            <w:bookmarkEnd w:id="9"/>
            <w:bookmarkEnd w:id="10"/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nd </w:t>
            </w:r>
            <w:bookmarkStart w:id="11" w:name="OLE_LINK10"/>
            <w:bookmarkStart w:id="12" w:name="OLE_LINK11"/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EGF</w:t>
            </w:r>
            <w:bookmarkEnd w:id="11"/>
            <w:bookmarkEnd w:id="12"/>
          </w:p>
        </w:tc>
        <w:tc>
          <w:tcPr>
            <w:tcW w:w="1412" w:type="dxa"/>
            <w:hideMark/>
          </w:tcPr>
          <w:p w14:paraId="23B3A41D" w14:textId="77777777" w:rsidR="00AF514C" w:rsidRPr="007E411B" w:rsidRDefault="00AF514C" w:rsidP="000C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irst-line</w:t>
            </w:r>
          </w:p>
          <w:p w14:paraId="3DABAE8C" w14:textId="77777777" w:rsidR="00AF514C" w:rsidRPr="007E411B" w:rsidRDefault="00AF514C" w:rsidP="000C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ndomized Multinational</w:t>
            </w:r>
          </w:p>
          <w:p w14:paraId="7E540BAB" w14:textId="77777777" w:rsidR="00AF514C" w:rsidRPr="007E411B" w:rsidRDefault="00AF514C" w:rsidP="000C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uble-blind</w:t>
            </w:r>
          </w:p>
        </w:tc>
        <w:tc>
          <w:tcPr>
            <w:tcW w:w="1701" w:type="dxa"/>
            <w:hideMark/>
          </w:tcPr>
          <w:p w14:paraId="7950A504" w14:textId="77777777" w:rsidR="00AF514C" w:rsidRPr="007E411B" w:rsidRDefault="00AF514C" w:rsidP="008351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,155 patients                    </w:t>
            </w:r>
            <w:proofErr w:type="gramStart"/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(</w:t>
            </w:r>
            <w:proofErr w:type="spellStart"/>
            <w:proofErr w:type="gramEnd"/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ivanib</w:t>
            </w:r>
            <w:proofErr w:type="spellEnd"/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577; Sorafenib=578)</w:t>
            </w:r>
          </w:p>
        </w:tc>
        <w:tc>
          <w:tcPr>
            <w:tcW w:w="2409" w:type="dxa"/>
            <w:hideMark/>
          </w:tcPr>
          <w:p w14:paraId="25D77B13" w14:textId="77777777" w:rsidR="00AF514C" w:rsidRPr="007E411B" w:rsidRDefault="00AF514C" w:rsidP="000C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ivanib</w:t>
            </w:r>
            <w:proofErr w:type="spellEnd"/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9.5 months                  Sorafenib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9.9 months           </w:t>
            </w:r>
            <w:bookmarkStart w:id="13" w:name="OLE_LINK23"/>
            <w:bookmarkStart w:id="14" w:name="OLE_LINK24"/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R</w:t>
            </w:r>
            <w:bookmarkEnd w:id="13"/>
            <w:bookmarkEnd w:id="14"/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6 (95% CI, 0.93 to 1.22, P=0.3730)</w:t>
            </w:r>
          </w:p>
        </w:tc>
        <w:tc>
          <w:tcPr>
            <w:tcW w:w="2549" w:type="dxa"/>
            <w:hideMark/>
          </w:tcPr>
          <w:p w14:paraId="56993BAD" w14:textId="77777777" w:rsidR="00AF514C" w:rsidRPr="007E411B" w:rsidRDefault="00AF514C" w:rsidP="000C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15" w:name="OLE_LINK25"/>
            <w:bookmarkStart w:id="16" w:name="OLE_LINK26"/>
            <w:r w:rsidRPr="007E41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TP</w:t>
            </w:r>
            <w:bookmarkEnd w:id="15"/>
            <w:bookmarkEnd w:id="16"/>
            <w:r w:rsidRPr="007E41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:</w:t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               </w:t>
            </w:r>
            <w:proofErr w:type="spellStart"/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ivani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4.2 months      Sorafeni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4.1 months            HR: 1.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% CI, 0.88 to 1.16; P=0.853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                        </w:t>
            </w:r>
            <w:bookmarkStart w:id="17" w:name="OLE_LINK27"/>
            <w:bookmarkStart w:id="18" w:name="OLE_LINK28"/>
            <w:r w:rsidRPr="007E41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ORR</w:t>
            </w:r>
            <w:bookmarkEnd w:id="17"/>
            <w:bookmarkEnd w:id="18"/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12% </w:t>
            </w:r>
            <w:bookmarkStart w:id="19" w:name="OLE_LINK29"/>
            <w:bookmarkStart w:id="20" w:name="OLE_LINK30"/>
            <w:r w:rsidRPr="007E41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DCR</w:t>
            </w:r>
            <w:bookmarkEnd w:id="19"/>
            <w:bookmarkEnd w:id="20"/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66%</w:t>
            </w:r>
          </w:p>
        </w:tc>
      </w:tr>
      <w:tr w:rsidR="00AF514C" w:rsidRPr="007E411B" w14:paraId="308C1CF1" w14:textId="77777777" w:rsidTr="00BB1638">
        <w:trPr>
          <w:trHeight w:val="1093"/>
        </w:trPr>
        <w:tc>
          <w:tcPr>
            <w:tcW w:w="1416" w:type="dxa"/>
            <w:hideMark/>
          </w:tcPr>
          <w:p w14:paraId="60737098" w14:textId="77777777" w:rsidR="00AF514C" w:rsidRPr="00AF514C" w:rsidRDefault="00AF514C" w:rsidP="00AF51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ivanib</w:t>
            </w:r>
            <w:proofErr w:type="spellEnd"/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vs Placebo   </w:t>
            </w:r>
            <w:proofErr w:type="gramStart"/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(</w:t>
            </w:r>
            <w:proofErr w:type="gramEnd"/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RISK-PS) </w:t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MbG92ZXQ8L0F1dGhvcj48WWVhcj4yMDEzPC9ZZWFyPjxS
ZWNOdW0+Mzc1NTQ8L1JlY051bT48RGlzcGxheVRleHQ+WzJdPC9EaXNwbGF5VGV4dD48cmVjb3Jk
PjxyZWMtbnVtYmVyPjM3NTU0PC9yZWMtbnVtYmVyPjxmb3JlaWduLWtleXM+PGtleSBhcHA9IkVO
IiBkYi1pZD0icDVmcHhyendscDAycHhlenZ6enhlOWRuMGZwcnI1cjJmNWF3IiB0aW1lc3RhbXA9
IjE1NTI0ODQ4NzMiPjM3NTU0PC9rZXk+PC9mb3JlaWduLWtleXM+PHJlZi10eXBlIG5hbWU9Ikpv
dXJuYWwgQXJ0aWNsZSI+MTc8L3JlZi10eXBlPjxjb250cmlidXRvcnM+PGF1dGhvcnM+PGF1dGhv
cj5MbG92ZXQsIEouIE0uPC9hdXRob3I+PGF1dGhvcj5EZWNhZW5zLCBULjwvYXV0aG9yPjxhdXRo
b3I+UmFvdWwsIEouIEwuPC9hdXRob3I+PGF1dGhvcj5Cb3VjaGVyLCBFLjwvYXV0aG9yPjxhdXRo
b3I+S3VkbywgTS48L2F1dGhvcj48YXV0aG9yPkNoYW5nLCBDLjwvYXV0aG9yPjxhdXRob3I+S2Fu
ZywgWS4gSy48L2F1dGhvcj48YXV0aG9yPkFzc2VuYXQsIEUuPC9hdXRob3I+PGF1dGhvcj5MaW0s
IEguIFkuPC9hdXRob3I+PGF1dGhvcj5Cb2lnZSwgVi48L2F1dGhvcj48YXV0aG9yPk1hdGh1cmlu
LCBQLjwvYXV0aG9yPjxhdXRob3I+RmFydG91eCwgTC48L2F1dGhvcj48YXV0aG9yPkxpbiwgRC4g
WS48L2F1dGhvcj48YXV0aG9yPkJydWl4LCBKLjwvYXV0aG9yPjxhdXRob3I+UG9vbiwgUi4gVC48
L2F1dGhvcj48YXV0aG9yPlNoZXJtYW4sIE0uPC9hdXRob3I+PGF1dGhvcj5CbGFuYywgSi4gRi48
L2F1dGhvcj48YXV0aG9yPkZpbm4sIFIuIFMuPC9hdXRob3I+PGF1dGhvcj5UYWssIFcuIFkuPC9h
dXRob3I+PGF1dGhvcj5DaGFvLCBZLjwvYXV0aG9yPjxhdXRob3I+RXp6ZWRkaW5lLCBSLjwvYXV0
aG9yPjxhdXRob3I+TGl1LCBELjwvYXV0aG9yPjxhdXRob3I+V2FsdGVycywgSS48L2F1dGhvcj48
YXV0aG9yPlBhcmssIEouIFcuPC9hdXRob3I+PC9hdXRob3JzPjwvY29udHJpYnV0b3JzPjxhdXRo
LWFkZHJlc3M+Sm9zZXAgTS4gTGxvdmV0IGFuZCBDaGFyaXNzYSBDaGFuZywgSWNhaG4gU2Nob29s
IG9mIE1lZGljaW5lIGF0IE1vdW50IFNpbmFpLCBOZXcgWW9yaywgTlk7IEpvc2VwIE0uIExsb3Zl
dCBhbmQgSm9yZGkgQnJ1aXgsIEluc3RpdHV0IGQmYXBvcztpbnZlc3RpZ2FjaW9ucyBCaW9tZWRp
cXVlcyBBdWd1c3QgUGkgaSBTdW55ZXIgKElESUJBUFMpIC1Ib3NwaXRhbCBDbGluaWMsIFVuaXZl
cnNpdHkgb2YgQmFyY2Vsb25hLCBCYXJjZWxvbmEsIFNwYWluOyBUaG9tYXMgRGVjYWVucywgVW5p
dmVyc2l0eSBvZiBQYXJpcy1Fc3QsIGFuZCBJbnN0aXR1dCBOYXRpb25hbCBkZSBsYSBTYW50ZSBl
dCBkZSBsYSBSZWNoZXJjaGUgTWVkaWNhbGUsIENyZXRlaWw7IEplYW4tTHVjIFJhb3VsLCBJbnN0
aXR1dCBQYW9saSBDYWxtZXR0ZSwgTWFyc2VpbGxlOyBFdmVsaW5lIEJvdWNoZXIsIFNlcnZpY2Ug
ZCZhcG9zO09uY29sb2dpZSBNZWRpY2FsZSwgQ2VudHJhbCBFdWdlbmUgTWFycXVpcywgUmVubmVz
OyBFcmljIEFzc2VuYXQsIEhvcGl0YWwgU2FpbnQgRWxvaSwgTW9udHBlbGxpZXI7IFZhbGVyaWUg
Qm9pZ2UsIEluc3RpdHV0IEd1c3RhdmUgUm91c3N5LCBWaWxsZWp1aWY7IFBoaWxpcHBlIE1hdGh1
cmluLCBIb3BpdGFsIENsYXVkZSBIdXJpZXosIExpbGxlOyBMYWV0aXRpYSBGYXJ0b3V4LCBIb3Bp
dGFsIFNhaW50IEFudG9pbmUsIFBhcmlzOyBKZWFuLUZyZWRlcmljIEJsYW5jLCBTYWludC1BbmRy
ZSBIb3NwaXRhbCwgQm9yZGVhdXgsIEZyYW5jZTsgTWFzYXRvc2hpIEt1ZG8sIEtpbmtpIFVuaXZl
cnNpdHkgU2Nob29sIG9mIE1lZGljaW5lLCBPc2FrYSwgSmFwYW47IFlvb24tS29vIEthbmcsIEFz
YW4gTWVkaWNhbCBDZW50ZXI7IEhvLVllb25nIExpbSwgU2Ftc3VuZyBNZWRpY2FsIENlbnRlciwg
U2VvdWw7IFdvbi1Zb3VuZyBUYWssIEt5dW5ncG9vayBOYXRpb25hbCBVbml2ZXJzaXR5IEhvc3Bp
dGFsLCBEYWVndTsgSm9vbmctV29uIFBhcmssIE5hdGlvbmFsIENhbmNlciBDZW50ZXIsIEdveWFu
ZywgUmVwdWJsaWMgb2YgS29yZWE7IERlbmctWW4gTGluLCBDaGFuZyBHdW5nIE1lbW9yaWFsIEhv
c3BpdGFsIGFuZCBDaGFuZyBHdW5nIFVuaXZlcnNpdHk7IFllZSBDaGFvLCBUYWlwZWkgVmV0ZXJh
bnMgR2VuZXJhbCBIb3NwaXRhbCwgVGFpcGVpLCBUYWl3YW4sIFJlcHVibGljIG9mIENoaW5hOyBS
b25uaWUgVC4gUG9vbiwgVW5pdmVyc2l0eSBvZiBIb25nIEtvbmcsIEhvbmcgS29uZyBTcGVjaWFs
IEFkbWluaXN0cmF0aXZlIFJlZ2lvbiwgUGVvcGxlJmFwb3M7cyBSZXB1YmxpYyBvZiBDaGluYTsg
TW9ycmlzIFNoZXJtYW4sIFRvcm9udG8gR2VuZXJhbCBIb3NwaXRhbCwgVG9yb250bywgT250YXJp
bywgQ2FuYWRhOyBSaWNoYXJkIFMuIEZpbm4sIFVuaXZlcnNpdHkgb2YgQ2FsaWZvcm5pYSBhdCBM
b3MgQW5nZWxlcywgTG9zIEFuZ2VsZXMsIENBOyBhbmQgUmFuYSBFenplZGRpbmUsIERhdmlkIExp
dSwgYW5kIElhbiBXYWx0ZXJzLCBCcmlzdG9sLU15ZXJzIFNxdWliYiwgV2FsbGluZ2ZvcmQsIENU
LjwvYXV0aC1hZGRyZXNzPjx0aXRsZXM+PHRpdGxlPkJyaXZhbmliIGluIHBhdGllbnRzIHdpdGgg
YWR2YW5jZWQgaGVwYXRvY2VsbHVsYXIgY2FyY2lub21hIHdobyB3ZXJlIGludG9sZXJhbnQgdG8g
c29yYWZlbmliIG9yIGZvciB3aG9tIHNvcmFmZW5pYiBmYWlsZWQ6IHJlc3VsdHMgZnJvbSB0aGUg
cmFuZG9taXplZCBwaGFzZSBJSUkgQlJJU0stUFMgc3R1ZHk8L3RpdGxlPjxzZWNvbmRhcnktdGl0
bGU+SiBDbGluIE9uY29sPC9zZWNvbmRhcnktdGl0bGU+PGFsdC10aXRsZT5Kb3VybmFsIG9mIGNs
aW5pY2FsIG9uY29sb2d5IDogb2ZmaWNpYWwgam91cm5hbCBvZiB0aGUgQW1lcmljYW4gU29jaWV0
eSBvZiBDbGluaWNhbCBPbmNvbG9neTwvYWx0LXRpdGxlPjwvdGl0bGVzPjxwZXJpb2RpY2FsPjxm
dWxsLXRpdGxlPkogQ2xpbiBPbmNvbDwvZnVsbC10aXRsZT48YWJici0xPkpvdXJuYWwgb2YgY2xp
bmljYWwgb25jb2xvZ3kgOiBvZmZpY2lhbCBqb3VybmFsIG9mIHRoZSBBbWVyaWNhbiBTb2NpZXR5
IG9mIENsaW5pY2FsIE9uY29sb2d5PC9hYmJyLTE+PC9wZXJpb2RpY2FsPjxhbHQtcGVyaW9kaWNh
bD48ZnVsbC10aXRsZT5KIENsaW4gT25jb2w8L2Z1bGwtdGl0bGU+PGFiYnItMT5Kb3VybmFsIG9m
IGNsaW5pY2FsIG9uY29sb2d5IDogb2ZmaWNpYWwgam91cm5hbCBvZiB0aGUgQW1lcmljYW4gU29j
aWV0eSBvZiBDbGluaWNhbCBPbmNvbG9neTwvYWJici0xPjwvYWx0LXBlcmlvZGljYWw+PHBhZ2Vz
PjM1MDktMTY8L3BhZ2VzPjx2b2x1bWU+MzE8L3ZvbHVtZT48bnVtYmVyPjI4PC9udW1iZXI+PGVk
aXRpb24+MjAxMy8wOC8yODwvZWRpdGlvbj48a2V5d29yZHM+PGtleXdvcmQ+QWR1bHQ8L2tleXdv
cmQ+PGtleXdvcmQ+QWdlZDwva2V5d29yZD48a2V5d29yZD5BZ2VkLCA4MCBhbmQgb3Zlcjwva2V5
d29yZD48a2V5d29yZD5BbGFuaW5lLyphbmFsb2dzICZhbXA7IGRlcml2YXRpdmVzL3RoZXJhcGV1
dGljIHVzZTwva2V5d29yZD48a2V5d29yZD5DYXJjaW5vbWEsIEhlcGF0b2NlbGx1bGFyLypkcnVn
IHRoZXJhcHkvbW9ydGFsaXR5L3BhdGhvbG9neTwva2V5d29yZD48a2V5d29yZD5Eb3VibGUtQmxp
bmQgTWV0aG9kPC9rZXl3b3JkPjxrZXl3b3JkPkRydWcgUmVzaXN0YW5jZSwgTmVvcGxhc20vKmRy
dWcgZWZmZWN0czwva2V5d29yZD48a2V5d29yZD5GZW1hbGU8L2tleXdvcmQ+PGtleXdvcmQ+Rm9s
bG93LVVwIFN0dWRpZXM8L2tleXdvcmQ+PGtleXdvcmQ+SHVtYW5zPC9rZXl3b3JkPjxrZXl3b3Jk
PkxpdmVyIE5lb3BsYXNtcy8qZHJ1ZyB0aGVyYXB5L21vcnRhbGl0eS9wYXRob2xvZ3k8L2tleXdv
cmQ+PGtleXdvcmQ+TWFsZTwva2V5d29yZD48a2V5d29yZD5NaWRkbGUgQWdlZDwva2V5d29yZD48
a2V5d29yZD5OaWFjaW5hbWlkZS9hZHZlcnNlIGVmZmVjdHMvKmFuYWxvZ3MgJmFtcDsgZGVyaXZh
dGl2ZXM8L2tleXdvcmQ+PGtleXdvcmQ+UGhlbnlsdXJlYSBDb21wb3VuZHMvKmFkdmVyc2UgZWZm
ZWN0czwva2V5d29yZD48a2V5d29yZD5Qcm9nbm9zaXM8L2tleXdvcmQ+PGtleXdvcmQ+UHJvdGVp
biBLaW5hc2UgSW5oaWJpdG9ycy8qYWR2ZXJzZSBlZmZlY3RzPC9rZXl3b3JkPjxrZXl3b3JkPipT
YWx2YWdlIFRoZXJhcHk8L2tleXdvcmQ+PGtleXdvcmQ+U29yYWZlbmliPC9rZXl3b3JkPjxrZXl3
b3JkPlN1cnZpdmFsIFJhdGU8L2tleXdvcmQ+PGtleXdvcmQ+VHJpYXppbmVzLyp0aGVyYXBldXRp
YyB1c2U8L2tleXdvcmQ+PGtleXdvcmQ+WW91bmcgQWR1bHQ8L2tleXdvcmQ+PC9rZXl3b3Jkcz48
ZGF0ZXM+PHllYXI+MjAxMzwveWVhcj48cHViLWRhdGVzPjxkYXRlPk9jdCAxPC9kYXRlPjwvcHVi
LWRhdGVzPjwvZGF0ZXM+PGlzYm4+MDczMi0xODN4PC9pc2JuPjxhY2Nlc3Npb24tbnVtPjIzOTgw
MDkwPC9hY2Nlc3Npb24tbnVtPjx1cmxzPjwvdXJscz48ZWxlY3Ryb25pYy1yZXNvdXJjZS1udW0+
MTAuMTIwMC9qY28uMjAxMi40Ny4zMDA5PC9lbGVjdHJvbmljLXJlc291cmNlLW51bT48cmVtb3Rl
LWRhdGFiYXNlLXByb3ZpZGVyPk5MTTwvcmVtb3RlLWRhdGFiYXNlLXByb3ZpZGVyPjxsYW5ndWFn
ZT5lbmc8L2xhbmd1YWdlPjwvcmVjb3JkPjwvQ2l0ZT48L0VuZE5vdGU+AG==
</w:fldData>
              </w:fldChar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MbG92ZXQ8L0F1dGhvcj48WWVhcj4yMDEzPC9ZZWFyPjxS
ZWNOdW0+Mzc1NTQ8L1JlY051bT48RGlzcGxheVRleHQ+WzJdPC9EaXNwbGF5VGV4dD48cmVjb3Jk
PjxyZWMtbnVtYmVyPjM3NTU0PC9yZWMtbnVtYmVyPjxmb3JlaWduLWtleXM+PGtleSBhcHA9IkVO
IiBkYi1pZD0icDVmcHhyendscDAycHhlenZ6enhlOWRuMGZwcnI1cjJmNWF3IiB0aW1lc3RhbXA9
IjE1NTI0ODQ4NzMiPjM3NTU0PC9rZXk+PC9mb3JlaWduLWtleXM+PHJlZi10eXBlIG5hbWU9Ikpv
dXJuYWwgQXJ0aWNsZSI+MTc8L3JlZi10eXBlPjxjb250cmlidXRvcnM+PGF1dGhvcnM+PGF1dGhv
cj5MbG92ZXQsIEouIE0uPC9hdXRob3I+PGF1dGhvcj5EZWNhZW5zLCBULjwvYXV0aG9yPjxhdXRo
b3I+UmFvdWwsIEouIEwuPC9hdXRob3I+PGF1dGhvcj5Cb3VjaGVyLCBFLjwvYXV0aG9yPjxhdXRo
b3I+S3VkbywgTS48L2F1dGhvcj48YXV0aG9yPkNoYW5nLCBDLjwvYXV0aG9yPjxhdXRob3I+S2Fu
ZywgWS4gSy48L2F1dGhvcj48YXV0aG9yPkFzc2VuYXQsIEUuPC9hdXRob3I+PGF1dGhvcj5MaW0s
IEguIFkuPC9hdXRob3I+PGF1dGhvcj5Cb2lnZSwgVi48L2F1dGhvcj48YXV0aG9yPk1hdGh1cmlu
LCBQLjwvYXV0aG9yPjxhdXRob3I+RmFydG91eCwgTC48L2F1dGhvcj48YXV0aG9yPkxpbiwgRC4g
WS48L2F1dGhvcj48YXV0aG9yPkJydWl4LCBKLjwvYXV0aG9yPjxhdXRob3I+UG9vbiwgUi4gVC48
L2F1dGhvcj48YXV0aG9yPlNoZXJtYW4sIE0uPC9hdXRob3I+PGF1dGhvcj5CbGFuYywgSi4gRi48
L2F1dGhvcj48YXV0aG9yPkZpbm4sIFIuIFMuPC9hdXRob3I+PGF1dGhvcj5UYWssIFcuIFkuPC9h
dXRob3I+PGF1dGhvcj5DaGFvLCBZLjwvYXV0aG9yPjxhdXRob3I+RXp6ZWRkaW5lLCBSLjwvYXV0
aG9yPjxhdXRob3I+TGl1LCBELjwvYXV0aG9yPjxhdXRob3I+V2FsdGVycywgSS48L2F1dGhvcj48
YXV0aG9yPlBhcmssIEouIFcuPC9hdXRob3I+PC9hdXRob3JzPjwvY29udHJpYnV0b3JzPjxhdXRo
LWFkZHJlc3M+Sm9zZXAgTS4gTGxvdmV0IGFuZCBDaGFyaXNzYSBDaGFuZywgSWNhaG4gU2Nob29s
IG9mIE1lZGljaW5lIGF0IE1vdW50IFNpbmFpLCBOZXcgWW9yaywgTlk7IEpvc2VwIE0uIExsb3Zl
dCBhbmQgSm9yZGkgQnJ1aXgsIEluc3RpdHV0IGQmYXBvcztpbnZlc3RpZ2FjaW9ucyBCaW9tZWRp
cXVlcyBBdWd1c3QgUGkgaSBTdW55ZXIgKElESUJBUFMpIC1Ib3NwaXRhbCBDbGluaWMsIFVuaXZl
cnNpdHkgb2YgQmFyY2Vsb25hLCBCYXJjZWxvbmEsIFNwYWluOyBUaG9tYXMgRGVjYWVucywgVW5p
dmVyc2l0eSBvZiBQYXJpcy1Fc3QsIGFuZCBJbnN0aXR1dCBOYXRpb25hbCBkZSBsYSBTYW50ZSBl
dCBkZSBsYSBSZWNoZXJjaGUgTWVkaWNhbGUsIENyZXRlaWw7IEplYW4tTHVjIFJhb3VsLCBJbnN0
aXR1dCBQYW9saSBDYWxtZXR0ZSwgTWFyc2VpbGxlOyBFdmVsaW5lIEJvdWNoZXIsIFNlcnZpY2Ug
ZCZhcG9zO09uY29sb2dpZSBNZWRpY2FsZSwgQ2VudHJhbCBFdWdlbmUgTWFycXVpcywgUmVubmVz
OyBFcmljIEFzc2VuYXQsIEhvcGl0YWwgU2FpbnQgRWxvaSwgTW9udHBlbGxpZXI7IFZhbGVyaWUg
Qm9pZ2UsIEluc3RpdHV0IEd1c3RhdmUgUm91c3N5LCBWaWxsZWp1aWY7IFBoaWxpcHBlIE1hdGh1
cmluLCBIb3BpdGFsIENsYXVkZSBIdXJpZXosIExpbGxlOyBMYWV0aXRpYSBGYXJ0b3V4LCBIb3Bp
dGFsIFNhaW50IEFudG9pbmUsIFBhcmlzOyBKZWFuLUZyZWRlcmljIEJsYW5jLCBTYWludC1BbmRy
ZSBIb3NwaXRhbCwgQm9yZGVhdXgsIEZyYW5jZTsgTWFzYXRvc2hpIEt1ZG8sIEtpbmtpIFVuaXZl
cnNpdHkgU2Nob29sIG9mIE1lZGljaW5lLCBPc2FrYSwgSmFwYW47IFlvb24tS29vIEthbmcsIEFz
YW4gTWVkaWNhbCBDZW50ZXI7IEhvLVllb25nIExpbSwgU2Ftc3VuZyBNZWRpY2FsIENlbnRlciwg
U2VvdWw7IFdvbi1Zb3VuZyBUYWssIEt5dW5ncG9vayBOYXRpb25hbCBVbml2ZXJzaXR5IEhvc3Bp
dGFsLCBEYWVndTsgSm9vbmctV29uIFBhcmssIE5hdGlvbmFsIENhbmNlciBDZW50ZXIsIEdveWFu
ZywgUmVwdWJsaWMgb2YgS29yZWE7IERlbmctWW4gTGluLCBDaGFuZyBHdW5nIE1lbW9yaWFsIEhv
c3BpdGFsIGFuZCBDaGFuZyBHdW5nIFVuaXZlcnNpdHk7IFllZSBDaGFvLCBUYWlwZWkgVmV0ZXJh
bnMgR2VuZXJhbCBIb3NwaXRhbCwgVGFpcGVpLCBUYWl3YW4sIFJlcHVibGljIG9mIENoaW5hOyBS
b25uaWUgVC4gUG9vbiwgVW5pdmVyc2l0eSBvZiBIb25nIEtvbmcsIEhvbmcgS29uZyBTcGVjaWFs
IEFkbWluaXN0cmF0aXZlIFJlZ2lvbiwgUGVvcGxlJmFwb3M7cyBSZXB1YmxpYyBvZiBDaGluYTsg
TW9ycmlzIFNoZXJtYW4sIFRvcm9udG8gR2VuZXJhbCBIb3NwaXRhbCwgVG9yb250bywgT250YXJp
bywgQ2FuYWRhOyBSaWNoYXJkIFMuIEZpbm4sIFVuaXZlcnNpdHkgb2YgQ2FsaWZvcm5pYSBhdCBM
b3MgQW5nZWxlcywgTG9zIEFuZ2VsZXMsIENBOyBhbmQgUmFuYSBFenplZGRpbmUsIERhdmlkIExp
dSwgYW5kIElhbiBXYWx0ZXJzLCBCcmlzdG9sLU15ZXJzIFNxdWliYiwgV2FsbGluZ2ZvcmQsIENU
LjwvYXV0aC1hZGRyZXNzPjx0aXRsZXM+PHRpdGxlPkJyaXZhbmliIGluIHBhdGllbnRzIHdpdGgg
YWR2YW5jZWQgaGVwYXRvY2VsbHVsYXIgY2FyY2lub21hIHdobyB3ZXJlIGludG9sZXJhbnQgdG8g
c29yYWZlbmliIG9yIGZvciB3aG9tIHNvcmFmZW5pYiBmYWlsZWQ6IHJlc3VsdHMgZnJvbSB0aGUg
cmFuZG9taXplZCBwaGFzZSBJSUkgQlJJU0stUFMgc3R1ZHk8L3RpdGxlPjxzZWNvbmRhcnktdGl0
bGU+SiBDbGluIE9uY29sPC9zZWNvbmRhcnktdGl0bGU+PGFsdC10aXRsZT5Kb3VybmFsIG9mIGNs
aW5pY2FsIG9uY29sb2d5IDogb2ZmaWNpYWwgam91cm5hbCBvZiB0aGUgQW1lcmljYW4gU29jaWV0
eSBvZiBDbGluaWNhbCBPbmNvbG9neTwvYWx0LXRpdGxlPjwvdGl0bGVzPjxwZXJpb2RpY2FsPjxm
dWxsLXRpdGxlPkogQ2xpbiBPbmNvbDwvZnVsbC10aXRsZT48YWJici0xPkpvdXJuYWwgb2YgY2xp
bmljYWwgb25jb2xvZ3kgOiBvZmZpY2lhbCBqb3VybmFsIG9mIHRoZSBBbWVyaWNhbiBTb2NpZXR5
IG9mIENsaW5pY2FsIE9uY29sb2d5PC9hYmJyLTE+PC9wZXJpb2RpY2FsPjxhbHQtcGVyaW9kaWNh
bD48ZnVsbC10aXRsZT5KIENsaW4gT25jb2w8L2Z1bGwtdGl0bGU+PGFiYnItMT5Kb3VybmFsIG9m
IGNsaW5pY2FsIG9uY29sb2d5IDogb2ZmaWNpYWwgam91cm5hbCBvZiB0aGUgQW1lcmljYW4gU29j
aWV0eSBvZiBDbGluaWNhbCBPbmNvbG9neTwvYWJici0xPjwvYWx0LXBlcmlvZGljYWw+PHBhZ2Vz
PjM1MDktMTY8L3BhZ2VzPjx2b2x1bWU+MzE8L3ZvbHVtZT48bnVtYmVyPjI4PC9udW1iZXI+PGVk
aXRpb24+MjAxMy8wOC8yODwvZWRpdGlvbj48a2V5d29yZHM+PGtleXdvcmQ+QWR1bHQ8L2tleXdv
cmQ+PGtleXdvcmQ+QWdlZDwva2V5d29yZD48a2V5d29yZD5BZ2VkLCA4MCBhbmQgb3Zlcjwva2V5
d29yZD48a2V5d29yZD5BbGFuaW5lLyphbmFsb2dzICZhbXA7IGRlcml2YXRpdmVzL3RoZXJhcGV1
dGljIHVzZTwva2V5d29yZD48a2V5d29yZD5DYXJjaW5vbWEsIEhlcGF0b2NlbGx1bGFyLypkcnVn
IHRoZXJhcHkvbW9ydGFsaXR5L3BhdGhvbG9neTwva2V5d29yZD48a2V5d29yZD5Eb3VibGUtQmxp
bmQgTWV0aG9kPC9rZXl3b3JkPjxrZXl3b3JkPkRydWcgUmVzaXN0YW5jZSwgTmVvcGxhc20vKmRy
dWcgZWZmZWN0czwva2V5d29yZD48a2V5d29yZD5GZW1hbGU8L2tleXdvcmQ+PGtleXdvcmQ+Rm9s
bG93LVVwIFN0dWRpZXM8L2tleXdvcmQ+PGtleXdvcmQ+SHVtYW5zPC9rZXl3b3JkPjxrZXl3b3Jk
PkxpdmVyIE5lb3BsYXNtcy8qZHJ1ZyB0aGVyYXB5L21vcnRhbGl0eS9wYXRob2xvZ3k8L2tleXdv
cmQ+PGtleXdvcmQ+TWFsZTwva2V5d29yZD48a2V5d29yZD5NaWRkbGUgQWdlZDwva2V5d29yZD48
a2V5d29yZD5OaWFjaW5hbWlkZS9hZHZlcnNlIGVmZmVjdHMvKmFuYWxvZ3MgJmFtcDsgZGVyaXZh
dGl2ZXM8L2tleXdvcmQ+PGtleXdvcmQ+UGhlbnlsdXJlYSBDb21wb3VuZHMvKmFkdmVyc2UgZWZm
ZWN0czwva2V5d29yZD48a2V5d29yZD5Qcm9nbm9zaXM8L2tleXdvcmQ+PGtleXdvcmQ+UHJvdGVp
biBLaW5hc2UgSW5oaWJpdG9ycy8qYWR2ZXJzZSBlZmZlY3RzPC9rZXl3b3JkPjxrZXl3b3JkPipT
YWx2YWdlIFRoZXJhcHk8L2tleXdvcmQ+PGtleXdvcmQ+U29yYWZlbmliPC9rZXl3b3JkPjxrZXl3
b3JkPlN1cnZpdmFsIFJhdGU8L2tleXdvcmQ+PGtleXdvcmQ+VHJpYXppbmVzLyp0aGVyYXBldXRp
YyB1c2U8L2tleXdvcmQ+PGtleXdvcmQ+WW91bmcgQWR1bHQ8L2tleXdvcmQ+PC9rZXl3b3Jkcz48
ZGF0ZXM+PHllYXI+MjAxMzwveWVhcj48cHViLWRhdGVzPjxkYXRlPk9jdCAxPC9kYXRlPjwvcHVi
LWRhdGVzPjwvZGF0ZXM+PGlzYm4+MDczMi0xODN4PC9pc2JuPjxhY2Nlc3Npb24tbnVtPjIzOTgw
MDkwPC9hY2Nlc3Npb24tbnVtPjx1cmxzPjwvdXJscz48ZWxlY3Ryb25pYy1yZXNvdXJjZS1udW0+
MTAuMTIwMC9qY28uMjAxMi40Ny4zMDA5PC9lbGVjdHJvbmljLXJlc291cmNlLW51bT48cmVtb3Rl
LWRhdGFiYXNlLXByb3ZpZGVyPk5MTTwvcmVtb3RlLWRhdGFiYXNlLXByb3ZpZGVyPjxsYW5ndWFn
ZT5lbmc8L2xhbmd1YWdlPjwvcmVjb3JkPjwvQ2l0ZT48L0VuZE5vdGU+AG==
</w:fldData>
              </w:fldChar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7E411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2]</w:t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998" w:type="dxa"/>
            <w:hideMark/>
          </w:tcPr>
          <w:p w14:paraId="47B36D4E" w14:textId="77777777" w:rsidR="00AF514C" w:rsidRPr="007E411B" w:rsidRDefault="00AF514C" w:rsidP="000C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GF and VEGF</w:t>
            </w:r>
          </w:p>
        </w:tc>
        <w:tc>
          <w:tcPr>
            <w:tcW w:w="1412" w:type="dxa"/>
            <w:hideMark/>
          </w:tcPr>
          <w:p w14:paraId="49752D5D" w14:textId="77777777" w:rsidR="00AF514C" w:rsidRPr="007E411B" w:rsidRDefault="00AF514C" w:rsidP="000C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cond-line Randomized Multicenter</w:t>
            </w:r>
          </w:p>
          <w:p w14:paraId="2F5A356F" w14:textId="77777777" w:rsidR="00AF514C" w:rsidRPr="007E411B" w:rsidRDefault="00AF514C" w:rsidP="000C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uble-blind</w:t>
            </w:r>
          </w:p>
        </w:tc>
        <w:tc>
          <w:tcPr>
            <w:tcW w:w="1701" w:type="dxa"/>
            <w:hideMark/>
          </w:tcPr>
          <w:p w14:paraId="32C0A556" w14:textId="77777777" w:rsidR="00AF514C" w:rsidRPr="007E411B" w:rsidRDefault="00AF514C" w:rsidP="008351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95 patients                    </w:t>
            </w:r>
            <w:proofErr w:type="gramStart"/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(</w:t>
            </w:r>
            <w:proofErr w:type="spellStart"/>
            <w:proofErr w:type="gramEnd"/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ivanib</w:t>
            </w:r>
            <w:proofErr w:type="spellEnd"/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263; Placebo=132)</w:t>
            </w:r>
          </w:p>
        </w:tc>
        <w:tc>
          <w:tcPr>
            <w:tcW w:w="2409" w:type="dxa"/>
            <w:hideMark/>
          </w:tcPr>
          <w:p w14:paraId="2393AF0F" w14:textId="77777777" w:rsidR="00AF514C" w:rsidRPr="007E411B" w:rsidRDefault="00AF514C" w:rsidP="000C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ivanib</w:t>
            </w:r>
            <w:proofErr w:type="spellEnd"/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9.4 months                   Placebo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2 months                          HR: 0.89 (95.8% CI, 0.69 to 1.15, P=0.3307)</w:t>
            </w:r>
          </w:p>
        </w:tc>
        <w:tc>
          <w:tcPr>
            <w:tcW w:w="2549" w:type="dxa"/>
            <w:hideMark/>
          </w:tcPr>
          <w:p w14:paraId="73AF8B9E" w14:textId="77777777" w:rsidR="00AF514C" w:rsidRPr="007E411B" w:rsidRDefault="00AF514C" w:rsidP="000C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41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TP:</w:t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                       </w:t>
            </w:r>
            <w:proofErr w:type="spellStart"/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ivani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4.2 months       Placeb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2.7 months              HR: 0.5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% CI, 0.42 to 0.76; P&lt; 0.0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                         </w:t>
            </w:r>
            <w:r w:rsidRPr="007E41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ORR</w:t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10% </w:t>
            </w:r>
            <w:r w:rsidRPr="007E41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DCR</w:t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%</w:t>
            </w:r>
          </w:p>
        </w:tc>
      </w:tr>
      <w:tr w:rsidR="00AF514C" w:rsidRPr="007E411B" w14:paraId="15A67F61" w14:textId="77777777" w:rsidTr="00BB1638">
        <w:trPr>
          <w:trHeight w:val="3020"/>
        </w:trPr>
        <w:tc>
          <w:tcPr>
            <w:tcW w:w="1416" w:type="dxa"/>
            <w:hideMark/>
          </w:tcPr>
          <w:p w14:paraId="0A3F1CCD" w14:textId="1C603EEA" w:rsidR="00AF514C" w:rsidRPr="007E411B" w:rsidRDefault="00AF514C" w:rsidP="00AF51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nitinib vs Sorafenib</w:t>
            </w:r>
            <w:r w:rsidR="009454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DaGVuZzwvQXV0aG9yPjxZZWFyPjIwMTM8L1llYXI+PFJl
Y051bT4zNzQ0ODwvUmVjTnVtPjxEaXNwbGF5VGV4dD5bM108L0Rpc3BsYXlUZXh0PjxyZWNvcmQ+
PHJlYy1udW1iZXI+Mzc0NDg8L3JlYy1udW1iZXI+PGZvcmVpZ24ta2V5cz48a2V5IGFwcD0iRU4i
IGRiLWlkPSJwNWZweHJ6d2xwMDJweGV6dnp6eGU5ZG4wZnBycjVyMmY1YXciIHRpbWVzdGFtcD0i
MTU0Nzk3MDUyMSI+Mzc0NDg8L2tleT48a2V5IGFwcD0iRU5XZWIiIGRiLWlkPSIiPjA8L2tleT48
L2ZvcmVpZ24ta2V5cz48cmVmLXR5cGUgbmFtZT0iSm91cm5hbCBBcnRpY2xlIj4xNzwvcmVmLXR5
cGU+PGNvbnRyaWJ1dG9ycz48YXV0aG9ycz48YXV0aG9yPkNoZW5nLCBBLiBMLjwvYXV0aG9yPjxh
dXRob3I+S2FuZywgWS4gSy48L2F1dGhvcj48YXV0aG9yPkxpbiwgRC4gWS48L2F1dGhvcj48YXV0
aG9yPlBhcmssIEouIFcuPC9hdXRob3I+PGF1dGhvcj5LdWRvLCBNLjwvYXV0aG9yPjxhdXRob3I+
UWluLCBTLjwvYXV0aG9yPjxhdXRob3I+Q2h1bmcsIEguIEMuPC9hdXRob3I+PGF1dGhvcj5Tb25n
LCBYLjwvYXV0aG9yPjxhdXRob3I+WHUsIEouPC9hdXRob3I+PGF1dGhvcj5Qb2dnaSwgRy48L2F1
dGhvcj48YXV0aG9yPk9tYXRhLCBNLjwvYXV0aG9yPjxhdXRob3I+UGl0bWFuIExvd2VudGhhbCwg
Uy48L2F1dGhvcj48YXV0aG9yPkxhbnphbG9uZSwgUy48L2F1dGhvcj48YXV0aG9yPllhbmcsIEwu
PC9hdXRob3I+PGF1dGhvcj5MZWNodWdhLCBNLiBKLjwvYXV0aG9yPjxhdXRob3I+UmF5bW9uZCwg
RS48L2F1dGhvcj48L2F1dGhvcnM+PC9jb250cmlidXRvcnM+PGF1dGgtYWRkcmVzcz5Bbm4tTGlp
IENoZW5nLCBOYXRpb25hbCBUYWl3YW4gVW5pdmVyc2l0eSBIb3NwaXRhbCwgVGFpcGVpOyBEZW5n
LVluIExpbiwgQ2hhbmcgR3VuZyBNZW1vcmlhbCBIb3NwaXRhbCwgQ2hhbmcgR3VuZyBVbml2ZXJz
aXR5LCBHdWlzaGFuIFRvd25zaGlwLCBUYWl3YW4sIFJlcHVibGljIG9mIENoaW5hOyBZb29uLUtv
byBLYW5nLCBBc2FuIE1lZGljYWwgQ2VudGVyLCBVbml2ZXJzaXR5IG9mIFVsc2FuIENvbGxlZ2Ug
b2YgTWVkaWNpbmU7IEh5dW4tQ2hlb2wgQ2h1bmcsIFlvbnNlaSBDYW5jZXIgQ2VudGVyLCBZb25z
ZWkgVW5pdmVyc2l0eSBDb2xsZWdlIG9mIE1lZGljaW5lLCBTZW91bDsgSm9vbmctV29uIFBhcmss
IE5hdGlvbmFsIENhbmNlciBDZW50ZXIsIEdveWFuZywgUmVwdWJsaWMgb2YgS29yZWE7IE1hc2F0
b3NoaSBLdWRvLCBLaW5raSBVbml2ZXJzaXR5IEhvc3BpdGFsLCBPc2FrYTsgTWFzYW8gT21hdGEs
IFlhbWFuYXNoaSBQcmVmZWN0dXJlIENlbnRyYWwgSG9zcGl0YWwsIEtvZnUsIFlhbWFuYXNoaSwg
SmFwYW47IFNodWt1aSBRaW4sIE5hbmppbmcgQmF5aSBIb3NwaXRhbCwgTmFuamluZzsgWGlhbmdx
dW4gU29uZywgVHVtb3IgSG9zcGl0YWwgb2YgR3Vhbmd4aSBaaHVhbmcgQXV0b25vbW91cyBSZWdp
b24sIE5hbm5pbmc7IEppYW5taW5nIFh1LCBCZWlqaW5nIDMwNyBIb3NwaXRhbCBDYW5jZXIgQ2Vu
dHJlLCBCZWlqaW5nLCBQZW9wbGUmYXBvcztzIFJlcHVibGljIG9mIENoaW5hOyBHdWlkbyBQb2dn
aSwgSXN0aXR1dG8gZGkgUmljb3Zlcm8gZSBDdXJhIGEgQ2FyYXR0ZXJlIFNjaWVudGlmaWNvIEZv
bmRhemlvbmUgTWF1Z2VyaSwgUGF2aWE7IFNpbHZhbmEgTGFuemFsb25lLCBNYXJpYSBKb3NlIExl
Y2h1Z2EsIFBmaXplciBJdGFsaWEgU3JsLCBNaWxhbiwgSXRhbHk7IFN1c2FuIFBpdG1hbiBMb3dl
bnRoYWwsIFBmaXplciBPbmNvbG9neSwgTmV3IFlvcmssIE5ZOyBMaXFpYW5nIFlhbmcsIFBmaXpl
ciBPbmNvbG9neSwgTGEgSm9sbGEsIENBOyBFcmljIFJheW1vbmQsIFNlcnZpY2UgSW50ZXIgSG9z
cGl0YWxpZXIgZGUgQ2FuY2Vyb2xvZ2llIEJpY2hhdC1CZWF1am9uLCBDbGljaHksIEZyYW5jZS48
L2F1dGgtYWRkcmVzcz48dGl0bGVzPjx0aXRsZT5TdW5pdGluaWIgdmVyc3VzIHNvcmFmZW5pYiBp
biBhZHZhbmNlZCBoZXBhdG9jZWxsdWxhciBjYW5jZXI6IHJlc3VsdHMgb2YgYSByYW5kb21pemVk
IHBoYXNlIElJSSB0cmlhbDwvdGl0bGU+PHNlY29uZGFyeS10aXRsZT5KIENsaW4gT25jb2w8L3Nl
Y29uZGFyeS10aXRsZT48L3RpdGxlcz48cGVyaW9kaWNhbD48ZnVsbC10aXRsZT5KIENsaW4gT25j
b2w8L2Z1bGwtdGl0bGU+PGFiYnItMT5Kb3VybmFsIG9mIGNsaW5pY2FsIG9uY29sb2d5IDogb2Zm
aWNpYWwgam91cm5hbCBvZiB0aGUgQW1lcmljYW4gU29jaWV0eSBvZiBDbGluaWNhbCBPbmNvbG9n
eTwvYWJici0xPjwvcGVyaW9kaWNhbD48cGFnZXM+NDA2Ny03NTwvcGFnZXM+PHZvbHVtZT4zMTwv
dm9sdW1lPjxudW1iZXI+MzI8L251bWJlcj48a2V5d29yZHM+PGtleXdvcmQ+QWRvbGVzY2VudDwv
a2V5d29yZD48a2V5d29yZD5BZHVsdDwva2V5d29yZD48a2V5d29yZD5BZ2VkPC9rZXl3b3JkPjxr
ZXl3b3JkPkFnZWQsIDgwIGFuZCBvdmVyPC9rZXl3b3JkPjxrZXl3b3JkPkFudGluZW9wbGFzdGlj
IEFnZW50cy8qdGhlcmFwZXV0aWMgdXNlPC9rZXl3b3JkPjxrZXl3b3JkPkNhcmNpbm9tYSwgSGVw
YXRvY2VsbHVsYXIvKmRydWcgdGhlcmFweS9tb3J0YWxpdHk8L2tleXdvcmQ+PGtleXdvcmQ+RGlz
ZWFzZS1GcmVlIFN1cnZpdmFsPC9rZXl3b3JkPjxrZXl3b3JkPkZlbWFsZTwva2V5d29yZD48a2V5
d29yZD5IdW1hbnM8L2tleXdvcmQ+PGtleXdvcmQ+SW5kb2xlcy8qdGhlcmFwZXV0aWMgdXNlPC9r
ZXl3b3JkPjxrZXl3b3JkPkthcGxhbi1NZWllciBFc3RpbWF0ZTwva2V5d29yZD48a2V5d29yZD5M
aXZlciBOZW9wbGFzbXMvKmRydWcgdGhlcmFweS9tb3J0YWxpdHk8L2tleXdvcmQ+PGtleXdvcmQ+
TWFsZTwva2V5d29yZD48a2V5d29yZD5NaWRkbGUgQWdlZDwva2V5d29yZD48a2V5d29yZD5OaWFj
aW5hbWlkZS8qYW5hbG9ncyAmYW1wOyBkZXJpdmF0aXZlcy90aGVyYXBldXRpYyB1c2U8L2tleXdv
cmQ+PGtleXdvcmQ+UGhlbnlsdXJlYSBDb21wb3VuZHMvKnRoZXJhcGV1dGljIHVzZTwva2V5d29y
ZD48a2V5d29yZD5Qcm9wb3J0aW9uYWwgSGF6YXJkcyBNb2RlbHM8L2tleXdvcmQ+PGtleXdvcmQ+
UHlycm9sZXMvKnRoZXJhcGV1dGljIHVzZTwva2V5d29yZD48a2V5d29yZD5Tb3JhZmVuaWI8L2tl
eXdvcmQ+PGtleXdvcmQ+U3VuaXRpbmliPC9rZXl3b3JkPjxrZXl3b3JkPllvdW5nIEFkdWx0PC9r
ZXl3b3JkPjwva2V5d29yZHM+PGRhdGVzPjx5ZWFyPjIwMTM8L3llYXI+PHB1Yi1kYXRlcz48ZGF0
ZT5Ob3YgMTA8L2RhdGU+PC9wdWItZGF0ZXM+PC9kYXRlcz48aXNibj4xNTI3LTc3NTUgKEVsZWN0
cm9uaWMpJiN4RDswNzMyLTE4M1ggKExpbmtpbmcpPC9pc2JuPjxhY2Nlc3Npb24tbnVtPjI0MDgx
OTM3PC9hY2Nlc3Npb24tbnVtPjx1cmxzPjxyZWxhdGVkLXVybHM+PHVybD5odHRwczovL3d3dy5u
Y2JpLm5sbS5uaWguZ292L3B1Ym1lZC8yNDA4MTkzNzwvdXJsPjwvcmVsYXRlZC11cmxzPjwvdXJs
cz48ZWxlY3Ryb25pYy1yZXNvdXJjZS1udW0+MTAuMTIwMC9KQ08uMjAxMi40NS44MzcyPC9lbGVj
dHJvbmljLXJlc291cmNlLW51bT48L3JlY29yZD48L0NpdGU+PC9FbmROb3RlPn==
</w:fldData>
              </w:fldChar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DaGVuZzwvQXV0aG9yPjxZZWFyPjIwMTM8L1llYXI+PFJl
Y051bT4zNzQ0ODwvUmVjTnVtPjxEaXNwbGF5VGV4dD5bM108L0Rpc3BsYXlUZXh0PjxyZWNvcmQ+
PHJlYy1udW1iZXI+Mzc0NDg8L3JlYy1udW1iZXI+PGZvcmVpZ24ta2V5cz48a2V5IGFwcD0iRU4i
IGRiLWlkPSJwNWZweHJ6d2xwMDJweGV6dnp6eGU5ZG4wZnBycjVyMmY1YXciIHRpbWVzdGFtcD0i
MTU0Nzk3MDUyMSI+Mzc0NDg8L2tleT48a2V5IGFwcD0iRU5XZWIiIGRiLWlkPSIiPjA8L2tleT48
L2ZvcmVpZ24ta2V5cz48cmVmLXR5cGUgbmFtZT0iSm91cm5hbCBBcnRpY2xlIj4xNzwvcmVmLXR5
cGU+PGNvbnRyaWJ1dG9ycz48YXV0aG9ycz48YXV0aG9yPkNoZW5nLCBBLiBMLjwvYXV0aG9yPjxh
dXRob3I+S2FuZywgWS4gSy48L2F1dGhvcj48YXV0aG9yPkxpbiwgRC4gWS48L2F1dGhvcj48YXV0
aG9yPlBhcmssIEouIFcuPC9hdXRob3I+PGF1dGhvcj5LdWRvLCBNLjwvYXV0aG9yPjxhdXRob3I+
UWluLCBTLjwvYXV0aG9yPjxhdXRob3I+Q2h1bmcsIEguIEMuPC9hdXRob3I+PGF1dGhvcj5Tb25n
LCBYLjwvYXV0aG9yPjxhdXRob3I+WHUsIEouPC9hdXRob3I+PGF1dGhvcj5Qb2dnaSwgRy48L2F1
dGhvcj48YXV0aG9yPk9tYXRhLCBNLjwvYXV0aG9yPjxhdXRob3I+UGl0bWFuIExvd2VudGhhbCwg
Uy48L2F1dGhvcj48YXV0aG9yPkxhbnphbG9uZSwgUy48L2F1dGhvcj48YXV0aG9yPllhbmcsIEwu
PC9hdXRob3I+PGF1dGhvcj5MZWNodWdhLCBNLiBKLjwvYXV0aG9yPjxhdXRob3I+UmF5bW9uZCwg
RS48L2F1dGhvcj48L2F1dGhvcnM+PC9jb250cmlidXRvcnM+PGF1dGgtYWRkcmVzcz5Bbm4tTGlp
IENoZW5nLCBOYXRpb25hbCBUYWl3YW4gVW5pdmVyc2l0eSBIb3NwaXRhbCwgVGFpcGVpOyBEZW5n
LVluIExpbiwgQ2hhbmcgR3VuZyBNZW1vcmlhbCBIb3NwaXRhbCwgQ2hhbmcgR3VuZyBVbml2ZXJz
aXR5LCBHdWlzaGFuIFRvd25zaGlwLCBUYWl3YW4sIFJlcHVibGljIG9mIENoaW5hOyBZb29uLUtv
byBLYW5nLCBBc2FuIE1lZGljYWwgQ2VudGVyLCBVbml2ZXJzaXR5IG9mIFVsc2FuIENvbGxlZ2Ug
b2YgTWVkaWNpbmU7IEh5dW4tQ2hlb2wgQ2h1bmcsIFlvbnNlaSBDYW5jZXIgQ2VudGVyLCBZb25z
ZWkgVW5pdmVyc2l0eSBDb2xsZWdlIG9mIE1lZGljaW5lLCBTZW91bDsgSm9vbmctV29uIFBhcmss
IE5hdGlvbmFsIENhbmNlciBDZW50ZXIsIEdveWFuZywgUmVwdWJsaWMgb2YgS29yZWE7IE1hc2F0
b3NoaSBLdWRvLCBLaW5raSBVbml2ZXJzaXR5IEhvc3BpdGFsLCBPc2FrYTsgTWFzYW8gT21hdGEs
IFlhbWFuYXNoaSBQcmVmZWN0dXJlIENlbnRyYWwgSG9zcGl0YWwsIEtvZnUsIFlhbWFuYXNoaSwg
SmFwYW47IFNodWt1aSBRaW4sIE5hbmppbmcgQmF5aSBIb3NwaXRhbCwgTmFuamluZzsgWGlhbmdx
dW4gU29uZywgVHVtb3IgSG9zcGl0YWwgb2YgR3Vhbmd4aSBaaHVhbmcgQXV0b25vbW91cyBSZWdp
b24sIE5hbm5pbmc7IEppYW5taW5nIFh1LCBCZWlqaW5nIDMwNyBIb3NwaXRhbCBDYW5jZXIgQ2Vu
dHJlLCBCZWlqaW5nLCBQZW9wbGUmYXBvcztzIFJlcHVibGljIG9mIENoaW5hOyBHdWlkbyBQb2dn
aSwgSXN0aXR1dG8gZGkgUmljb3Zlcm8gZSBDdXJhIGEgQ2FyYXR0ZXJlIFNjaWVudGlmaWNvIEZv
bmRhemlvbmUgTWF1Z2VyaSwgUGF2aWE7IFNpbHZhbmEgTGFuemFsb25lLCBNYXJpYSBKb3NlIExl
Y2h1Z2EsIFBmaXplciBJdGFsaWEgU3JsLCBNaWxhbiwgSXRhbHk7IFN1c2FuIFBpdG1hbiBMb3dl
bnRoYWwsIFBmaXplciBPbmNvbG9neSwgTmV3IFlvcmssIE5ZOyBMaXFpYW5nIFlhbmcsIFBmaXpl
ciBPbmNvbG9neSwgTGEgSm9sbGEsIENBOyBFcmljIFJheW1vbmQsIFNlcnZpY2UgSW50ZXIgSG9z
cGl0YWxpZXIgZGUgQ2FuY2Vyb2xvZ2llIEJpY2hhdC1CZWF1am9uLCBDbGljaHksIEZyYW5jZS48
L2F1dGgtYWRkcmVzcz48dGl0bGVzPjx0aXRsZT5TdW5pdGluaWIgdmVyc3VzIHNvcmFmZW5pYiBp
biBhZHZhbmNlZCBoZXBhdG9jZWxsdWxhciBjYW5jZXI6IHJlc3VsdHMgb2YgYSByYW5kb21pemVk
IHBoYXNlIElJSSB0cmlhbDwvdGl0bGU+PHNlY29uZGFyeS10aXRsZT5KIENsaW4gT25jb2w8L3Nl
Y29uZGFyeS10aXRsZT48L3RpdGxlcz48cGVyaW9kaWNhbD48ZnVsbC10aXRsZT5KIENsaW4gT25j
b2w8L2Z1bGwtdGl0bGU+PGFiYnItMT5Kb3VybmFsIG9mIGNsaW5pY2FsIG9uY29sb2d5IDogb2Zm
aWNpYWwgam91cm5hbCBvZiB0aGUgQW1lcmljYW4gU29jaWV0eSBvZiBDbGluaWNhbCBPbmNvbG9n
eTwvYWJici0xPjwvcGVyaW9kaWNhbD48cGFnZXM+NDA2Ny03NTwvcGFnZXM+PHZvbHVtZT4zMTwv
dm9sdW1lPjxudW1iZXI+MzI8L251bWJlcj48a2V5d29yZHM+PGtleXdvcmQ+QWRvbGVzY2VudDwv
a2V5d29yZD48a2V5d29yZD5BZHVsdDwva2V5d29yZD48a2V5d29yZD5BZ2VkPC9rZXl3b3JkPjxr
ZXl3b3JkPkFnZWQsIDgwIGFuZCBvdmVyPC9rZXl3b3JkPjxrZXl3b3JkPkFudGluZW9wbGFzdGlj
IEFnZW50cy8qdGhlcmFwZXV0aWMgdXNlPC9rZXl3b3JkPjxrZXl3b3JkPkNhcmNpbm9tYSwgSGVw
YXRvY2VsbHVsYXIvKmRydWcgdGhlcmFweS9tb3J0YWxpdHk8L2tleXdvcmQ+PGtleXdvcmQ+RGlz
ZWFzZS1GcmVlIFN1cnZpdmFsPC9rZXl3b3JkPjxrZXl3b3JkPkZlbWFsZTwva2V5d29yZD48a2V5
d29yZD5IdW1hbnM8L2tleXdvcmQ+PGtleXdvcmQ+SW5kb2xlcy8qdGhlcmFwZXV0aWMgdXNlPC9r
ZXl3b3JkPjxrZXl3b3JkPkthcGxhbi1NZWllciBFc3RpbWF0ZTwva2V5d29yZD48a2V5d29yZD5M
aXZlciBOZW9wbGFzbXMvKmRydWcgdGhlcmFweS9tb3J0YWxpdHk8L2tleXdvcmQ+PGtleXdvcmQ+
TWFsZTwva2V5d29yZD48a2V5d29yZD5NaWRkbGUgQWdlZDwva2V5d29yZD48a2V5d29yZD5OaWFj
aW5hbWlkZS8qYW5hbG9ncyAmYW1wOyBkZXJpdmF0aXZlcy90aGVyYXBldXRpYyB1c2U8L2tleXdv
cmQ+PGtleXdvcmQ+UGhlbnlsdXJlYSBDb21wb3VuZHMvKnRoZXJhcGV1dGljIHVzZTwva2V5d29y
ZD48a2V5d29yZD5Qcm9wb3J0aW9uYWwgSGF6YXJkcyBNb2RlbHM8L2tleXdvcmQ+PGtleXdvcmQ+
UHlycm9sZXMvKnRoZXJhcGV1dGljIHVzZTwva2V5d29yZD48a2V5d29yZD5Tb3JhZmVuaWI8L2tl
eXdvcmQ+PGtleXdvcmQ+U3VuaXRpbmliPC9rZXl3b3JkPjxrZXl3b3JkPllvdW5nIEFkdWx0PC9r
ZXl3b3JkPjwva2V5d29yZHM+PGRhdGVzPjx5ZWFyPjIwMTM8L3llYXI+PHB1Yi1kYXRlcz48ZGF0
ZT5Ob3YgMTA8L2RhdGU+PC9wdWItZGF0ZXM+PC9kYXRlcz48aXNibj4xNTI3LTc3NTUgKEVsZWN0
cm9uaWMpJiN4RDswNzMyLTE4M1ggKExpbmtpbmcpPC9pc2JuPjxhY2Nlc3Npb24tbnVtPjI0MDgx
OTM3PC9hY2Nlc3Npb24tbnVtPjx1cmxzPjxyZWxhdGVkLXVybHM+PHVybD5odHRwczovL3d3dy5u
Y2JpLm5sbS5uaWguZ292L3B1Ym1lZC8yNDA4MTkzNzwvdXJsPjwvcmVsYXRlZC11cmxzPjwvdXJs
cz48ZWxlY3Ryb25pYy1yZXNvdXJjZS1udW0+MTAuMTIwMC9KQ08uMjAxMi40NS44MzcyPC9lbGVj
dHJvbmljLXJlc291cmNlLW51bT48L3JlY29yZD48L0NpdGU+PC9FbmROb3RlPn==
</w:fldData>
              </w:fldChar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7E411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3]</w:t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998" w:type="dxa"/>
            <w:hideMark/>
          </w:tcPr>
          <w:p w14:paraId="32409062" w14:textId="77777777" w:rsidR="00AF514C" w:rsidRPr="007E411B" w:rsidRDefault="00AF514C" w:rsidP="000C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EGFR</w:t>
            </w:r>
          </w:p>
        </w:tc>
        <w:tc>
          <w:tcPr>
            <w:tcW w:w="1412" w:type="dxa"/>
            <w:hideMark/>
          </w:tcPr>
          <w:p w14:paraId="71EFC402" w14:textId="77777777" w:rsidR="00AF514C" w:rsidRPr="007E411B" w:rsidRDefault="00AF514C" w:rsidP="000C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irst-line</w:t>
            </w:r>
          </w:p>
          <w:p w14:paraId="163F7AB6" w14:textId="77777777" w:rsidR="00AF514C" w:rsidRPr="007E411B" w:rsidRDefault="00AF514C" w:rsidP="000C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ndomized</w:t>
            </w:r>
          </w:p>
        </w:tc>
        <w:tc>
          <w:tcPr>
            <w:tcW w:w="1701" w:type="dxa"/>
            <w:hideMark/>
          </w:tcPr>
          <w:p w14:paraId="1C5366DF" w14:textId="77777777" w:rsidR="00AF514C" w:rsidRPr="007E411B" w:rsidRDefault="00AF514C" w:rsidP="008351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074 patients                    </w:t>
            </w:r>
            <w:proofErr w:type="gramStart"/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(</w:t>
            </w:r>
            <w:proofErr w:type="gramEnd"/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nitinib=530; Sorafenib=544)</w:t>
            </w:r>
          </w:p>
        </w:tc>
        <w:tc>
          <w:tcPr>
            <w:tcW w:w="2409" w:type="dxa"/>
            <w:hideMark/>
          </w:tcPr>
          <w:p w14:paraId="469E28D1" w14:textId="77777777" w:rsidR="00AF514C" w:rsidRPr="007E411B" w:rsidRDefault="00AF514C" w:rsidP="000C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nitinib: 7.9 months                  Sorafenib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2 months           HR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0 (95% CI, 1.13 to 1.50, P=0.9990)</w:t>
            </w:r>
          </w:p>
        </w:tc>
        <w:tc>
          <w:tcPr>
            <w:tcW w:w="2549" w:type="dxa"/>
            <w:hideMark/>
          </w:tcPr>
          <w:p w14:paraId="3C90AF6B" w14:textId="77777777" w:rsidR="00AF514C" w:rsidRPr="007E411B" w:rsidRDefault="00AF514C" w:rsidP="000C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41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TP:</w:t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                          Sunitini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4.1 months     Sorafeni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3.8 months             HR: 1.1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% CI,0.98 to 1.31; P =0.831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                         </w:t>
            </w:r>
            <w:r w:rsidRPr="007E41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FS</w:t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                             Sunitini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3.6 months    Sorafeni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3.0 months            HR: 1.1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% CI, 0.99 to 1.30; P=0.878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AF514C" w:rsidRPr="007E411B" w14:paraId="055DE7E0" w14:textId="77777777" w:rsidTr="00BB1638">
        <w:trPr>
          <w:trHeight w:val="2117"/>
        </w:trPr>
        <w:tc>
          <w:tcPr>
            <w:tcW w:w="1416" w:type="dxa"/>
            <w:hideMark/>
          </w:tcPr>
          <w:p w14:paraId="2F71681B" w14:textId="29FE506D" w:rsidR="00AF514C" w:rsidRPr="00AF514C" w:rsidRDefault="00AF514C" w:rsidP="00AF51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Sorafenib Plus Erlotinib vs Sorafenib</w:t>
            </w:r>
            <w:r w:rsidR="009454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E61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aaHU8L0F1dGhvcj48WWVhcj4yMDE1PC9ZZWFyPjxSZWNO
dW0+NTIwPC9SZWNOdW0+PERpc3BsYXlUZXh0Pls0XTwvRGlzcGxheVRleHQ+PHJlY29yZD48cmVj
LW51bWJlcj41MjA8L3JlYy1udW1iZXI+PGZvcmVpZ24ta2V5cz48a2V5IGFwcD0iRU4iIGRiLWlk
PSJ3MnhkMHdkZjc1dnc5dWV4cHZueHIyc2x3ZHQyenB0cHNwc3MiIHRpbWVzdGFtcD0iMTYyMDYz
NzU3OSI+NTIwPC9rZXk+PC9mb3JlaWduLWtleXM+PHJlZi10eXBlIG5hbWU9IkpvdXJuYWwgQXJ0
aWNsZSI+MTc8L3JlZi10eXBlPjxjb250cmlidXRvcnM+PGF1dGhvcnM+PGF1dGhvcj5aaHUsIEEu
IFguPC9hdXRob3I+PGF1dGhvcj5Sb3Ntb3JkdWMsIE8uPC9hdXRob3I+PGF1dGhvcj5FdmFucywg
VC4gUi48L2F1dGhvcj48YXV0aG9yPlJvc3MsIFAuIEouPC9hdXRob3I+PGF1dGhvcj5TYW50b3Jv
LCBBLjwvYXV0aG9yPjxhdXRob3I+Q2FycmlsaG8sIEYuIEouPC9hdXRob3I+PGF1dGhvcj5CcnVp
eCwgSi48L2F1dGhvcj48YXV0aG9yPlFpbiwgUy48L2F1dGhvcj48YXV0aG9yPlRodWx1dmF0aCwg
UC4gSi48L2F1dGhvcj48YXV0aG9yPkxsb3ZldCwgSi4gTS48L2F1dGhvcj48YXV0aG9yPkxlYmVy
cmUsIE0uIEEuPC9hdXRob3I+PGF1dGhvcj5KZW5zZW4sIE0uPC9hdXRob3I+PGF1dGhvcj5NZWlu
aGFyZHQsIEcuPC9hdXRob3I+PGF1dGhvcj5LYW5nLCBZLiBLLjwvYXV0aG9yPjwvYXV0aG9ycz48
L2NvbnRyaWJ1dG9ycz48YXV0aC1hZGRyZXNzPkFuZHJldyBYLiBaaHUsIE1hc3NhY2h1c2V0dHMg
R2VuZXJhbCBIb3NwaXRhbCBDYW5jZXIgQ2VudGVyLCBIYXJ2YXJkIE1lZGljYWwgU2Nob29sLCBC
b3N0b24sIE1BOyBPbGl2aWVyIFJvc21vcmR1YywgU2VydmljZSBkJmFwb3M7SGVwYXRvbG9naWUs
IEhvcGl0YWwgU2FpbnQtQW50b2luZSwgUGFyaXM7IE1hcmllLUF1ZGUgTGViZXJyZSwgQmF5ZXIg
SGVhbHRoQ2FyZSBQaGFybWFjZXV0aWNhbHMsIExvb3MsIEZyYW5jZTsgVC5SLiBKZWZmcnkgRXZh
bnMsIEJlYXRzb24gV2VzdCBvZiBTY290bGFuZCBDYW5jZXIgQ2VudHJlLCBJbnN0aXR1dGUgb2Yg
Q2FuY2VyIFNjaWVuY2VzLCBVbml2ZXJzaXR5IG9mIEdsYXNnb3csIEdsYXNnb3c7IFBhdWwgSi4g
Um9zcywgS2luZyZhcG9zO3MgQ29sbGVnZSBIb3NwaXRhbCwgTG9uZG9uLCBVbml0ZWQgS2luZ2Rv
bTsgQXJtYW5kbyBTYW50b3JvLCBIdW1hbml0YXMgQ2FuY2VyIENlbnRlciwgTWlsYW4sIEl0YWx5
OyBGbGFpciBKb3NlIENhcnJpbGhvLCBVbml2ZXJzaXR5IG9mIFNhbyBQYXVsbyBTY2hvb2wgb2Yg
TWVkaWNpbmUsIFNhbyBQYXVsbywgQnJhemlsOyBKb3JkaSBCcnVpeCBhbmQgSm9zZXAgTS4gTGxv
dmV0LCBCYXJjZWxvbmEgQ2xpbmljIExpdmVyIENhbmNlciBHcm91cCwgSW5zdGl0dXQgZCZhcG9z
O0ludmVzdGlnYWNpb25zIEJpb21lZGlxdWVzLCBBdWd1c3QgUGkgaSBTdW55ZXIsIEhvc3BpdGFs
IENsaW5pYyBCYXJjZWxvbmEsIENlbnRybyBkZSBJbnZlc3RpZ2FjaW9uIEJpb21lZGljYSBlbiBS
ZWQgZGUgRW5mZXJtZWRhZGVzIEhlcGF0aWNhcyB5IERpZ2VzdGl2YXMsIEJhcmNlbG9uYTsgSm9z
ZXAgTS4gTGxvdmV0LCBJbnN0aXR1Y2lvIENhdGFsYW5hIGRlIFJlY2VyY2EgSSBFc3R1ZGlzIEF2
YW5jYXRzLCBDYXRhbG9uaWEsIFNwYWluOyBTaHVrdWkgUWluLCBQZW9wbGUmYXBvcztzIExpYmVy
YXRpb24gQXJteSBDYW5jZXIgQ2VudGVyIG9mIE5hbmppbmcgQmF5aSBIb3NwaXRhbCwgSmlhbmdz
dSwgQ2hpbmE7IFBhdWwgSi4gVGh1bHV2YXRoLCBJbnN0aXR1dGUgZm9yIERpZ2VzdGl2ZSBIZWFs
dGggYW5kIExpdmVyIERpc2Vhc2VzLCBNZXJjeSBNZWRpY2FsIENlbnRlciwgQmFsdGltb3JlLCBN
RDsgSm9zZXAgTS4gTGxvdmV0LCBNb3VudCBTaW5haSBMaXZlciBDYW5jZXIgUHJvZ3JhbSwgTW91
bnQgU2luYWkgU2Nob29sIG9mIE1lZGljaW5lLCBOZXcgWW9yaywgTlk7IE1hcmt1cyBKZW5zZW4s
IEJheWVyIFZpdGFsIEdtYkgsIExldmVya3VzZW4sIEdlcm1hbnk7IEdlcm9sZCBNZWluaGFyZHQs
IEJheWVyIEhlYWx0aENhcmUgUGhhcm1hY2V1dGljYWxzLCBNb250dmlsbGUsIE5KOyBhbmQgWW9v
bi1Lb28gS2FuZywgVW5pdmVyc2l0eSBvZiBVbHNhbiBDb2xsZWdlIG9mIE1lZGljaW5lLCBBc2Fu
IE1lZGljYWwgQ2VudGVyLCBTZW91bCwgUmVwdWJsaWMgb2YgS29yZWEuIGF6aHVAcGFydG5lcnMu
b3JnLiYjeEQ7QW5kcmV3IFguIFpodSwgTWFzc2FjaHVzZXR0cyBHZW5lcmFsIEhvc3BpdGFsIENh
bmNlciBDZW50ZXIsIEhhcnZhcmQgTWVkaWNhbCBTY2hvb2wsIEJvc3RvbiwgTUE7IE9saXZpZXIg
Um9zbW9yZHVjLCBTZXJ2aWNlIGQmYXBvcztIZXBhdG9sb2dpZSwgSG9waXRhbCBTYWludC1BbnRv
aW5lLCBQYXJpczsgTWFyaWUtQXVkZSBMZWJlcnJlLCBCYXllciBIZWFsdGhDYXJlIFBoYXJtYWNl
dXRpY2FscywgTG9vcywgRnJhbmNlOyBULlIuIEplZmZyeSBFdmFucywgQmVhdHNvbiBXZXN0IG9m
IFNjb3RsYW5kIENhbmNlciBDZW50cmUsIEluc3RpdHV0ZSBvZiBDYW5jZXIgU2NpZW5jZXMsIFVu
aXZlcnNpdHkgb2YgR2xhc2dvdywgR2xhc2dvdzsgUGF1bCBKLiBSb3NzLCBLaW5nJmFwb3M7cyBD
b2xsZWdlIEhvc3BpdGFsLCBMb25kb24sIFVuaXRlZCBLaW5nZG9tOyBBcm1hbmRvIFNhbnRvcm8s
IEh1bWFuaXRhcyBDYW5jZXIgQ2VudGVyLCBNaWxhbiwgSXRhbHk7IEZsYWlyIEpvc2UgQ2Fycmls
aG8sIFVuaXZlcnNpdHkgb2YgU2FvIFBhdWxvIFNjaG9vbCBvZiBNZWRpY2luZSwgU2FvIFBhdWxv
LCBCcmF6aWw7IEpvcmRpIEJydWl4IGFuZCBKb3NlcCBNLiBMbG92ZXQsIEJhcmNlbG9uYSBDbGlu
aWMgTGl2ZXIgQ2FuY2VyIEdyb3VwLCBJbnN0aXR1dCBkJmFwb3M7SW52ZXN0aWdhY2lvbnMgQmlv
bWVkaXF1ZXMsIEF1Z3VzdCBQaSBpIFN1bnllciwgSG9zcGl0YWwgQ2xpbmljIEJhcmNlbG9uYSwg
Q2VudHJvIGRlIEludmVzdGlnYWNpb24gQmlvbWVkaWNhIGVuIFJlZCBkZSBFbmZlcm1lZGFkZXMg
SGVwYXRpY2FzIHkgRGlnZXN0aXZhcywgQmFyY2Vsb25hOyBKb3NlcCBNLiBMbG92ZXQsIEluc3Rp
dHVjaW8gQ2F0YWxhbmEgZGUgUmVjZXJjYSBJIEVzdHVkaXMgQXZhbmNhdHMsIENhdGFsb25pYSwg
U3BhaW47IFNodWt1aSBRaW4sIFBlb3BsZSZhcG9zO3MgTGliZXJhdGlvbiBBcm15IENhbmNlciBD
ZW50ZXIgb2YgTmFuamluZyBCYXlpIEhvc3BpdGFsLCBKaWFuZ3N1LCBDaGluYTsgUGF1bCBKLiBU
aHVsdXZhdGgsIEluc3RpdHV0ZSBmb3IgRGlnZXN0aXZlIEhlYWx0aCBhbmQgTGl2ZXIgRGlzZWFz
ZXMsIE1lcmN5IE1lZGljYWwgQ2VudGVyLCBCYWx0aW1vcmUsIE1EOyBKb3NlcCBNLiBMbG92ZXQs
IE1vdW50IFNpbmFpIExpdmVyIENhbmNlciBQcm9ncmFtLCBNb3VudCBTaW5haSBTY2hvb2wgb2Yg
TWVkaWNpbmUsIE5ldyBZb3JrLCBOWTsgTWFya3VzIEplbnNlbiwgQmF5ZXIgVml0YWwgR21iSCwg
TGV2ZXJrdXNlbiwgR2VybWFueTsgR2Vyb2xkIE1laW5oYXJkdCwgQmF5ZXIgSGVhbHRoQ2FyZSBQ
aGFybWFjZXV0aWNhbHMsIE1vbnR2aWxsZSwgTko7IGFuZCBZb29uLUtvbyBLYW5nLCBVbml2ZXJz
aXR5IG9mIFVsc2FuIENvbGxlZ2Ugb2YgTWVkaWNpbmUsIEFzYW4gTWVkaWNhbCBDZW50ZXIsIFNl
b3VsLCBSZXB1YmxpYyBvZiBLb3JlYS48L2F1dGgtYWRkcmVzcz48dGl0bGVzPjx0aXRsZT5TRUFS
Q0g6IGEgcGhhc2UgSUlJLCByYW5kb21pemVkLCBkb3VibGUtYmxpbmQsIHBsYWNlYm8tY29udHJv
bGxlZCB0cmlhbCBvZiBzb3JhZmVuaWIgcGx1cyBlcmxvdGluaWIgaW4gcGF0aWVudHMgd2l0aCBh
ZHZhbmNlZCBoZXBhdG9jZWxsdWxhciBjYXJjaW5vbWE8L3RpdGxlPjxzZWNvbmRhcnktdGl0bGU+
SiBDbGluIE9uY29sPC9zZWNvbmRhcnktdGl0bGU+PC90aXRsZXM+PHBlcmlvZGljYWw+PGZ1bGwt
dGl0bGU+SiBDbGluIE9uY29sPC9mdWxsLXRpdGxlPjxhYmJyLTE+Sm91cm5hbCBvZiBjbGluaWNh
bCBvbmNvbG9neSA6IG9mZmljaWFsIGpvdXJuYWwgb2YgdGhlIEFtZXJpY2FuIFNvY2lldHkgb2Yg
Q2xpbmljYWwgT25jb2xvZ3k8L2FiYnItMT48L3BlcmlvZGljYWw+PHBhZ2VzPjU1OS02NjwvcGFn
ZXM+PHZvbHVtZT4zMzwvdm9sdW1lPjxudW1iZXI+NjwvbnVtYmVyPjxlZGl0aW9uPjIwMTQvMTIv
MzE8L2VkaXRpb24+PGtleXdvcmRzPjxrZXl3b3JkPkFudGluZW9wbGFzdGljIENvbWJpbmVkIENo
ZW1vdGhlcmFweSBQcm90b2NvbHMvYWR2ZXJzZSBlZmZlY3RzLyp0aGVyYXBldXRpYyB1c2U8L2tl
eXdvcmQ+PGtleXdvcmQ+Q2FyY2lub21hLCBIZXBhdG9jZWxsdWxhci8qZHJ1ZyB0aGVyYXB5L3Bh
dGhvbG9neTwva2V5d29yZD48a2V5d29yZD5Eb3VibGUtQmxpbmQgTWV0aG9kPC9rZXl3b3JkPjxr
ZXl3b3JkPkVybG90aW5pYiBIeWRyb2NobG9yaWRlPC9rZXl3b3JkPjxrZXl3b3JkPkZlbWFsZTwv
a2V5d29yZD48a2V5d29yZD5IdW1hbnM8L2tleXdvcmQ+PGtleXdvcmQ+TGl2ZXIgTmVvcGxhc21z
LypkcnVnIHRoZXJhcHkvcGF0aG9sb2d5PC9rZXl3b3JkPjxrZXl3b3JkPk1hbGU8L2tleXdvcmQ+
PGtleXdvcmQ+TWlkZGxlIEFnZWQ8L2tleXdvcmQ+PGtleXdvcmQ+TmlhY2luYW1pZGUvYWRtaW5p
c3RyYXRpb24gJmFtcDsgZG9zYWdlL2FkdmVyc2UgZWZmZWN0cy8qYW5hbG9ncyAmYW1wOzwva2V5
d29yZD48a2V5d29yZD5kZXJpdmF0aXZlcy90aGVyYXBldXRpYyB1c2U8L2tleXdvcmQ+PGtleXdv
cmQ+UGhlbnlsdXJlYSBDb21wb3VuZHMvYWRtaW5pc3RyYXRpb24gJmFtcDsgZG9zYWdlL2FkdmVy
c2UgZWZmZWN0cy8qdGhlcmFwZXV0aWMgdXNlPC9rZXl3b3JkPjxrZXl3b3JkPlBsYWNlYm9zPC9r
ZXl3b3JkPjxrZXl3b3JkPlF1aW5hem9saW5lcy9hZG1pbmlzdHJhdGlvbiAmYW1wOyBkb3NhZ2Uv
YWR2ZXJzZSBlZmZlY3RzPC9rZXl3b3JkPjxrZXl3b3JkPlNvcmFmZW5pYjwva2V5d29yZD48L2tl
eXdvcmRzPjxkYXRlcz48eWVhcj4yMDE1PC95ZWFyPjxwdWItZGF0ZXM+PGRhdGU+RmViIDIwPC9k
YXRlPjwvcHViLWRhdGVzPjwvZGF0ZXM+PGlzYm4+MTUyNy03NzU1IChFbGVjdHJvbmljKSYjeEQ7
MDczMi0xODNYIChMaW5raW5nKTwvaXNibj48YWNjZXNzaW9uLW51bT4yNTU0NzUwMzwvYWNjZXNz
aW9uLW51bT48dXJscz48cmVsYXRlZC11cmxzPjx1cmw+aHR0cHM6Ly93d3cubmNiaS5ubG0ubmlo
Lmdvdi9wdWJtZWQvMjU1NDc1MDM8L3VybD48L3JlbGF0ZWQtdXJscz48L3VybHM+PGVsZWN0cm9u
aWMtcmVzb3VyY2UtbnVtPjEwLjEyMDAvSkNPLjIwMTMuNTMuNzc0NjwvZWxlY3Ryb25pYy1yZXNv
dXJjZS1udW0+PC9yZWNvcmQ+PC9DaXRlPjwvRW5kTm90ZT5=
</w:fldData>
              </w:fldChar>
            </w:r>
            <w:r w:rsidR="00E61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="00E61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aaHU8L0F1dGhvcj48WWVhcj4yMDE1PC9ZZWFyPjxSZWNO
dW0+NTIwPC9SZWNOdW0+PERpc3BsYXlUZXh0Pls0XTwvRGlzcGxheVRleHQ+PHJlY29yZD48cmVj
LW51bWJlcj41MjA8L3JlYy1udW1iZXI+PGZvcmVpZ24ta2V5cz48a2V5IGFwcD0iRU4iIGRiLWlk
PSJ3MnhkMHdkZjc1dnc5dWV4cHZueHIyc2x3ZHQyenB0cHNwc3MiIHRpbWVzdGFtcD0iMTYyMDYz
NzU3OSI+NTIwPC9rZXk+PC9mb3JlaWduLWtleXM+PHJlZi10eXBlIG5hbWU9IkpvdXJuYWwgQXJ0
aWNsZSI+MTc8L3JlZi10eXBlPjxjb250cmlidXRvcnM+PGF1dGhvcnM+PGF1dGhvcj5aaHUsIEEu
IFguPC9hdXRob3I+PGF1dGhvcj5Sb3Ntb3JkdWMsIE8uPC9hdXRob3I+PGF1dGhvcj5FdmFucywg
VC4gUi48L2F1dGhvcj48YXV0aG9yPlJvc3MsIFAuIEouPC9hdXRob3I+PGF1dGhvcj5TYW50b3Jv
LCBBLjwvYXV0aG9yPjxhdXRob3I+Q2FycmlsaG8sIEYuIEouPC9hdXRob3I+PGF1dGhvcj5CcnVp
eCwgSi48L2F1dGhvcj48YXV0aG9yPlFpbiwgUy48L2F1dGhvcj48YXV0aG9yPlRodWx1dmF0aCwg
UC4gSi48L2F1dGhvcj48YXV0aG9yPkxsb3ZldCwgSi4gTS48L2F1dGhvcj48YXV0aG9yPkxlYmVy
cmUsIE0uIEEuPC9hdXRob3I+PGF1dGhvcj5KZW5zZW4sIE0uPC9hdXRob3I+PGF1dGhvcj5NZWlu
aGFyZHQsIEcuPC9hdXRob3I+PGF1dGhvcj5LYW5nLCBZLiBLLjwvYXV0aG9yPjwvYXV0aG9ycz48
L2NvbnRyaWJ1dG9ycz48YXV0aC1hZGRyZXNzPkFuZHJldyBYLiBaaHUsIE1hc3NhY2h1c2V0dHMg
R2VuZXJhbCBIb3NwaXRhbCBDYW5jZXIgQ2VudGVyLCBIYXJ2YXJkIE1lZGljYWwgU2Nob29sLCBC
b3N0b24sIE1BOyBPbGl2aWVyIFJvc21vcmR1YywgU2VydmljZSBkJmFwb3M7SGVwYXRvbG9naWUs
IEhvcGl0YWwgU2FpbnQtQW50b2luZSwgUGFyaXM7IE1hcmllLUF1ZGUgTGViZXJyZSwgQmF5ZXIg
SGVhbHRoQ2FyZSBQaGFybWFjZXV0aWNhbHMsIExvb3MsIEZyYW5jZTsgVC5SLiBKZWZmcnkgRXZh
bnMsIEJlYXRzb24gV2VzdCBvZiBTY290bGFuZCBDYW5jZXIgQ2VudHJlLCBJbnN0aXR1dGUgb2Yg
Q2FuY2VyIFNjaWVuY2VzLCBVbml2ZXJzaXR5IG9mIEdsYXNnb3csIEdsYXNnb3c7IFBhdWwgSi4g
Um9zcywgS2luZyZhcG9zO3MgQ29sbGVnZSBIb3NwaXRhbCwgTG9uZG9uLCBVbml0ZWQgS2luZ2Rv
bTsgQXJtYW5kbyBTYW50b3JvLCBIdW1hbml0YXMgQ2FuY2VyIENlbnRlciwgTWlsYW4sIEl0YWx5
OyBGbGFpciBKb3NlIENhcnJpbGhvLCBVbml2ZXJzaXR5IG9mIFNhbyBQYXVsbyBTY2hvb2wgb2Yg
TWVkaWNpbmUsIFNhbyBQYXVsbywgQnJhemlsOyBKb3JkaSBCcnVpeCBhbmQgSm9zZXAgTS4gTGxv
dmV0LCBCYXJjZWxvbmEgQ2xpbmljIExpdmVyIENhbmNlciBHcm91cCwgSW5zdGl0dXQgZCZhcG9z
O0ludmVzdGlnYWNpb25zIEJpb21lZGlxdWVzLCBBdWd1c3QgUGkgaSBTdW55ZXIsIEhvc3BpdGFs
IENsaW5pYyBCYXJjZWxvbmEsIENlbnRybyBkZSBJbnZlc3RpZ2FjaW9uIEJpb21lZGljYSBlbiBS
ZWQgZGUgRW5mZXJtZWRhZGVzIEhlcGF0aWNhcyB5IERpZ2VzdGl2YXMsIEJhcmNlbG9uYTsgSm9z
ZXAgTS4gTGxvdmV0LCBJbnN0aXR1Y2lvIENhdGFsYW5hIGRlIFJlY2VyY2EgSSBFc3R1ZGlzIEF2
YW5jYXRzLCBDYXRhbG9uaWEsIFNwYWluOyBTaHVrdWkgUWluLCBQZW9wbGUmYXBvcztzIExpYmVy
YXRpb24gQXJteSBDYW5jZXIgQ2VudGVyIG9mIE5hbmppbmcgQmF5aSBIb3NwaXRhbCwgSmlhbmdz
dSwgQ2hpbmE7IFBhdWwgSi4gVGh1bHV2YXRoLCBJbnN0aXR1dGUgZm9yIERpZ2VzdGl2ZSBIZWFs
dGggYW5kIExpdmVyIERpc2Vhc2VzLCBNZXJjeSBNZWRpY2FsIENlbnRlciwgQmFsdGltb3JlLCBN
RDsgSm9zZXAgTS4gTGxvdmV0LCBNb3VudCBTaW5haSBMaXZlciBDYW5jZXIgUHJvZ3JhbSwgTW91
bnQgU2luYWkgU2Nob29sIG9mIE1lZGljaW5lLCBOZXcgWW9yaywgTlk7IE1hcmt1cyBKZW5zZW4s
IEJheWVyIFZpdGFsIEdtYkgsIExldmVya3VzZW4sIEdlcm1hbnk7IEdlcm9sZCBNZWluaGFyZHQs
IEJheWVyIEhlYWx0aENhcmUgUGhhcm1hY2V1dGljYWxzLCBNb250dmlsbGUsIE5KOyBhbmQgWW9v
bi1Lb28gS2FuZywgVW5pdmVyc2l0eSBvZiBVbHNhbiBDb2xsZWdlIG9mIE1lZGljaW5lLCBBc2Fu
IE1lZGljYWwgQ2VudGVyLCBTZW91bCwgUmVwdWJsaWMgb2YgS29yZWEuIGF6aHVAcGFydG5lcnMu
b3JnLiYjeEQ7QW5kcmV3IFguIFpodSwgTWFzc2FjaHVzZXR0cyBHZW5lcmFsIEhvc3BpdGFsIENh
bmNlciBDZW50ZXIsIEhhcnZhcmQgTWVkaWNhbCBTY2hvb2wsIEJvc3RvbiwgTUE7IE9saXZpZXIg
Um9zbW9yZHVjLCBTZXJ2aWNlIGQmYXBvcztIZXBhdG9sb2dpZSwgSG9waXRhbCBTYWludC1BbnRv
aW5lLCBQYXJpczsgTWFyaWUtQXVkZSBMZWJlcnJlLCBCYXllciBIZWFsdGhDYXJlIFBoYXJtYWNl
dXRpY2FscywgTG9vcywgRnJhbmNlOyBULlIuIEplZmZyeSBFdmFucywgQmVhdHNvbiBXZXN0IG9m
IFNjb3RsYW5kIENhbmNlciBDZW50cmUsIEluc3RpdHV0ZSBvZiBDYW5jZXIgU2NpZW5jZXMsIFVu
aXZlcnNpdHkgb2YgR2xhc2dvdywgR2xhc2dvdzsgUGF1bCBKLiBSb3NzLCBLaW5nJmFwb3M7cyBD
b2xsZWdlIEhvc3BpdGFsLCBMb25kb24sIFVuaXRlZCBLaW5nZG9tOyBBcm1hbmRvIFNhbnRvcm8s
IEh1bWFuaXRhcyBDYW5jZXIgQ2VudGVyLCBNaWxhbiwgSXRhbHk7IEZsYWlyIEpvc2UgQ2Fycmls
aG8sIFVuaXZlcnNpdHkgb2YgU2FvIFBhdWxvIFNjaG9vbCBvZiBNZWRpY2luZSwgU2FvIFBhdWxv
LCBCcmF6aWw7IEpvcmRpIEJydWl4IGFuZCBKb3NlcCBNLiBMbG92ZXQsIEJhcmNlbG9uYSBDbGlu
aWMgTGl2ZXIgQ2FuY2VyIEdyb3VwLCBJbnN0aXR1dCBkJmFwb3M7SW52ZXN0aWdhY2lvbnMgQmlv
bWVkaXF1ZXMsIEF1Z3VzdCBQaSBpIFN1bnllciwgSG9zcGl0YWwgQ2xpbmljIEJhcmNlbG9uYSwg
Q2VudHJvIGRlIEludmVzdGlnYWNpb24gQmlvbWVkaWNhIGVuIFJlZCBkZSBFbmZlcm1lZGFkZXMg
SGVwYXRpY2FzIHkgRGlnZXN0aXZhcywgQmFyY2Vsb25hOyBKb3NlcCBNLiBMbG92ZXQsIEluc3Rp
dHVjaW8gQ2F0YWxhbmEgZGUgUmVjZXJjYSBJIEVzdHVkaXMgQXZhbmNhdHMsIENhdGFsb25pYSwg
U3BhaW47IFNodWt1aSBRaW4sIFBlb3BsZSZhcG9zO3MgTGliZXJhdGlvbiBBcm15IENhbmNlciBD
ZW50ZXIgb2YgTmFuamluZyBCYXlpIEhvc3BpdGFsLCBKaWFuZ3N1LCBDaGluYTsgUGF1bCBKLiBU
aHVsdXZhdGgsIEluc3RpdHV0ZSBmb3IgRGlnZXN0aXZlIEhlYWx0aCBhbmQgTGl2ZXIgRGlzZWFz
ZXMsIE1lcmN5IE1lZGljYWwgQ2VudGVyLCBCYWx0aW1vcmUsIE1EOyBKb3NlcCBNLiBMbG92ZXQs
IE1vdW50IFNpbmFpIExpdmVyIENhbmNlciBQcm9ncmFtLCBNb3VudCBTaW5haSBTY2hvb2wgb2Yg
TWVkaWNpbmUsIE5ldyBZb3JrLCBOWTsgTWFya3VzIEplbnNlbiwgQmF5ZXIgVml0YWwgR21iSCwg
TGV2ZXJrdXNlbiwgR2VybWFueTsgR2Vyb2xkIE1laW5oYXJkdCwgQmF5ZXIgSGVhbHRoQ2FyZSBQ
aGFybWFjZXV0aWNhbHMsIE1vbnR2aWxsZSwgTko7IGFuZCBZb29uLUtvbyBLYW5nLCBVbml2ZXJz
aXR5IG9mIFVsc2FuIENvbGxlZ2Ugb2YgTWVkaWNpbmUsIEFzYW4gTWVkaWNhbCBDZW50ZXIsIFNl
b3VsLCBSZXB1YmxpYyBvZiBLb3JlYS48L2F1dGgtYWRkcmVzcz48dGl0bGVzPjx0aXRsZT5TRUFS
Q0g6IGEgcGhhc2UgSUlJLCByYW5kb21pemVkLCBkb3VibGUtYmxpbmQsIHBsYWNlYm8tY29udHJv
bGxlZCB0cmlhbCBvZiBzb3JhZmVuaWIgcGx1cyBlcmxvdGluaWIgaW4gcGF0aWVudHMgd2l0aCBh
ZHZhbmNlZCBoZXBhdG9jZWxsdWxhciBjYXJjaW5vbWE8L3RpdGxlPjxzZWNvbmRhcnktdGl0bGU+
SiBDbGluIE9uY29sPC9zZWNvbmRhcnktdGl0bGU+PC90aXRsZXM+PHBlcmlvZGljYWw+PGZ1bGwt
dGl0bGU+SiBDbGluIE9uY29sPC9mdWxsLXRpdGxlPjxhYmJyLTE+Sm91cm5hbCBvZiBjbGluaWNh
bCBvbmNvbG9neSA6IG9mZmljaWFsIGpvdXJuYWwgb2YgdGhlIEFtZXJpY2FuIFNvY2lldHkgb2Yg
Q2xpbmljYWwgT25jb2xvZ3k8L2FiYnItMT48L3BlcmlvZGljYWw+PHBhZ2VzPjU1OS02NjwvcGFn
ZXM+PHZvbHVtZT4zMzwvdm9sdW1lPjxudW1iZXI+NjwvbnVtYmVyPjxlZGl0aW9uPjIwMTQvMTIv
MzE8L2VkaXRpb24+PGtleXdvcmRzPjxrZXl3b3JkPkFudGluZW9wbGFzdGljIENvbWJpbmVkIENo
ZW1vdGhlcmFweSBQcm90b2NvbHMvYWR2ZXJzZSBlZmZlY3RzLyp0aGVyYXBldXRpYyB1c2U8L2tl
eXdvcmQ+PGtleXdvcmQ+Q2FyY2lub21hLCBIZXBhdG9jZWxsdWxhci8qZHJ1ZyB0aGVyYXB5L3Bh
dGhvbG9neTwva2V5d29yZD48a2V5d29yZD5Eb3VibGUtQmxpbmQgTWV0aG9kPC9rZXl3b3JkPjxr
ZXl3b3JkPkVybG90aW5pYiBIeWRyb2NobG9yaWRlPC9rZXl3b3JkPjxrZXl3b3JkPkZlbWFsZTwv
a2V5d29yZD48a2V5d29yZD5IdW1hbnM8L2tleXdvcmQ+PGtleXdvcmQ+TGl2ZXIgTmVvcGxhc21z
LypkcnVnIHRoZXJhcHkvcGF0aG9sb2d5PC9rZXl3b3JkPjxrZXl3b3JkPk1hbGU8L2tleXdvcmQ+
PGtleXdvcmQ+TWlkZGxlIEFnZWQ8L2tleXdvcmQ+PGtleXdvcmQ+TmlhY2luYW1pZGUvYWRtaW5p
c3RyYXRpb24gJmFtcDsgZG9zYWdlL2FkdmVyc2UgZWZmZWN0cy8qYW5hbG9ncyAmYW1wOzwva2V5
d29yZD48a2V5d29yZD5kZXJpdmF0aXZlcy90aGVyYXBldXRpYyB1c2U8L2tleXdvcmQ+PGtleXdv
cmQ+UGhlbnlsdXJlYSBDb21wb3VuZHMvYWRtaW5pc3RyYXRpb24gJmFtcDsgZG9zYWdlL2FkdmVy
c2UgZWZmZWN0cy8qdGhlcmFwZXV0aWMgdXNlPC9rZXl3b3JkPjxrZXl3b3JkPlBsYWNlYm9zPC9r
ZXl3b3JkPjxrZXl3b3JkPlF1aW5hem9saW5lcy9hZG1pbmlzdHJhdGlvbiAmYW1wOyBkb3NhZ2Uv
YWR2ZXJzZSBlZmZlY3RzPC9rZXl3b3JkPjxrZXl3b3JkPlNvcmFmZW5pYjwva2V5d29yZD48L2tl
eXdvcmRzPjxkYXRlcz48eWVhcj4yMDE1PC95ZWFyPjxwdWItZGF0ZXM+PGRhdGU+RmViIDIwPC9k
YXRlPjwvcHViLWRhdGVzPjwvZGF0ZXM+PGlzYm4+MTUyNy03NzU1IChFbGVjdHJvbmljKSYjeEQ7
MDczMi0xODNYIChMaW5raW5nKTwvaXNibj48YWNjZXNzaW9uLW51bT4yNTU0NzUwMzwvYWNjZXNz
aW9uLW51bT48dXJscz48cmVsYXRlZC11cmxzPjx1cmw+aHR0cHM6Ly93d3cubmNiaS5ubG0ubmlo
Lmdvdi9wdWJtZWQvMjU1NDc1MDM8L3VybD48L3JlbGF0ZWQtdXJscz48L3VybHM+PGVsZWN0cm9u
aWMtcmVzb3VyY2UtbnVtPjEwLjEyMDAvSkNPLjIwMTMuNTMuNzc0NjwvZWxlY3Ryb25pYy1yZXNv
dXJjZS1udW0+PC9yZWNvcmQ+PC9DaXRlPjwvRW5kTm90ZT5=
</w:fldData>
              </w:fldChar>
            </w:r>
            <w:r w:rsidR="00E61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="00E61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="00E61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="00E61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="00E612FC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4]</w:t>
            </w:r>
            <w:r w:rsidR="00E61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998" w:type="dxa"/>
            <w:hideMark/>
          </w:tcPr>
          <w:p w14:paraId="2CB3B2AB" w14:textId="77777777" w:rsidR="00AF514C" w:rsidRPr="007E411B" w:rsidRDefault="00AF514C" w:rsidP="000C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21" w:name="OLE_LINK12"/>
            <w:bookmarkStart w:id="22" w:name="OLE_LINK13"/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GFR</w:t>
            </w:r>
            <w:bookmarkEnd w:id="21"/>
            <w:bookmarkEnd w:id="22"/>
          </w:p>
        </w:tc>
        <w:tc>
          <w:tcPr>
            <w:tcW w:w="1412" w:type="dxa"/>
            <w:hideMark/>
          </w:tcPr>
          <w:p w14:paraId="04DA2251" w14:textId="77777777" w:rsidR="00AF514C" w:rsidRPr="007E411B" w:rsidRDefault="00AF514C" w:rsidP="000C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irst-line</w:t>
            </w:r>
          </w:p>
          <w:p w14:paraId="3F6328E2" w14:textId="77777777" w:rsidR="00AF514C" w:rsidRPr="007E411B" w:rsidRDefault="00AF514C" w:rsidP="000C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ndomized Multinational</w:t>
            </w:r>
          </w:p>
        </w:tc>
        <w:tc>
          <w:tcPr>
            <w:tcW w:w="1701" w:type="dxa"/>
            <w:hideMark/>
          </w:tcPr>
          <w:p w14:paraId="5A244D6D" w14:textId="77777777" w:rsidR="00AF514C" w:rsidRPr="007E411B" w:rsidRDefault="00AF514C" w:rsidP="008351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20 patients                    </w:t>
            </w:r>
            <w:proofErr w:type="gramStart"/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(</w:t>
            </w:r>
            <w:proofErr w:type="spellStart"/>
            <w:proofErr w:type="gramEnd"/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rafenib+Erlotinib</w:t>
            </w:r>
            <w:proofErr w:type="spellEnd"/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=362; </w:t>
            </w:r>
            <w:proofErr w:type="spellStart"/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rafenib+Placebo</w:t>
            </w:r>
            <w:proofErr w:type="spellEnd"/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358)</w:t>
            </w:r>
          </w:p>
        </w:tc>
        <w:tc>
          <w:tcPr>
            <w:tcW w:w="2409" w:type="dxa"/>
            <w:hideMark/>
          </w:tcPr>
          <w:p w14:paraId="3DBB3AF2" w14:textId="77777777" w:rsidR="00AF514C" w:rsidRPr="007E411B" w:rsidRDefault="00AF514C" w:rsidP="000C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rafenib+Erlotinib</w:t>
            </w:r>
            <w:proofErr w:type="spellEnd"/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9.5 months                  </w:t>
            </w:r>
            <w:proofErr w:type="spellStart"/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rafenib+Placebo</w:t>
            </w:r>
            <w:proofErr w:type="spellEnd"/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8.5 months         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R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9; (95% CI, 0.781 to 1.106, P=0.408)</w:t>
            </w:r>
          </w:p>
        </w:tc>
        <w:tc>
          <w:tcPr>
            <w:tcW w:w="2549" w:type="dxa"/>
            <w:hideMark/>
          </w:tcPr>
          <w:p w14:paraId="52D1226A" w14:textId="77777777" w:rsidR="00AF514C" w:rsidRDefault="00AF514C" w:rsidP="000C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41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TP:</w:t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                          </w:t>
            </w:r>
            <w:proofErr w:type="spellStart"/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rafenib+Erlotinib</w:t>
            </w:r>
            <w:proofErr w:type="spellEnd"/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3.2 months</w:t>
            </w:r>
          </w:p>
          <w:p w14:paraId="3C2227CE" w14:textId="77777777" w:rsidR="00AF514C" w:rsidRPr="007E411B" w:rsidRDefault="00AF514C" w:rsidP="000C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rafenib+Placebo</w:t>
            </w:r>
            <w:proofErr w:type="spellEnd"/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4.0 months        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</w:t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R: 1.13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% CI, 0.944 to 1.366 P=0.1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                  </w:t>
            </w:r>
            <w:r w:rsidRPr="007E41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ORR</w:t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E41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DCR: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9%</w:t>
            </w:r>
          </w:p>
        </w:tc>
      </w:tr>
      <w:tr w:rsidR="00AF514C" w:rsidRPr="007E411B" w14:paraId="6746090F" w14:textId="77777777" w:rsidTr="00BB1638">
        <w:trPr>
          <w:trHeight w:val="1616"/>
        </w:trPr>
        <w:tc>
          <w:tcPr>
            <w:tcW w:w="1416" w:type="dxa"/>
            <w:hideMark/>
          </w:tcPr>
          <w:p w14:paraId="7E952E46" w14:textId="1F01FAC6" w:rsidR="00AF514C" w:rsidRPr="007E411B" w:rsidRDefault="00AF514C" w:rsidP="00AF51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ifanib vs Sorafenib</w:t>
            </w:r>
            <w:r w:rsidR="009454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DYWluYXA8L0F1dGhvcj48WWVhcj4yMDE1PC9ZZWFyPjxS
ZWNOdW0+Mzc0NTI8L1JlY051bT48RGlzcGxheVRleHQ+WzVdPC9EaXNwbGF5VGV4dD48cmVjb3Jk
PjxyZWMtbnVtYmVyPjM3NDUyPC9yZWMtbnVtYmVyPjxmb3JlaWduLWtleXM+PGtleSBhcHA9IkVO
IiBkYi1pZD0icDVmcHhyendscDAycHhlenZ6enhlOWRuMGZwcnI1cjJmNWF3IiB0aW1lc3RhbXA9
IjE1NDc5NzA3ODUiPjM3NDUyPC9rZXk+PGtleSBhcHA9IkVOV2ViIiBkYi1pZD0iIj4wPC9rZXk+
PC9mb3JlaWduLWtleXM+PHJlZi10eXBlIG5hbWU9IkpvdXJuYWwgQXJ0aWNsZSI+MTc8L3JlZi10
eXBlPjxjb250cmlidXRvcnM+PGF1dGhvcnM+PGF1dGhvcj5DYWluYXAsIEMuPC9hdXRob3I+PGF1
dGhvcj5RaW4sIFMuPC9hdXRob3I+PGF1dGhvcj5IdWFuZywgVy4gVC48L2F1dGhvcj48YXV0aG9y
PkNodW5nLCBJLiBKLjwvYXV0aG9yPjxhdXRob3I+UGFuLCBILjwvYXV0aG9yPjxhdXRob3I+Q2hl
bmcsIFkuPC9hdXRob3I+PGF1dGhvcj5LdWRvLCBNLjwvYXV0aG9yPjxhdXRob3I+S2FuZywgWS4g
Sy48L2F1dGhvcj48YXV0aG9yPkNoZW4sIFAuIEouPC9hdXRob3I+PGF1dGhvcj5Ub2gsIEguIEMu
PC9hdXRob3I+PGF1dGhvcj5Hb3JidW5vdmEsIFYuPC9hdXRob3I+PGF1dGhvcj5Fc2tlbnMsIEYu
IEEuPC9hdXRob3I+PGF1dGhvcj5RaWFuLCBKLjwvYXV0aG9yPjxhdXRob3I+TWNLZWUsIE0uIEQu
PC9hdXRob3I+PGF1dGhvcj5SaWNrZXIsIEouIEwuPC9hdXRob3I+PGF1dGhvcj5DYXJsc29uLCBE
LiBNLjwvYXV0aG9yPjxhdXRob3I+RWwtTm93aWVtLCBTLjwvYXV0aG9yPjwvYXV0aG9ycz48L2Nv
bnRyaWJ1dG9ycz48YXV0aC1hZGRyZXNzPkNhbGluIENhaW5hcCwgSW5zdGl0dXRlIG9mIE9uY29s
b2d5LCBDbHVqLU5hcG9jYSwgUm9tYW5pYTsgU2h1a3VpIFFpbiwgQ2hpbmVzZSBQZW9wbGUmYXBv
cztzIExpYmVyYXRpb24gQXJteSBDYW5jZXIgQ2VudGVyLCBCYXlpIEhvc3BpdGFsLCBCZWlqaW5n
OyBIb25nbWluZyBQYW4sIFNpciBSdW4gUnVuIFNoYXcgSG9zcGl0YWwsIFpoZWppYW5nIFVuaXZl
cnNpdHksIEhhbmd6aG91OyBZaW5nIENoZW5nLCBUdW1vciBIb3NwaXRhbCBvZiBKaWxpbiBQcm92
aW5jZSwgQ2hhbmdjaHVuLCBQZW9wbGUmYXBvcztzIFJlcHVibGljIG9mIENoaW5hOyBXZW4tVHN1
bmcgSHVhbmcsIENoaSBNZWkgTWVkaWNhbCBDZW50ZXIsIExpb3V5aW5nOyBQZWktSmVyIENoZW4s
IE5hdGlvbmFsIFRhaXdhbiBVbml2ZXJzaXR5IEhvc3BpdGFsLCBUYWlwZWksIFRhaXdhbiwgUmVw
dWJsaWMgb2YgQ2hpbmE7IElrIEpvbyBDaHVuZywgQ2hvbm5hbSBOYXRpb25hbCBVbml2ZXJzaXR5
LCBId2FzdW4gSG9zcGl0YWwsIEh3YXN1biwgSmVvbGxvbmFtLWRvOyBZb29uLUtvbyBLYW5nLCBB
c2FuIE1lZGljYWwgQ2VudGVyLCBVbml2ZXJzaXR5IG9mIFVsc2FuLCBTZW91bCwgUmVwdWJsaWMg
b2YgS29yZWE7IE1hc2F0b3NoaSBLdWRvLCBLaW5raSBVbml2ZXJzaXR5LCBPc2FrYSwgSmFwYW47
IEhhbi1DaG9uZyBUb2gsIE5hdGlvbmFsIENhbmNlciBDZW50cmUsIFNpbmdhcG9yZSwgU2luZ2Fw
b3JlOyBWZXJhIEdvcmJ1bm92YSwgUnVzc2lhbiBBY2FkZW15IG9mIE1lZGljYWwgU2NpZW5jZXMs
IE1vc2NvdywgUnVzc2lhOyBGZXJyeSBBLkwuTS4gRXNrZW5zLCBDYW5jZXIgSW5zdGl0dXRlLCBF
cmFzbXVzIFVuaXZlcnNpdHkgTWVkaWNhbCBDZW50ZXIsIFJvdHRlcmRhbSwgdGhlIE5ldGhlcmxh
bmRzOyBKaWFuZyBRaWFuLCBNYXJrIEQuIE1jS2VlLCBKdXN0aW4gTC4gUmlja2VyLCBEYXduIE0u
IENhcmxzb24sIEFiYlZpZSwgTm9ydGggQ2hpY2FnbywgSUw7IFNhaWVkIEVsLU5vd2llbSwgQWxl
eGFuZHJpYSBVbml2ZXJzaXR5LCBBbGV4YW5kcmlhLCBFZ3lwdC4gY2FsaW5jYWluYXBAeWFob28u
Y28udWsuJiN4RDtDYWxpbiBDYWluYXAsIEluc3RpdHV0ZSBvZiBPbmNvbG9neSwgQ2x1ai1OYXBv
Y2EsIFJvbWFuaWE7IFNodWt1aSBRaW4sIENoaW5lc2UgUGVvcGxlJmFwb3M7cyBMaWJlcmF0aW9u
IEFybXkgQ2FuY2VyIENlbnRlciwgQmF5aSBIb3NwaXRhbCwgQmVpamluZzsgSG9uZ21pbmcgUGFu
LCBTaXIgUnVuIFJ1biBTaGF3IEhvc3BpdGFsLCBaaGVqaWFuZyBVbml2ZXJzaXR5LCBIYW5nemhv
dTsgWWluZyBDaGVuZywgVHVtb3IgSG9zcGl0YWwgb2YgSmlsaW4gUHJvdmluY2UsIENoYW5nY2h1
biwgUGVvcGxlJmFwb3M7cyBSZXB1YmxpYyBvZiBDaGluYTsgV2VuLVRzdW5nIEh1YW5nLCBDaGkg
TWVpIE1lZGljYWwgQ2VudGVyLCBMaW91eWluZzsgUGVpLUplciBDaGVuLCBOYXRpb25hbCBUYWl3
YW4gVW5pdmVyc2l0eSBIb3NwaXRhbCwgVGFpcGVpLCBUYWl3YW4sIFJlcHVibGljIG9mIENoaW5h
OyBJayBKb28gQ2h1bmcsIENob25uYW0gTmF0aW9uYWwgVW5pdmVyc2l0eSwgSHdhc3VuIEhvc3Bp
dGFsLCBId2FzdW4sIEplb2xsb25hbS1kbzsgWW9vbi1Lb28gS2FuZywgQXNhbiBNZWRpY2FsIENl
bnRlciwgVW5pdmVyc2l0eSBvZiBVbHNhbiwgU2VvdWwsIFJlcHVibGljIG9mIEtvcmVhOyBNYXNh
dG9zaGkgS3VkbywgS2lua2kgVW5pdmVyc2l0eSwgT3Nha2EsIEphcGFuOyBIYW4tQ2hvbmcgVG9o
LCBOYXRpb25hbCBDYW5jZXIgQ2VudHJlLCBTaW5nYXBvcmUsIFNpbmdhcG9yZTsgVmVyYSBHb3Ji
dW5vdmEsIFJ1c3NpYW4gQWNhZGVteSBvZiBNZWRpY2FsIFNjaWVuY2VzLCBNb3Njb3csIFJ1c3Np
YTsgRmVycnkgQS5MLk0uIEVza2VucywgQ2FuY2VyIEluc3RpdHV0ZSwgRXJhc211cyBVbml2ZXJz
aXR5IE1lZGljYWwgQ2VudGVyLCBSb3R0ZXJkYW0sIHRoZSBOZXRoZXJsYW5kczsgSmlhbmcgUWlh
biwgTWFyayBELiBNY0tlZSwgSnVzdGluIEwuIFJpY2tlciwgRGF3biBNLiBDYXJsc29uLCBBYmJW
aWUsIE5vcnRoIENoaWNhZ28sIElMOyBTYWllZCBFbC1Ob3dpZW0sIEFsZXhhbmRyaWEgVW5pdmVy
c2l0eSwgQWxleGFuZHJpYSwgRWd5cHQuPC9hdXRoLWFkZHJlc3M+PHRpdGxlcz48dGl0bGU+TGlu
aWZhbmliIHZlcnN1cyBTb3JhZmVuaWIgaW4gcGF0aWVudHMgd2l0aCBhZHZhbmNlZCBoZXBhdG9j
ZWxsdWxhciBjYXJjaW5vbWE6IHJlc3VsdHMgb2YgYSByYW5kb21pemVkIHBoYXNlIElJSSB0cmlh
bDwvdGl0bGU+PHNlY29uZGFyeS10aXRsZT5KIENsaW4gT25jb2w8L3NlY29uZGFyeS10aXRsZT48
L3RpdGxlcz48cGVyaW9kaWNhbD48ZnVsbC10aXRsZT5KIENsaW4gT25jb2w8L2Z1bGwtdGl0bGU+
PGFiYnItMT5Kb3VybmFsIG9mIGNsaW5pY2FsIG9uY29sb2d5IDogb2ZmaWNpYWwgam91cm5hbCBv
ZiB0aGUgQW1lcmljYW4gU29jaWV0eSBvZiBDbGluaWNhbCBPbmNvbG9neTwvYWJici0xPjwvcGVy
aW9kaWNhbD48cGFnZXM+MTcyLTk8L3BhZ2VzPjx2b2x1bWU+MzM8L3ZvbHVtZT48bnVtYmVyPjI8
L251bWJlcj48a2V5d29yZHM+PGtleXdvcmQ+QWR1bHQ8L2tleXdvcmQ+PGtleXdvcmQ+QWdlZDwv
a2V5d29yZD48a2V5d29yZD5BZ2VkLCA4MCBhbmQgb3Zlcjwva2V5d29yZD48a2V5d29yZD5BbnRp
bmVvcGxhc3RpYyBBZ2VudHMvYWRtaW5pc3RyYXRpb24gJmFtcDsgZG9zYWdlL2FkdmVyc2UgZWZm
ZWN0cy8qdGhlcmFwZXV0aWMgdXNlPC9rZXl3b3JkPjxrZXl3b3JkPkNhcmNpbm9tYSwgSGVwYXRv
Y2VsbHVsYXIvKmRydWcgdGhlcmFweS9ldGlvbG9neS9wYXRob2xvZ3k8L2tleXdvcmQ+PGtleXdv
cmQ+RHJ1ZyBBZG1pbmlzdHJhdGlvbiBTY2hlZHVsZTwva2V5d29yZD48a2V5d29yZD5GZW1hbGU8
L2tleXdvcmQ+PGtleXdvcmQ+SGFuZC1Gb290IFN5bmRyb21lL2V0aW9sb2d5PC9rZXl3b3JkPjxr
ZXl3b3JkPkh1bWFuczwva2V5d29yZD48a2V5d29yZD5IeXBlcnRlbnNpb24vY2hlbWljYWxseSBp
bmR1Y2VkPC9rZXl3b3JkPjxrZXl3b3JkPkluZGF6b2xlcy9hZG1pbmlzdHJhdGlvbiAmYW1wOyBk
b3NhZ2UvYWR2ZXJzZSBlZmZlY3RzLyp0aGVyYXBldXRpYyB1c2U8L2tleXdvcmQ+PGtleXdvcmQ+
S2FwbGFuLU1laWVyIEVzdGltYXRlPC9rZXl3b3JkPjxrZXl3b3JkPkxpdmVyIE5lb3BsYXNtcy8q
ZHJ1ZyB0aGVyYXB5L2V0aW9sb2d5L3BhdGhvbG9neTwva2V5d29yZD48a2V5d29yZD5NYWxlPC9r
ZXl3b3JkPjxrZXl3b3JkPk1pZGRsZSBBZ2VkPC9rZXl3b3JkPjxrZXl3b3JkPk5pYWNpbmFtaWRl
L2FkbWluaXN0cmF0aW9uICZhbXA7IGRvc2FnZS9hZHZlcnNlIGVmZmVjdHMvKmFuYWxvZ3MgJmFt
cDs8L2tleXdvcmQ+PGtleXdvcmQ+ZGVyaXZhdGl2ZXMvdGhlcmFwZXV0aWMgdXNlPC9rZXl3b3Jk
PjxrZXl3b3JkPk9kZHMgUmF0aW88L2tleXdvcmQ+PGtleXdvcmQ+UGhlbnlsdXJlYSBDb21wb3Vu
ZHMvYWRtaW5pc3RyYXRpb24gJmFtcDsgZG9zYWdlL2FkdmVyc2UgZWZmZWN0cy8qdGhlcmFwZXV0
aWMgdXNlPC9rZXl3b3JkPjxrZXl3b3JkPlByb3RlaW4gS2luYXNlIEluaGliaXRvcnMvYWRtaW5p
c3RyYXRpb24gJmFtcDsgZG9zYWdlL2FkdmVyc2UgZWZmZWN0cy8qdGhlcmFwZXV0aWM8L2tleXdv
cmQ+PGtleXdvcmQ+dXNlPC9rZXl3b3JkPjxrZXl3b3JkPlJlY2VwdG9yIFByb3RlaW4tVHlyb3Np
bmUgS2luYXNlcy9hbnRhZ29uaXN0cyAmYW1wOyBpbmhpYml0b3JzPC9rZXl3b3JkPjxrZXl3b3Jk
PlJpc2sgRmFjdG9yczwva2V5d29yZD48a2V5d29yZD5Tb3JhZmVuaWI8L2tleXdvcmQ+PGtleXdv
cmQ+VHJlYXRtZW50IE91dGNvbWU8L2tleXdvcmQ+PC9rZXl3b3Jkcz48ZGF0ZXM+PHllYXI+MjAx
NTwveWVhcj48cHViLWRhdGVzPjxkYXRlPkphbiAxMDwvZGF0ZT48L3B1Yi1kYXRlcz48L2RhdGVz
Pjxpc2JuPjE1MjctNzc1NSAoRWxlY3Ryb25pYykmI3hEOzA3MzItMTgzWCAoTGlua2luZyk8L2lz
Ym4+PGFjY2Vzc2lvbi1udW0+MjU0ODg5NjM8L2FjY2Vzc2lvbi1udW0+PHVybHM+PHJlbGF0ZWQt
dXJscz48dXJsPmh0dHBzOi8vd3d3Lm5jYmkubmxtLm5paC5nb3YvcHVibWVkLzI1NDg4OTYzPC91
cmw+PC9yZWxhdGVkLXVybHM+PC91cmxzPjxjdXN0b20yPlBNQzQyNzkyMzc8L2N1c3RvbTI+PGVs
ZWN0cm9uaWMtcmVzb3VyY2UtbnVtPjEwLjEyMDAvSkNPLjIwMTMuNTQuMzI5ODwvZWxlY3Ryb25p
Yy1yZXNvdXJjZS1udW0+PC9yZWNvcmQ+PC9DaXRlPjwvRW5kTm90ZT5=
</w:fldData>
              </w:fldChar>
            </w:r>
            <w:r w:rsidR="00E61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="00E61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DYWluYXA8L0F1dGhvcj48WWVhcj4yMDE1PC9ZZWFyPjxS
ZWNOdW0+Mzc0NTI8L1JlY051bT48RGlzcGxheVRleHQ+WzVdPC9EaXNwbGF5VGV4dD48cmVjb3Jk
PjxyZWMtbnVtYmVyPjM3NDUyPC9yZWMtbnVtYmVyPjxmb3JlaWduLWtleXM+PGtleSBhcHA9IkVO
IiBkYi1pZD0icDVmcHhyendscDAycHhlenZ6enhlOWRuMGZwcnI1cjJmNWF3IiB0aW1lc3RhbXA9
IjE1NDc5NzA3ODUiPjM3NDUyPC9rZXk+PGtleSBhcHA9IkVOV2ViIiBkYi1pZD0iIj4wPC9rZXk+
PC9mb3JlaWduLWtleXM+PHJlZi10eXBlIG5hbWU9IkpvdXJuYWwgQXJ0aWNsZSI+MTc8L3JlZi10
eXBlPjxjb250cmlidXRvcnM+PGF1dGhvcnM+PGF1dGhvcj5DYWluYXAsIEMuPC9hdXRob3I+PGF1
dGhvcj5RaW4sIFMuPC9hdXRob3I+PGF1dGhvcj5IdWFuZywgVy4gVC48L2F1dGhvcj48YXV0aG9y
PkNodW5nLCBJLiBKLjwvYXV0aG9yPjxhdXRob3I+UGFuLCBILjwvYXV0aG9yPjxhdXRob3I+Q2hl
bmcsIFkuPC9hdXRob3I+PGF1dGhvcj5LdWRvLCBNLjwvYXV0aG9yPjxhdXRob3I+S2FuZywgWS4g
Sy48L2F1dGhvcj48YXV0aG9yPkNoZW4sIFAuIEouPC9hdXRob3I+PGF1dGhvcj5Ub2gsIEguIEMu
PC9hdXRob3I+PGF1dGhvcj5Hb3JidW5vdmEsIFYuPC9hdXRob3I+PGF1dGhvcj5Fc2tlbnMsIEYu
IEEuPC9hdXRob3I+PGF1dGhvcj5RaWFuLCBKLjwvYXV0aG9yPjxhdXRob3I+TWNLZWUsIE0uIEQu
PC9hdXRob3I+PGF1dGhvcj5SaWNrZXIsIEouIEwuPC9hdXRob3I+PGF1dGhvcj5DYXJsc29uLCBE
LiBNLjwvYXV0aG9yPjxhdXRob3I+RWwtTm93aWVtLCBTLjwvYXV0aG9yPjwvYXV0aG9ycz48L2Nv
bnRyaWJ1dG9ycz48YXV0aC1hZGRyZXNzPkNhbGluIENhaW5hcCwgSW5zdGl0dXRlIG9mIE9uY29s
b2d5LCBDbHVqLU5hcG9jYSwgUm9tYW5pYTsgU2h1a3VpIFFpbiwgQ2hpbmVzZSBQZW9wbGUmYXBv
cztzIExpYmVyYXRpb24gQXJteSBDYW5jZXIgQ2VudGVyLCBCYXlpIEhvc3BpdGFsLCBCZWlqaW5n
OyBIb25nbWluZyBQYW4sIFNpciBSdW4gUnVuIFNoYXcgSG9zcGl0YWwsIFpoZWppYW5nIFVuaXZl
cnNpdHksIEhhbmd6aG91OyBZaW5nIENoZW5nLCBUdW1vciBIb3NwaXRhbCBvZiBKaWxpbiBQcm92
aW5jZSwgQ2hhbmdjaHVuLCBQZW9wbGUmYXBvcztzIFJlcHVibGljIG9mIENoaW5hOyBXZW4tVHN1
bmcgSHVhbmcsIENoaSBNZWkgTWVkaWNhbCBDZW50ZXIsIExpb3V5aW5nOyBQZWktSmVyIENoZW4s
IE5hdGlvbmFsIFRhaXdhbiBVbml2ZXJzaXR5IEhvc3BpdGFsLCBUYWlwZWksIFRhaXdhbiwgUmVw
dWJsaWMgb2YgQ2hpbmE7IElrIEpvbyBDaHVuZywgQ2hvbm5hbSBOYXRpb25hbCBVbml2ZXJzaXR5
LCBId2FzdW4gSG9zcGl0YWwsIEh3YXN1biwgSmVvbGxvbmFtLWRvOyBZb29uLUtvbyBLYW5nLCBB
c2FuIE1lZGljYWwgQ2VudGVyLCBVbml2ZXJzaXR5IG9mIFVsc2FuLCBTZW91bCwgUmVwdWJsaWMg
b2YgS29yZWE7IE1hc2F0b3NoaSBLdWRvLCBLaW5raSBVbml2ZXJzaXR5LCBPc2FrYSwgSmFwYW47
IEhhbi1DaG9uZyBUb2gsIE5hdGlvbmFsIENhbmNlciBDZW50cmUsIFNpbmdhcG9yZSwgU2luZ2Fw
b3JlOyBWZXJhIEdvcmJ1bm92YSwgUnVzc2lhbiBBY2FkZW15IG9mIE1lZGljYWwgU2NpZW5jZXMs
IE1vc2NvdywgUnVzc2lhOyBGZXJyeSBBLkwuTS4gRXNrZW5zLCBDYW5jZXIgSW5zdGl0dXRlLCBF
cmFzbXVzIFVuaXZlcnNpdHkgTWVkaWNhbCBDZW50ZXIsIFJvdHRlcmRhbSwgdGhlIE5ldGhlcmxh
bmRzOyBKaWFuZyBRaWFuLCBNYXJrIEQuIE1jS2VlLCBKdXN0aW4gTC4gUmlja2VyLCBEYXduIE0u
IENhcmxzb24sIEFiYlZpZSwgTm9ydGggQ2hpY2FnbywgSUw7IFNhaWVkIEVsLU5vd2llbSwgQWxl
eGFuZHJpYSBVbml2ZXJzaXR5LCBBbGV4YW5kcmlhLCBFZ3lwdC4gY2FsaW5jYWluYXBAeWFob28u
Y28udWsuJiN4RDtDYWxpbiBDYWluYXAsIEluc3RpdHV0ZSBvZiBPbmNvbG9neSwgQ2x1ai1OYXBv
Y2EsIFJvbWFuaWE7IFNodWt1aSBRaW4sIENoaW5lc2UgUGVvcGxlJmFwb3M7cyBMaWJlcmF0aW9u
IEFybXkgQ2FuY2VyIENlbnRlciwgQmF5aSBIb3NwaXRhbCwgQmVpamluZzsgSG9uZ21pbmcgUGFu
LCBTaXIgUnVuIFJ1biBTaGF3IEhvc3BpdGFsLCBaaGVqaWFuZyBVbml2ZXJzaXR5LCBIYW5nemhv
dTsgWWluZyBDaGVuZywgVHVtb3IgSG9zcGl0YWwgb2YgSmlsaW4gUHJvdmluY2UsIENoYW5nY2h1
biwgUGVvcGxlJmFwb3M7cyBSZXB1YmxpYyBvZiBDaGluYTsgV2VuLVRzdW5nIEh1YW5nLCBDaGkg
TWVpIE1lZGljYWwgQ2VudGVyLCBMaW91eWluZzsgUGVpLUplciBDaGVuLCBOYXRpb25hbCBUYWl3
YW4gVW5pdmVyc2l0eSBIb3NwaXRhbCwgVGFpcGVpLCBUYWl3YW4sIFJlcHVibGljIG9mIENoaW5h
OyBJayBKb28gQ2h1bmcsIENob25uYW0gTmF0aW9uYWwgVW5pdmVyc2l0eSwgSHdhc3VuIEhvc3Bp
dGFsLCBId2FzdW4sIEplb2xsb25hbS1kbzsgWW9vbi1Lb28gS2FuZywgQXNhbiBNZWRpY2FsIENl
bnRlciwgVW5pdmVyc2l0eSBvZiBVbHNhbiwgU2VvdWwsIFJlcHVibGljIG9mIEtvcmVhOyBNYXNh
dG9zaGkgS3VkbywgS2lua2kgVW5pdmVyc2l0eSwgT3Nha2EsIEphcGFuOyBIYW4tQ2hvbmcgVG9o
LCBOYXRpb25hbCBDYW5jZXIgQ2VudHJlLCBTaW5nYXBvcmUsIFNpbmdhcG9yZTsgVmVyYSBHb3Ji
dW5vdmEsIFJ1c3NpYW4gQWNhZGVteSBvZiBNZWRpY2FsIFNjaWVuY2VzLCBNb3Njb3csIFJ1c3Np
YTsgRmVycnkgQS5MLk0uIEVza2VucywgQ2FuY2VyIEluc3RpdHV0ZSwgRXJhc211cyBVbml2ZXJz
aXR5IE1lZGljYWwgQ2VudGVyLCBSb3R0ZXJkYW0sIHRoZSBOZXRoZXJsYW5kczsgSmlhbmcgUWlh
biwgTWFyayBELiBNY0tlZSwgSnVzdGluIEwuIFJpY2tlciwgRGF3biBNLiBDYXJsc29uLCBBYmJW
aWUsIE5vcnRoIENoaWNhZ28sIElMOyBTYWllZCBFbC1Ob3dpZW0sIEFsZXhhbmRyaWEgVW5pdmVy
c2l0eSwgQWxleGFuZHJpYSwgRWd5cHQuPC9hdXRoLWFkZHJlc3M+PHRpdGxlcz48dGl0bGU+TGlu
aWZhbmliIHZlcnN1cyBTb3JhZmVuaWIgaW4gcGF0aWVudHMgd2l0aCBhZHZhbmNlZCBoZXBhdG9j
ZWxsdWxhciBjYXJjaW5vbWE6IHJlc3VsdHMgb2YgYSByYW5kb21pemVkIHBoYXNlIElJSSB0cmlh
bDwvdGl0bGU+PHNlY29uZGFyeS10aXRsZT5KIENsaW4gT25jb2w8L3NlY29uZGFyeS10aXRsZT48
L3RpdGxlcz48cGVyaW9kaWNhbD48ZnVsbC10aXRsZT5KIENsaW4gT25jb2w8L2Z1bGwtdGl0bGU+
PGFiYnItMT5Kb3VybmFsIG9mIGNsaW5pY2FsIG9uY29sb2d5IDogb2ZmaWNpYWwgam91cm5hbCBv
ZiB0aGUgQW1lcmljYW4gU29jaWV0eSBvZiBDbGluaWNhbCBPbmNvbG9neTwvYWJici0xPjwvcGVy
aW9kaWNhbD48cGFnZXM+MTcyLTk8L3BhZ2VzPjx2b2x1bWU+MzM8L3ZvbHVtZT48bnVtYmVyPjI8
L251bWJlcj48a2V5d29yZHM+PGtleXdvcmQ+QWR1bHQ8L2tleXdvcmQ+PGtleXdvcmQ+QWdlZDwv
a2V5d29yZD48a2V5d29yZD5BZ2VkLCA4MCBhbmQgb3Zlcjwva2V5d29yZD48a2V5d29yZD5BbnRp
bmVvcGxhc3RpYyBBZ2VudHMvYWRtaW5pc3RyYXRpb24gJmFtcDsgZG9zYWdlL2FkdmVyc2UgZWZm
ZWN0cy8qdGhlcmFwZXV0aWMgdXNlPC9rZXl3b3JkPjxrZXl3b3JkPkNhcmNpbm9tYSwgSGVwYXRv
Y2VsbHVsYXIvKmRydWcgdGhlcmFweS9ldGlvbG9neS9wYXRob2xvZ3k8L2tleXdvcmQ+PGtleXdv
cmQ+RHJ1ZyBBZG1pbmlzdHJhdGlvbiBTY2hlZHVsZTwva2V5d29yZD48a2V5d29yZD5GZW1hbGU8
L2tleXdvcmQ+PGtleXdvcmQ+SGFuZC1Gb290IFN5bmRyb21lL2V0aW9sb2d5PC9rZXl3b3JkPjxr
ZXl3b3JkPkh1bWFuczwva2V5d29yZD48a2V5d29yZD5IeXBlcnRlbnNpb24vY2hlbWljYWxseSBp
bmR1Y2VkPC9rZXl3b3JkPjxrZXl3b3JkPkluZGF6b2xlcy9hZG1pbmlzdHJhdGlvbiAmYW1wOyBk
b3NhZ2UvYWR2ZXJzZSBlZmZlY3RzLyp0aGVyYXBldXRpYyB1c2U8L2tleXdvcmQ+PGtleXdvcmQ+
S2FwbGFuLU1laWVyIEVzdGltYXRlPC9rZXl3b3JkPjxrZXl3b3JkPkxpdmVyIE5lb3BsYXNtcy8q
ZHJ1ZyB0aGVyYXB5L2V0aW9sb2d5L3BhdGhvbG9neTwva2V5d29yZD48a2V5d29yZD5NYWxlPC9r
ZXl3b3JkPjxrZXl3b3JkPk1pZGRsZSBBZ2VkPC9rZXl3b3JkPjxrZXl3b3JkPk5pYWNpbmFtaWRl
L2FkbWluaXN0cmF0aW9uICZhbXA7IGRvc2FnZS9hZHZlcnNlIGVmZmVjdHMvKmFuYWxvZ3MgJmFt
cDs8L2tleXdvcmQ+PGtleXdvcmQ+ZGVyaXZhdGl2ZXMvdGhlcmFwZXV0aWMgdXNlPC9rZXl3b3Jk
PjxrZXl3b3JkPk9kZHMgUmF0aW88L2tleXdvcmQ+PGtleXdvcmQ+UGhlbnlsdXJlYSBDb21wb3Vu
ZHMvYWRtaW5pc3RyYXRpb24gJmFtcDsgZG9zYWdlL2FkdmVyc2UgZWZmZWN0cy8qdGhlcmFwZXV0
aWMgdXNlPC9rZXl3b3JkPjxrZXl3b3JkPlByb3RlaW4gS2luYXNlIEluaGliaXRvcnMvYWRtaW5p
c3RyYXRpb24gJmFtcDsgZG9zYWdlL2FkdmVyc2UgZWZmZWN0cy8qdGhlcmFwZXV0aWM8L2tleXdv
cmQ+PGtleXdvcmQ+dXNlPC9rZXl3b3JkPjxrZXl3b3JkPlJlY2VwdG9yIFByb3RlaW4tVHlyb3Np
bmUgS2luYXNlcy9hbnRhZ29uaXN0cyAmYW1wOyBpbmhpYml0b3JzPC9rZXl3b3JkPjxrZXl3b3Jk
PlJpc2sgRmFjdG9yczwva2V5d29yZD48a2V5d29yZD5Tb3JhZmVuaWI8L2tleXdvcmQ+PGtleXdv
cmQ+VHJlYXRtZW50IE91dGNvbWU8L2tleXdvcmQ+PC9rZXl3b3Jkcz48ZGF0ZXM+PHllYXI+MjAx
NTwveWVhcj48cHViLWRhdGVzPjxkYXRlPkphbiAxMDwvZGF0ZT48L3B1Yi1kYXRlcz48L2RhdGVz
Pjxpc2JuPjE1MjctNzc1NSAoRWxlY3Ryb25pYykmI3hEOzA3MzItMTgzWCAoTGlua2luZyk8L2lz
Ym4+PGFjY2Vzc2lvbi1udW0+MjU0ODg5NjM8L2FjY2Vzc2lvbi1udW0+PHVybHM+PHJlbGF0ZWQt
dXJscz48dXJsPmh0dHBzOi8vd3d3Lm5jYmkubmxtLm5paC5nb3YvcHVibWVkLzI1NDg4OTYzPC91
cmw+PC9yZWxhdGVkLXVybHM+PC91cmxzPjxjdXN0b20yPlBNQzQyNzkyMzc8L2N1c3RvbTI+PGVs
ZWN0cm9uaWMtcmVzb3VyY2UtbnVtPjEwLjEyMDAvSkNPLjIwMTMuNTQuMzI5ODwvZWxlY3Ryb25p
Yy1yZXNvdXJjZS1udW0+PC9yZWNvcmQ+PC9DaXRlPjwvRW5kTm90ZT5=
</w:fldData>
              </w:fldChar>
            </w:r>
            <w:r w:rsidR="00E61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="00E61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="00E61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="00E612FC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5]</w:t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998" w:type="dxa"/>
            <w:hideMark/>
          </w:tcPr>
          <w:p w14:paraId="3C1D3295" w14:textId="77777777" w:rsidR="00AF514C" w:rsidRPr="007E411B" w:rsidRDefault="00AF514C" w:rsidP="000C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VEGFR and </w:t>
            </w:r>
            <w:bookmarkStart w:id="23" w:name="OLE_LINK14"/>
            <w:bookmarkStart w:id="24" w:name="OLE_LINK15"/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DGFR</w:t>
            </w:r>
            <w:bookmarkEnd w:id="23"/>
            <w:bookmarkEnd w:id="24"/>
          </w:p>
        </w:tc>
        <w:tc>
          <w:tcPr>
            <w:tcW w:w="1412" w:type="dxa"/>
            <w:hideMark/>
          </w:tcPr>
          <w:p w14:paraId="472A6169" w14:textId="77777777" w:rsidR="00AF514C" w:rsidRPr="007E411B" w:rsidRDefault="00AF514C" w:rsidP="000C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ist-line</w:t>
            </w:r>
          </w:p>
          <w:p w14:paraId="3FE7C679" w14:textId="77777777" w:rsidR="00AF514C" w:rsidRPr="007E411B" w:rsidRDefault="00AF514C" w:rsidP="000C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ndomized</w:t>
            </w:r>
          </w:p>
          <w:p w14:paraId="39B5D4D1" w14:textId="77777777" w:rsidR="00AF514C" w:rsidRPr="007E411B" w:rsidRDefault="00AF514C" w:rsidP="000C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pen-label Multicenter</w:t>
            </w:r>
          </w:p>
        </w:tc>
        <w:tc>
          <w:tcPr>
            <w:tcW w:w="1701" w:type="dxa"/>
            <w:hideMark/>
          </w:tcPr>
          <w:p w14:paraId="0FB22CFF" w14:textId="77777777" w:rsidR="00AF514C" w:rsidRPr="007E411B" w:rsidRDefault="00AF514C" w:rsidP="008351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035 patients</w:t>
            </w:r>
          </w:p>
          <w:p w14:paraId="4174E8A9" w14:textId="77777777" w:rsidR="00AF514C" w:rsidRPr="007E411B" w:rsidRDefault="00AF514C" w:rsidP="008351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ifanib=514;Sorafenib=521)</w:t>
            </w:r>
          </w:p>
        </w:tc>
        <w:tc>
          <w:tcPr>
            <w:tcW w:w="2409" w:type="dxa"/>
            <w:hideMark/>
          </w:tcPr>
          <w:p w14:paraId="3D0E73CF" w14:textId="77777777" w:rsidR="00AF514C" w:rsidRPr="007E411B" w:rsidRDefault="00AF514C" w:rsidP="000C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ifanib: 9.1 month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rafenib: 9.8 months          HR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46 (95% CI, 0.896 to 1.221)</w:t>
            </w:r>
          </w:p>
        </w:tc>
        <w:tc>
          <w:tcPr>
            <w:tcW w:w="2549" w:type="dxa"/>
            <w:hideMark/>
          </w:tcPr>
          <w:p w14:paraId="6E7DB2EC" w14:textId="77777777" w:rsidR="00AF514C" w:rsidRPr="007E411B" w:rsidRDefault="00AF514C" w:rsidP="000C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41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TP:</w:t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                            Linifani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5.4 months    Sorafeni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4.0 months            HR: 0.75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% CI, 0.643 to 0.895; P&lt;0.0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                </w:t>
            </w:r>
            <w:r w:rsidRPr="007E41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ORR</w:t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13%</w:t>
            </w:r>
          </w:p>
        </w:tc>
      </w:tr>
      <w:tr w:rsidR="00AF514C" w:rsidRPr="007E411B" w14:paraId="12C003B0" w14:textId="77777777" w:rsidTr="00BB1638">
        <w:trPr>
          <w:trHeight w:val="1600"/>
        </w:trPr>
        <w:tc>
          <w:tcPr>
            <w:tcW w:w="1416" w:type="dxa"/>
            <w:hideMark/>
          </w:tcPr>
          <w:p w14:paraId="04D67213" w14:textId="58E331FF" w:rsidR="00AF514C" w:rsidRPr="007E411B" w:rsidRDefault="00AF514C" w:rsidP="00AF51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verolimus</w:t>
            </w:r>
            <w:proofErr w:type="spellEnd"/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vs Placebo</w:t>
            </w:r>
            <w:r w:rsidR="009454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E61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aaHU8L0F1dGhvcj48WWVhcj4yMDE0PC9ZZWFyPjxSZWNO
dW0+NTIxPC9SZWNOdW0+PERpc3BsYXlUZXh0Pls2XTwvRGlzcGxheVRleHQ+PHJlY29yZD48cmVj
LW51bWJlcj41MjE8L3JlYy1udW1iZXI+PGZvcmVpZ24ta2V5cz48a2V5IGFwcD0iRU4iIGRiLWlk
PSJ3MnhkMHdkZjc1dnc5dWV4cHZueHIyc2x3ZHQyenB0cHNwc3MiIHRpbWVzdGFtcD0iMTYyMDYz
NzY5MSI+NTIxPC9rZXk+PC9mb3JlaWduLWtleXM+PHJlZi10eXBlIG5hbWU9IkpvdXJuYWwgQXJ0
aWNsZSI+MTc8L3JlZi10eXBlPjxjb250cmlidXRvcnM+PGF1dGhvcnM+PGF1dGhvcj5aaHUsIEEu
IFguPC9hdXRob3I+PGF1dGhvcj5LdWRvLCBNLjwvYXV0aG9yPjxhdXRob3I+QXNzZW5hdCwgRS48
L2F1dGhvcj48YXV0aG9yPkNhdHRhbiwgUy48L2F1dGhvcj48YXV0aG9yPkthbmcsIFkuIEsuPC9h
dXRob3I+PGF1dGhvcj5MaW0sIEguIFkuPC9hdXRob3I+PGF1dGhvcj5Qb29uLCBSLiBULjwvYXV0
aG9yPjxhdXRob3I+QmxhbmMsIEouIEYuPC9hdXRob3I+PGF1dGhvcj5Wb2dlbCwgQS48L2F1dGhv
cj48YXV0aG9yPkNoZW4sIEMuIEwuPC9hdXRob3I+PGF1dGhvcj5Eb3J2YWwsIEUuPC9hdXRob3I+
PGF1dGhvcj5QZWNrLVJhZG9zYXZsamV2aWMsIE0uPC9hdXRob3I+PGF1dGhvcj5TYW50b3JvLCBB
LjwvYXV0aG9yPjxhdXRob3I+RGFuaWVsZSwgQi48L2F1dGhvcj48YXV0aG9yPkZ1cnVzZSwgSi48
L2F1dGhvcj48YXV0aG9yPkphcHBlLCBBLjwvYXV0aG9yPjxhdXRob3I+UGVycmF1ZCwgSy48L2F1
dGhvcj48YXV0aG9yPkFuYWssIE8uPC9hdXRob3I+PGF1dGhvcj5TZWxsYW1pLCBELiBCLjwvYXV0
aG9yPjxhdXRob3I+Q2hlbiwgTC4gVC48L2F1dGhvcj48L2F1dGhvcnM+PC9jb250cmlidXRvcnM+
PGF1dGgtYWRkcmVzcz5NYXNzYWNodXNldHRzIEdlbmVyYWwgSG9zcGl0YWwgQ2FuY2VyIENlbnRl
ciwgSGFydmFyZCBNZWRpY2FsIFNjaG9vbCwgQm9zdG9uLiYjeEQ7S2lua2kgVW5pdmVyc2l0eSBT
Y2hvb2wgb2YgTWVkaWNpbmUsIE9zYWthLCBKYXBhbi4mI3hEO0lDTSBWYWwgZCZhcG9zO0F1cmVs
bGUsIE1vbnRwZWxsaWVyLCBGcmFuY2UuJiN4RDtVbml2ZXJzaXR5IE5vcmQgRGUgRnJhbmNlLCBM
aWxsZSwgRnJhbmNlLiYjeEQ7QXNhbiBNZWRpY2FsIENlbnRlciwgVW5pdmVyc2l0eSBvZiBVbHNh
biBDb2xsZWdlIG9mIE1lZGljaW5lLCBTZW91bCwgUmVwdWJsaWMgb2YgS29yZWEuJiN4RDtTYW1z
dW5nIE1lZGljYWwgQ2VudGVyLCBTdW5na3l1bmt3YW4gVW5pdmVyc2l0eSBTY2hvb2wgb2YgTWVk
aWNpbmUsIFNlb3VsLCBSZXB1YmxpYyBvZiBLb3JlYS4mI3hEO1VuaXZlcnNpdHkgb2YgSG9uZyBL
b25nLCBRdWVlbiBNYXJ5IEhvc3BpdGFsLCBIb25nIEtvbmcsIENoaW5hLiYjeEQ7SG9waXRhbCBT
YWludCBBbmRyZSwgQm9yZGVhdXgsIEZyYW5jZS4mI3hEO01lZGljYWwgU2Nob29sIEhhbm5vdmVy
LCBIYW5ub3ZlciwgR2VybWFueS4mI3hEO0thb2hzaXVuZyBDaGFuZyBHdW5nIE1lbW9yaWFsIEhv
c3BpdGFsLCBUYWl3YW4uJiN4RDtDSFJVIGRlIFRvdXJzLCBUb3VycywgRnJhbmNlLiYjeEQ7TWVk
aWNhbCBVbml2ZXJzaXR5IG9mIFZpZW5uYSwgVmllbm5hLCBBdXN0cmlhLiYjeEQ7SHVtYW5pdGFz
IENhbmNlciBDZW50ZXIsIElzdGl0dXRvIENsaW5pY28gSHVtYW5pdGFzLCBSb3p6YW5vLCBJdGFs
eS4mI3hEO0cgUnVtbW8gSG9zcGl0YWwsIEJlbmV2ZW50bywgSXRhbHkuJiN4RDtLeW9yaW4gVW5p
dmVyc2l0eSBTY2hvb2wgb2YgTWVkaWNpbmUsIFRva3lvLCBKYXBhbi4mI3hEO05vdmFydGlzIFBo
YXJtYSwgQmFzZWwsIFN3aXR6ZXJsYW5kLiYjeEQ7Tm92YXJ0aXMgUGhhcm1hY2V1dGljYWxzLCBF
YXN0IEhhbm92ZXIsIE5ldyBKZXJzZXkuJiN4RDtOYXRpb25hbCBJbnN0aXR1dGUgb2YgQ2FuY2Vy
IFJlc2VhcmNoLCBOYXRpb25hbCBIZWFsdGggUmVzZWFyY2ggSW5zdGl0dXRlcywgVGFpbmFuLCBU
YWl3YW4xOU5hdGlvbmFsIENoZW5nIEt1bmcgVW5pdmVyc2l0eSBIb3NwaXRhbCwgVGFpbmFuLCBU
YWl3YW4yMEthb2hzaXVuZyBNZWRpY2FsIFVuaXZlcnNpdHkgSG9zcGl0YWwsIEthb2hzaXVuZyBN
ZWRpY2FsIFVuaXZlcnNpdHksIEthb2hzaXVuZywgVGFpd2FuLjwvYXV0aC1hZGRyZXNzPjx0aXRs
ZXM+PHRpdGxlPkVmZmVjdCBvZiBldmVyb2xpbXVzIG9uIHN1cnZpdmFsIGluIGFkdmFuY2VkIGhl
cGF0b2NlbGx1bGFyIGNhcmNpbm9tYSBhZnRlciBmYWlsdXJlIG9mIHNvcmFmZW5pYjogdGhlIEVW
T0xWRS0xIHJhbmRvbWl6ZWQgY2xpbmljYWwgdHJpYWw8L3RpdGxlPjxzZWNvbmRhcnktdGl0bGU+
SkFNQTwvc2Vjb25kYXJ5LXRpdGxlPjwvdGl0bGVzPjxwZXJpb2RpY2FsPjxmdWxsLXRpdGxlPkpB
TUE8L2Z1bGwtdGl0bGU+PC9wZXJpb2RpY2FsPjxwYWdlcz41Ny02NzwvcGFnZXM+PHZvbHVtZT4z
MTI8L3ZvbHVtZT48bnVtYmVyPjE8L251bWJlcj48ZWRpdGlvbj4yMDE0LzA3LzI1PC9lZGl0aW9u
PjxrZXl3b3Jkcz48a2V5d29yZD5BZHVsdDwva2V5d29yZD48a2V5d29yZD5BZ2VkPC9rZXl3b3Jk
PjxrZXl3b3JkPkFnZWQsIDgwIGFuZCBvdmVyPC9rZXl3b3JkPjxrZXl3b3JkPkFudGluZW9wbGFz
dGljIEFnZW50cy9hZHZlcnNlIGVmZmVjdHMvKnRoZXJhcGV1dGljIHVzZTwva2V5d29yZD48a2V5
d29yZD5DYXJjaW5vbWEsIEhlcGF0b2NlbGx1bGFyLypkcnVnIHRoZXJhcHk8L2tleXdvcmQ+PGtl
eXdvcmQ+RGlzZWFzZSBQcm9ncmVzc2lvbjwva2V5d29yZD48a2V5d29yZD5Eb3VibGUtQmxpbmQg
TWV0aG9kPC9rZXl3b3JkPjxrZXl3b3JkPkV2ZXJvbGltdXM8L2tleXdvcmQ+PGtleXdvcmQ+RmVt
YWxlPC9rZXl3b3JkPjxrZXl3b3JkPkh1bWFuczwva2V5d29yZD48a2V5d29yZD5MaXZlci9kcnVn
IGVmZmVjdHMvcGh5c2lvcGF0aG9sb2d5PC9rZXl3b3JkPjxrZXl3b3JkPkxpdmVyIE5lb3BsYXNt
cy8qZHJ1ZyB0aGVyYXB5PC9rZXl3b3JkPjxrZXl3b3JkPk1hbGU8L2tleXdvcmQ+PGtleXdvcmQ+
TWlkZGxlIEFnZWQ8L2tleXdvcmQ+PGtleXdvcmQ+TmlhY2luYW1pZGUvYWR2ZXJzZSBlZmZlY3Rz
LyphbmFsb2dzICZhbXA7IGRlcml2YXRpdmVzL3RoZXJhcGV1dGljIHVzZTwva2V5d29yZD48a2V5
d29yZD5QaGVueWx1cmVhIENvbXBvdW5kcy8qYWR2ZXJzZSBlZmZlY3RzL3RoZXJhcGV1dGljIHVz
ZTwva2V5d29yZD48a2V5d29yZD5TaXJvbGltdXMvYWR2ZXJzZSBlZmZlY3RzLyphbmFsb2dzICZh
bXA7IGRlcml2YXRpdmVzL3RoZXJhcGV1dGljIHVzZTwva2V5d29yZD48a2V5d29yZD5Tb3JhZmVu
aWI8L2tleXdvcmQ+PGtleXdvcmQ+U3Vydml2YWwgQW5hbHlzaXM8L2tleXdvcmQ+PGtleXdvcmQ+
WW91bmcgQWR1bHQ8L2tleXdvcmQ+PC9rZXl3b3Jkcz48ZGF0ZXM+PHllYXI+MjAxNDwveWVhcj48
cHViLWRhdGVzPjxkYXRlPkp1bCAyPC9kYXRlPjwvcHViLWRhdGVzPjwvZGF0ZXM+PGlzYm4+MTUz
OC0zNTk4IChFbGVjdHJvbmljKSYjeEQ7MDA5OC03NDg0IChMaW5raW5nKTwvaXNibj48YWNjZXNz
aW9uLW51bT4yNTA1ODIxODwvYWNjZXNzaW9uLW51bT48dXJscz48cmVsYXRlZC11cmxzPjx1cmw+
aHR0cHM6Ly93d3cubmNiaS5ubG0ubmloLmdvdi9wdWJtZWQvMjUwNTgyMTg8L3VybD48L3JlbGF0
ZWQtdXJscz48L3VybHM+PGVsZWN0cm9uaWMtcmVzb3VyY2UtbnVtPjEwLjEwMDEvamFtYS4yMDE0
LjcxODk8L2VsZWN0cm9uaWMtcmVzb3VyY2UtbnVtPjwvcmVjb3JkPjwvQ2l0ZT48L0VuZE5vdGU+
</w:fldData>
              </w:fldChar>
            </w:r>
            <w:r w:rsidR="00E61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="00E61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aaHU8L0F1dGhvcj48WWVhcj4yMDE0PC9ZZWFyPjxSZWNO
dW0+NTIxPC9SZWNOdW0+PERpc3BsYXlUZXh0Pls2XTwvRGlzcGxheVRleHQ+PHJlY29yZD48cmVj
LW51bWJlcj41MjE8L3JlYy1udW1iZXI+PGZvcmVpZ24ta2V5cz48a2V5IGFwcD0iRU4iIGRiLWlk
PSJ3MnhkMHdkZjc1dnc5dWV4cHZueHIyc2x3ZHQyenB0cHNwc3MiIHRpbWVzdGFtcD0iMTYyMDYz
NzY5MSI+NTIxPC9rZXk+PC9mb3JlaWduLWtleXM+PHJlZi10eXBlIG5hbWU9IkpvdXJuYWwgQXJ0
aWNsZSI+MTc8L3JlZi10eXBlPjxjb250cmlidXRvcnM+PGF1dGhvcnM+PGF1dGhvcj5aaHUsIEEu
IFguPC9hdXRob3I+PGF1dGhvcj5LdWRvLCBNLjwvYXV0aG9yPjxhdXRob3I+QXNzZW5hdCwgRS48
L2F1dGhvcj48YXV0aG9yPkNhdHRhbiwgUy48L2F1dGhvcj48YXV0aG9yPkthbmcsIFkuIEsuPC9h
dXRob3I+PGF1dGhvcj5MaW0sIEguIFkuPC9hdXRob3I+PGF1dGhvcj5Qb29uLCBSLiBULjwvYXV0
aG9yPjxhdXRob3I+QmxhbmMsIEouIEYuPC9hdXRob3I+PGF1dGhvcj5Wb2dlbCwgQS48L2F1dGhv
cj48YXV0aG9yPkNoZW4sIEMuIEwuPC9hdXRob3I+PGF1dGhvcj5Eb3J2YWwsIEUuPC9hdXRob3I+
PGF1dGhvcj5QZWNrLVJhZG9zYXZsamV2aWMsIE0uPC9hdXRob3I+PGF1dGhvcj5TYW50b3JvLCBB
LjwvYXV0aG9yPjxhdXRob3I+RGFuaWVsZSwgQi48L2F1dGhvcj48YXV0aG9yPkZ1cnVzZSwgSi48
L2F1dGhvcj48YXV0aG9yPkphcHBlLCBBLjwvYXV0aG9yPjxhdXRob3I+UGVycmF1ZCwgSy48L2F1
dGhvcj48YXV0aG9yPkFuYWssIE8uPC9hdXRob3I+PGF1dGhvcj5TZWxsYW1pLCBELiBCLjwvYXV0
aG9yPjxhdXRob3I+Q2hlbiwgTC4gVC48L2F1dGhvcj48L2F1dGhvcnM+PC9jb250cmlidXRvcnM+
PGF1dGgtYWRkcmVzcz5NYXNzYWNodXNldHRzIEdlbmVyYWwgSG9zcGl0YWwgQ2FuY2VyIENlbnRl
ciwgSGFydmFyZCBNZWRpY2FsIFNjaG9vbCwgQm9zdG9uLiYjeEQ7S2lua2kgVW5pdmVyc2l0eSBT
Y2hvb2wgb2YgTWVkaWNpbmUsIE9zYWthLCBKYXBhbi4mI3hEO0lDTSBWYWwgZCZhcG9zO0F1cmVs
bGUsIE1vbnRwZWxsaWVyLCBGcmFuY2UuJiN4RDtVbml2ZXJzaXR5IE5vcmQgRGUgRnJhbmNlLCBM
aWxsZSwgRnJhbmNlLiYjeEQ7QXNhbiBNZWRpY2FsIENlbnRlciwgVW5pdmVyc2l0eSBvZiBVbHNh
biBDb2xsZWdlIG9mIE1lZGljaW5lLCBTZW91bCwgUmVwdWJsaWMgb2YgS29yZWEuJiN4RDtTYW1z
dW5nIE1lZGljYWwgQ2VudGVyLCBTdW5na3l1bmt3YW4gVW5pdmVyc2l0eSBTY2hvb2wgb2YgTWVk
aWNpbmUsIFNlb3VsLCBSZXB1YmxpYyBvZiBLb3JlYS4mI3hEO1VuaXZlcnNpdHkgb2YgSG9uZyBL
b25nLCBRdWVlbiBNYXJ5IEhvc3BpdGFsLCBIb25nIEtvbmcsIENoaW5hLiYjeEQ7SG9waXRhbCBT
YWludCBBbmRyZSwgQm9yZGVhdXgsIEZyYW5jZS4mI3hEO01lZGljYWwgU2Nob29sIEhhbm5vdmVy
LCBIYW5ub3ZlciwgR2VybWFueS4mI3hEO0thb2hzaXVuZyBDaGFuZyBHdW5nIE1lbW9yaWFsIEhv
c3BpdGFsLCBUYWl3YW4uJiN4RDtDSFJVIGRlIFRvdXJzLCBUb3VycywgRnJhbmNlLiYjeEQ7TWVk
aWNhbCBVbml2ZXJzaXR5IG9mIFZpZW5uYSwgVmllbm5hLCBBdXN0cmlhLiYjeEQ7SHVtYW5pdGFz
IENhbmNlciBDZW50ZXIsIElzdGl0dXRvIENsaW5pY28gSHVtYW5pdGFzLCBSb3p6YW5vLCBJdGFs
eS4mI3hEO0cgUnVtbW8gSG9zcGl0YWwsIEJlbmV2ZW50bywgSXRhbHkuJiN4RDtLeW9yaW4gVW5p
dmVyc2l0eSBTY2hvb2wgb2YgTWVkaWNpbmUsIFRva3lvLCBKYXBhbi4mI3hEO05vdmFydGlzIFBo
YXJtYSwgQmFzZWwsIFN3aXR6ZXJsYW5kLiYjeEQ7Tm92YXJ0aXMgUGhhcm1hY2V1dGljYWxzLCBF
YXN0IEhhbm92ZXIsIE5ldyBKZXJzZXkuJiN4RDtOYXRpb25hbCBJbnN0aXR1dGUgb2YgQ2FuY2Vy
IFJlc2VhcmNoLCBOYXRpb25hbCBIZWFsdGggUmVzZWFyY2ggSW5zdGl0dXRlcywgVGFpbmFuLCBU
YWl3YW4xOU5hdGlvbmFsIENoZW5nIEt1bmcgVW5pdmVyc2l0eSBIb3NwaXRhbCwgVGFpbmFuLCBU
YWl3YW4yMEthb2hzaXVuZyBNZWRpY2FsIFVuaXZlcnNpdHkgSG9zcGl0YWwsIEthb2hzaXVuZyBN
ZWRpY2FsIFVuaXZlcnNpdHksIEthb2hzaXVuZywgVGFpd2FuLjwvYXV0aC1hZGRyZXNzPjx0aXRs
ZXM+PHRpdGxlPkVmZmVjdCBvZiBldmVyb2xpbXVzIG9uIHN1cnZpdmFsIGluIGFkdmFuY2VkIGhl
cGF0b2NlbGx1bGFyIGNhcmNpbm9tYSBhZnRlciBmYWlsdXJlIG9mIHNvcmFmZW5pYjogdGhlIEVW
T0xWRS0xIHJhbmRvbWl6ZWQgY2xpbmljYWwgdHJpYWw8L3RpdGxlPjxzZWNvbmRhcnktdGl0bGU+
SkFNQTwvc2Vjb25kYXJ5LXRpdGxlPjwvdGl0bGVzPjxwZXJpb2RpY2FsPjxmdWxsLXRpdGxlPkpB
TUE8L2Z1bGwtdGl0bGU+PC9wZXJpb2RpY2FsPjxwYWdlcz41Ny02NzwvcGFnZXM+PHZvbHVtZT4z
MTI8L3ZvbHVtZT48bnVtYmVyPjE8L251bWJlcj48ZWRpdGlvbj4yMDE0LzA3LzI1PC9lZGl0aW9u
PjxrZXl3b3Jkcz48a2V5d29yZD5BZHVsdDwva2V5d29yZD48a2V5d29yZD5BZ2VkPC9rZXl3b3Jk
PjxrZXl3b3JkPkFnZWQsIDgwIGFuZCBvdmVyPC9rZXl3b3JkPjxrZXl3b3JkPkFudGluZW9wbGFz
dGljIEFnZW50cy9hZHZlcnNlIGVmZmVjdHMvKnRoZXJhcGV1dGljIHVzZTwva2V5d29yZD48a2V5
d29yZD5DYXJjaW5vbWEsIEhlcGF0b2NlbGx1bGFyLypkcnVnIHRoZXJhcHk8L2tleXdvcmQ+PGtl
eXdvcmQ+RGlzZWFzZSBQcm9ncmVzc2lvbjwva2V5d29yZD48a2V5d29yZD5Eb3VibGUtQmxpbmQg
TWV0aG9kPC9rZXl3b3JkPjxrZXl3b3JkPkV2ZXJvbGltdXM8L2tleXdvcmQ+PGtleXdvcmQ+RmVt
YWxlPC9rZXl3b3JkPjxrZXl3b3JkPkh1bWFuczwva2V5d29yZD48a2V5d29yZD5MaXZlci9kcnVn
IGVmZmVjdHMvcGh5c2lvcGF0aG9sb2d5PC9rZXl3b3JkPjxrZXl3b3JkPkxpdmVyIE5lb3BsYXNt
cy8qZHJ1ZyB0aGVyYXB5PC9rZXl3b3JkPjxrZXl3b3JkPk1hbGU8L2tleXdvcmQ+PGtleXdvcmQ+
TWlkZGxlIEFnZWQ8L2tleXdvcmQ+PGtleXdvcmQ+TmlhY2luYW1pZGUvYWR2ZXJzZSBlZmZlY3Rz
LyphbmFsb2dzICZhbXA7IGRlcml2YXRpdmVzL3RoZXJhcGV1dGljIHVzZTwva2V5d29yZD48a2V5
d29yZD5QaGVueWx1cmVhIENvbXBvdW5kcy8qYWR2ZXJzZSBlZmZlY3RzL3RoZXJhcGV1dGljIHVz
ZTwva2V5d29yZD48a2V5d29yZD5TaXJvbGltdXMvYWR2ZXJzZSBlZmZlY3RzLyphbmFsb2dzICZh
bXA7IGRlcml2YXRpdmVzL3RoZXJhcGV1dGljIHVzZTwva2V5d29yZD48a2V5d29yZD5Tb3JhZmVu
aWI8L2tleXdvcmQ+PGtleXdvcmQ+U3Vydml2YWwgQW5hbHlzaXM8L2tleXdvcmQ+PGtleXdvcmQ+
WW91bmcgQWR1bHQ8L2tleXdvcmQ+PC9rZXl3b3Jkcz48ZGF0ZXM+PHllYXI+MjAxNDwveWVhcj48
cHViLWRhdGVzPjxkYXRlPkp1bCAyPC9kYXRlPjwvcHViLWRhdGVzPjwvZGF0ZXM+PGlzYm4+MTUz
OC0zNTk4IChFbGVjdHJvbmljKSYjeEQ7MDA5OC03NDg0IChMaW5raW5nKTwvaXNibj48YWNjZXNz
aW9uLW51bT4yNTA1ODIxODwvYWNjZXNzaW9uLW51bT48dXJscz48cmVsYXRlZC11cmxzPjx1cmw+
aHR0cHM6Ly93d3cubmNiaS5ubG0ubmloLmdvdi9wdWJtZWQvMjUwNTgyMTg8L3VybD48L3JlbGF0
ZWQtdXJscz48L3VybHM+PGVsZWN0cm9uaWMtcmVzb3VyY2UtbnVtPjEwLjEwMDEvamFtYS4yMDE0
LjcxODk8L2VsZWN0cm9uaWMtcmVzb3VyY2UtbnVtPjwvcmVjb3JkPjwvQ2l0ZT48L0VuZE5vdGU+
</w:fldData>
              </w:fldChar>
            </w:r>
            <w:r w:rsidR="00E61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="00E61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="00E61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="00E61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="00E612FC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6]</w:t>
            </w:r>
            <w:r w:rsidR="00E61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998" w:type="dxa"/>
            <w:hideMark/>
          </w:tcPr>
          <w:p w14:paraId="31E2EC6A" w14:textId="77777777" w:rsidR="00AF514C" w:rsidRPr="007E411B" w:rsidRDefault="00AF514C" w:rsidP="000C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25" w:name="OLE_LINK16"/>
            <w:bookmarkStart w:id="26" w:name="OLE_LINK17"/>
            <w:bookmarkStart w:id="27" w:name="OLE_LINK18"/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TOR</w:t>
            </w:r>
            <w:bookmarkEnd w:id="25"/>
            <w:bookmarkEnd w:id="26"/>
            <w:bookmarkEnd w:id="27"/>
          </w:p>
        </w:tc>
        <w:tc>
          <w:tcPr>
            <w:tcW w:w="1412" w:type="dxa"/>
            <w:hideMark/>
          </w:tcPr>
          <w:p w14:paraId="69946A1C" w14:textId="77777777" w:rsidR="00AF514C" w:rsidRPr="007E411B" w:rsidRDefault="00AF514C" w:rsidP="000C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cond-line Randomized International</w:t>
            </w:r>
          </w:p>
          <w:p w14:paraId="7DB79893" w14:textId="77777777" w:rsidR="00AF514C" w:rsidRPr="007E411B" w:rsidRDefault="00AF514C" w:rsidP="000C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uble-blind</w:t>
            </w:r>
          </w:p>
        </w:tc>
        <w:tc>
          <w:tcPr>
            <w:tcW w:w="1701" w:type="dxa"/>
            <w:hideMark/>
          </w:tcPr>
          <w:p w14:paraId="07652888" w14:textId="77777777" w:rsidR="00AF514C" w:rsidRPr="007E411B" w:rsidRDefault="00AF514C" w:rsidP="008351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6 patients</w:t>
            </w:r>
          </w:p>
          <w:p w14:paraId="4ED096E3" w14:textId="77777777" w:rsidR="00AF514C" w:rsidRPr="007E411B" w:rsidRDefault="00AF514C" w:rsidP="008351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proofErr w:type="spellStart"/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verolimus</w:t>
            </w:r>
            <w:proofErr w:type="spellEnd"/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362;Placebo=184)</w:t>
            </w:r>
          </w:p>
        </w:tc>
        <w:tc>
          <w:tcPr>
            <w:tcW w:w="2409" w:type="dxa"/>
            <w:hideMark/>
          </w:tcPr>
          <w:p w14:paraId="3339661F" w14:textId="77777777" w:rsidR="00AF514C" w:rsidRPr="007E411B" w:rsidRDefault="00AF514C" w:rsidP="000C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verolimus</w:t>
            </w:r>
            <w:proofErr w:type="spellEnd"/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 months Placebo: 7.3 months             HR: 1.05 (95% CI, 0.86 to 1.27, P=0.68)</w:t>
            </w:r>
          </w:p>
        </w:tc>
        <w:tc>
          <w:tcPr>
            <w:tcW w:w="2549" w:type="dxa"/>
            <w:hideMark/>
          </w:tcPr>
          <w:p w14:paraId="3C0F7D11" w14:textId="77777777" w:rsidR="00AF514C" w:rsidRDefault="00AF514C" w:rsidP="000C1ABA">
            <w:pPr>
              <w:widowControl/>
              <w:jc w:val="left"/>
              <w:rPr>
                <w:rFonts w:ascii="Times New Roman" w:eastAsia="宋体" w:hAnsi="Times New Roman" w:cs="Times New Roman"/>
                <w:color w:val="19171B"/>
                <w:kern w:val="0"/>
                <w:szCs w:val="21"/>
              </w:rPr>
            </w:pPr>
            <w:r w:rsidRPr="007E411B">
              <w:rPr>
                <w:rFonts w:ascii="Times New Roman" w:eastAsia="宋体" w:hAnsi="Times New Roman" w:cs="Times New Roman"/>
                <w:b/>
                <w:bCs/>
                <w:color w:val="19171B"/>
                <w:kern w:val="0"/>
                <w:szCs w:val="21"/>
              </w:rPr>
              <w:t>TTP</w:t>
            </w:r>
            <w:r w:rsidRPr="007E411B">
              <w:rPr>
                <w:rFonts w:ascii="Times New Roman" w:eastAsia="宋体" w:hAnsi="Times New Roman" w:cs="Times New Roman"/>
                <w:color w:val="19171B"/>
                <w:kern w:val="0"/>
                <w:szCs w:val="21"/>
              </w:rPr>
              <w:t xml:space="preserve">:                           </w:t>
            </w:r>
            <w:proofErr w:type="spellStart"/>
            <w:r w:rsidRPr="007E411B">
              <w:rPr>
                <w:rFonts w:ascii="Times New Roman" w:eastAsia="宋体" w:hAnsi="Times New Roman" w:cs="Times New Roman"/>
                <w:color w:val="19171B"/>
                <w:kern w:val="0"/>
                <w:szCs w:val="21"/>
              </w:rPr>
              <w:t>Everolimus</w:t>
            </w:r>
            <w:proofErr w:type="spellEnd"/>
            <w:r>
              <w:rPr>
                <w:rFonts w:ascii="Times New Roman" w:eastAsia="宋体" w:hAnsi="Times New Roman" w:cs="Times New Roman"/>
                <w:color w:val="19171B"/>
                <w:kern w:val="0"/>
                <w:szCs w:val="21"/>
              </w:rPr>
              <w:t>:</w:t>
            </w:r>
            <w:r w:rsidRPr="007E411B">
              <w:rPr>
                <w:rFonts w:ascii="Times New Roman" w:eastAsia="宋体" w:hAnsi="Times New Roman" w:cs="Times New Roman"/>
                <w:color w:val="19171B"/>
                <w:kern w:val="0"/>
                <w:szCs w:val="21"/>
              </w:rPr>
              <w:t xml:space="preserve"> 3.0 months   Placebo</w:t>
            </w:r>
            <w:r>
              <w:rPr>
                <w:rFonts w:ascii="Times New Roman" w:eastAsia="宋体" w:hAnsi="Times New Roman" w:cs="Times New Roman"/>
                <w:color w:val="19171B"/>
                <w:kern w:val="0"/>
                <w:szCs w:val="21"/>
              </w:rPr>
              <w:t>:</w:t>
            </w:r>
            <w:r w:rsidRPr="007E411B">
              <w:rPr>
                <w:rFonts w:ascii="Times New Roman" w:eastAsia="宋体" w:hAnsi="Times New Roman" w:cs="Times New Roman"/>
                <w:color w:val="19171B"/>
                <w:kern w:val="0"/>
                <w:szCs w:val="21"/>
              </w:rPr>
              <w:t xml:space="preserve"> 2.6 months              HR: 0.93</w:t>
            </w:r>
            <w:r>
              <w:rPr>
                <w:rFonts w:ascii="Times New Roman" w:eastAsia="宋体" w:hAnsi="Times New Roman" w:cs="Times New Roman"/>
                <w:color w:val="19171B"/>
                <w:kern w:val="0"/>
                <w:szCs w:val="21"/>
              </w:rPr>
              <w:t xml:space="preserve"> (</w:t>
            </w:r>
            <w:r w:rsidRPr="007E411B">
              <w:rPr>
                <w:rFonts w:ascii="Times New Roman" w:eastAsia="宋体" w:hAnsi="Times New Roman" w:cs="Times New Roman"/>
                <w:color w:val="19171B"/>
                <w:kern w:val="0"/>
                <w:szCs w:val="21"/>
              </w:rPr>
              <w:t>95% CI, 0.75-1.15</w:t>
            </w:r>
            <w:r>
              <w:rPr>
                <w:rFonts w:ascii="Times New Roman" w:eastAsia="宋体" w:hAnsi="Times New Roman" w:cs="Times New Roman"/>
                <w:color w:val="19171B"/>
                <w:kern w:val="0"/>
                <w:szCs w:val="21"/>
              </w:rPr>
              <w:t>)</w:t>
            </w:r>
          </w:p>
          <w:p w14:paraId="393DCBCB" w14:textId="77777777" w:rsidR="00AF514C" w:rsidRPr="007E411B" w:rsidRDefault="00AF514C" w:rsidP="000C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411B">
              <w:rPr>
                <w:rFonts w:ascii="Times New Roman" w:eastAsia="宋体" w:hAnsi="Times New Roman" w:cs="Times New Roman"/>
                <w:b/>
                <w:bCs/>
                <w:color w:val="19171B"/>
                <w:kern w:val="0"/>
                <w:szCs w:val="21"/>
              </w:rPr>
              <w:t>DCR</w:t>
            </w:r>
            <w:r w:rsidRPr="007E411B">
              <w:rPr>
                <w:rFonts w:ascii="Times New Roman" w:eastAsia="宋体" w:hAnsi="Times New Roman" w:cs="Times New Roman"/>
                <w:color w:val="19171B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/>
                <w:color w:val="19171B"/>
                <w:kern w:val="0"/>
                <w:szCs w:val="21"/>
              </w:rPr>
              <w:t xml:space="preserve"> </w:t>
            </w:r>
            <w:r w:rsidRPr="007E411B">
              <w:rPr>
                <w:rFonts w:ascii="Times New Roman" w:eastAsia="宋体" w:hAnsi="Times New Roman" w:cs="Times New Roman"/>
                <w:color w:val="19171B"/>
                <w:kern w:val="0"/>
                <w:szCs w:val="21"/>
              </w:rPr>
              <w:t>56.1%</w:t>
            </w:r>
          </w:p>
        </w:tc>
      </w:tr>
      <w:tr w:rsidR="00AF514C" w:rsidRPr="007E411B" w14:paraId="1B7C82FD" w14:textId="77777777" w:rsidTr="00BB1638">
        <w:trPr>
          <w:trHeight w:val="3300"/>
        </w:trPr>
        <w:tc>
          <w:tcPr>
            <w:tcW w:w="1416" w:type="dxa"/>
            <w:hideMark/>
          </w:tcPr>
          <w:p w14:paraId="6B5A41B7" w14:textId="594F7909" w:rsidR="00AF514C" w:rsidRPr="00AF514C" w:rsidRDefault="00AF514C" w:rsidP="00AF51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Tivantinib vs placebo (METIV-HCC)</w:t>
            </w:r>
            <w:r w:rsidR="009454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66398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SaW1hc3NhPC9BdXRob3I+PFllYXI+MjAxODwvWWVhcj48
UmVjTnVtPjUyMjwvUmVjTnVtPjxEaXNwbGF5VGV4dD5bN108L0Rpc3BsYXlUZXh0PjxyZWNvcmQ+
PHJlYy1udW1iZXI+NTIyPC9yZWMtbnVtYmVyPjxmb3JlaWduLWtleXM+PGtleSBhcHA9IkVOIiBk
Yi1pZD0idzJ4ZDB3ZGY3NXZ3OXVleHB2bnhyMnNsd2R0MnpwdHBzcHNzIiB0aW1lc3RhbXA9IjE2
MjA2Mzc3NzIiPjUyMjwva2V5PjwvZm9yZWlnbi1rZXlzPjxyZWYtdHlwZSBuYW1lPSJKb3VybmFs
IEFydGljbGUiPjE3PC9yZWYtdHlwZT48Y29udHJpYnV0b3JzPjxhdXRob3JzPjxhdXRob3I+Umlt
YXNzYSwgTC48L2F1dGhvcj48YXV0aG9yPkFzc2VuYXQsIEUuPC9hdXRob3I+PGF1dGhvcj5QZWNr
LVJhZG9zYXZsamV2aWMsIE0uPC9hdXRob3I+PGF1dGhvcj5QcmFjaHQsIE0uPC9hdXRob3I+PGF1
dGhvcj5aYWdvbmVsLCBWLjwvYXV0aG9yPjxhdXRob3I+TWF0aHVyaW4sIFAuPC9hdXRob3I+PGF1
dGhvcj5Sb3RhIENhcmVtb2xpLCBFLjwvYXV0aG9yPjxhdXRob3I+UG9ydGEsIEMuPC9hdXRob3I+
PGF1dGhvcj5EYW5pZWxlLCBCLjwvYXV0aG9yPjxhdXRob3I+Qm9sb25kaSwgTC48L2F1dGhvcj48
YXV0aG9yPk1henphZmVycm8sIFYuPC9hdXRob3I+PGF1dGhvcj5IYXJyaXMsIFcuPC9hdXRob3I+
PGF1dGhvcj5EYW1qYW5vdiwgTi48L2F1dGhvcj48YXV0aG9yPlBhc3RvcmVsbGksIEQuPC9hdXRo
b3I+PGF1dGhvcj5SZWlnLCBNLjwvYXV0aG9yPjxhdXRob3I+S25veCwgSi48L2F1dGhvcj48YXV0
aG9yPk5lZ3JpLCBGLjwvYXV0aG9yPjxhdXRob3I+VHJvamFuLCBKLjwvYXV0aG9yPjxhdXRob3I+
TG9wZXogTG9wZXosIEMuPC9hdXRob3I+PGF1dGhvcj5QZXJzb25lbmksIE4uPC9hdXRob3I+PGF1
dGhvcj5EZWNhZW5zLCBULjwvYXV0aG9yPjxhdXRob3I+RHVwdXksIE0uPC9hdXRob3I+PGF1dGhv
cj5TaWVnaGFydCwgVy48L2F1dGhvcj48YXV0aG9yPkFiYmFkZXNzYSwgRy48L2F1dGhvcj48YXV0
aG9yPlNjaHdhcnR6LCBCLjwvYXV0aG9yPjxhdXRob3I+TGFtYXIsIE0uPC9hdXRob3I+PGF1dGhv
cj5Hb2xkYmVyZywgVC48L2F1dGhvcj48YXV0aG9yPlNodXN0ZXIsIEQuPC9hdXRob3I+PGF1dGhv
cj5TYW50b3JvLCBBLjwvYXV0aG9yPjxhdXRob3I+QnJ1aXgsIEouPC9hdXRob3I+PC9hdXRob3Jz
PjwvY29udHJpYnV0b3JzPjxhdXRoLWFkZHJlc3M+SHVtYW5pdGFzIENhbmNlciBDZW50ZXIsIEh1
bWFuaXRhcyBDbGluaWNhbCBhbmQgUmVzZWFyY2ggQ2VudGVyLCBJc3RpdHV0byBkaSBSaWNvdmVy
byBlIEN1cmEgYSBDYXJhdHRlcmUgU2NpZW50aWZpY28gKElSQ0NTKSwgTWlsYW4sIEl0YWx5LiYj
eEQ7U2VydmljZSBkJmFwb3M7T25jb2xvZ2llIE1lZGljYWxlLCBDSFJVIFNhaW50IEVsb2ksIE1v
bnRwZWxsaWVyLCBGcmFuY2UuJiN4RDtEZXBhcnRtZW50IG9mIEludGVybmFsIE1lZGljaW5lIElJ
SSwgU2VjdGlvbiBvZiBHYXN0cm9lbnRlcm9sb2d5L0hlcGF0b2xvZ3ksIE1lZGl6aW5pc2NoZSBV
bml2ZXJzaXRhZXQgV2llbiwgV2llbiwgQXVzdHJpYTsgRGVwYXJ0bWVudCBvZiBJbnRlcm5hbCBN
ZWRpY2luZSBhbmQgR2FzdHJvZW50ZXJvbG9neSwgS2xpbmlrdW0gS2xhZ2VuZnVydCBhbSBXb3J0
aGVyc2VlLCBLbGFnZW5mdXJ0LCBBdXN0cmlhLiYjeEQ7Q2VudHJlIEV1Z2VuZSBNYXJxdWlzIGV0
IENIIFNhaW50IE1hbG8sIFJlbm5lcywgRnJhbmNlLiYjeEQ7RGVwYXJ0bWVudCBvZiBDbGluaWNh
bCBhbmQgRXhwZXJpbWVudGFsIE9uY29sb2d5LCBNZWRpY2FsIE9uY29sb2d5IDEsIFZlbmV0byBJ
bnN0aXR1dGUgb2YgT25jb2xvZ3ktSVJDQ1MsIFBhZHVhLCBJdGFseS4mI3hEO1NlcnZpY2UgZGVz
IE1hbGFkaWVzIGRlIGwmYXBvcztBcHBhcmVpbCBEaWdlc3RpZiwgSG9waXRhbCBDbGF1ZGUgSHVy
aWV6LCBMaWxsZSBDZWRleCwgRnJhbmNlLiYjeEQ7T25jb2xvZ2lhIE1lZGljYSwgQU8gUGFwYSBH
aW92YW5uaSBYWElJSSBIb3NwaXRhbCwgQmVyZ2FtbywgSXRhbHkuJiN4RDtJUkNDUyBTYW4gTWF0
dGVvIFVuaXZlcnNpdHkgSG9zcGl0YWwgRm91bmRhdGlvbiwgUGF2aWEsIEl0YWx5LiYjeEQ7RGVw
YXJ0bWVudCBvZiBPbmNvbG9neSBhbmQgTWVkaWNhbCBPbmNvbG9neSBVbml0LCBBTyBHIFJ1bW1v
IEhvc3BpdGFsLCBCZW5ldmVudG8sIEl0YWx5LiYjeEQ7RGVwYXJ0bWVudCBvZiBNZWRpY2FsIGFu
ZCBTdXJnaWNhbCBTY2llbmNlcywgVW5pdmVyc2l0eSBvZiBCb2xvZ25hLCBCb2xvZ25hLCBJdGFs
eTsgQ2VudGVyIGZvciBBcHBsaWVkIEJpb21lZGljYWwgUmVzZWFyY2gsIFNhbnQmYXBvcztPcnNv
bGEtTWFscGlnaGkgSG9zcGl0YWwsIEJvbG9nbmEsIEl0YWx5LiYjeEQ7RGVwYXJ0bWVudCBvZiBH
YXN0cm8tSW50ZXN0aW5hbCBTdXJnZXJ5IGFuZCBMaXZlciBUcmFuc3BsYW50YXRpb24sIFVuaXZl
cnNpdHkgb2YgTWlsYW4sIE1pbGFuLCBJdGFseTsgRm9uZGF6aW9uZSBJUkNDUyBJc3RpdHV0byBO
YXppb25hbGUgZGVpIFR1bW9yaSwgTWlsYW4sIEl0YWx5LiYjeEQ7VW5pdmVyc2l0eSBvZiBXYXNo
aW5ndG9uIFNjaG9vbCBvZiBNZWRpY2luZSwgU2VhdHRsZSwgV0EsIFVTQS4mI3hEO0FicmFtc29u
IENhbmNlciBDZW50ZXIgb2YgdGhlIFVuaXZlcnNpdHkgb2YgUGVubnN5bHZhbmlhLCBQaGlsYWRl
bHBoaWEsIFBBLCBVU0EuJiN4RDtEZXBhcnRtZW50IG9mIE9uY29sb2d5LCBTYW50YSBNYXJpYSBk
ZWwgUHJhdG8gSG9zcGl0YWwsIEZlbHRyZSwgSXRhbHkuJiN4RDtCYXJjZWxvbmEgQ2xpbmljIExp
dmVyIENhbmNlciBHcm91cCwgTGl2ZXIgVW5pdCwgSG9zcGl0YWwgQ2xpbmljLCBVbml2ZXJzaXR5
IG9mIEJhcmNlbG9uYSwgSURJQkFQUywgQ2VudHJvIGRlIEludmVzdGlnYWNpb24gQmlvbWVkaWNh
IGVuIFJlZCBkZSBFbmZlcm1lZGFkZXMgSGVwYXRpY2FzIHkgRGlnZXN0aXZhcyAoQ0lCRVJlaGQp
LCBCYXJjZWxvbmEsIFNwYWluLiYjeEQ7U29saWQgVHVtb3IgTWVkaWNhbCBPbmNvbG9neSwgTWND
YWluIENlbnRyZSBmb3IgUGFuY3JlYXRpYyBDYW5jZXIsIFVuaXZlcnNpdHkgSGVhbHRoIE5ldHdv
cmssIFByaW5jZXNzIE1hcmdhcmV0IENhbmNlciBDZW50ZXIgYXQgdGhlIE9QRywgVG9yb250bywg
T04sIENhbmFkYS4mI3hEO01lZGljYWwgT25jb2xvZ3kgVW5pdCwgVW5pdmVyc2l0eSBIb3NwaXRh
bCBvZiBQYXJtYSwgUGFybWEsIEl0YWx5LiYjeEQ7VW5pdmVyc2l0YXRza2xpbmlrdW0gRnJhbmtm
dXJ0LCBNZWRpemluaXNjaGUgS2xpbmlrIDEsIEZyYW5rZnVydCwgR2VybWFueS4mI3hEO01lZGlj
YWwgT25jb2xvZ3kgRGVwYXJ0bWVudCwgSG9zcGl0YWwgVW5pdmVyc2l0YXJpbyBNYXJxdWVzIGRl
IFZhbGRlY2lsbGEsIFNhbnRhbmRlciwgU3BhaW4uJiN4RDtIdW1hbml0YXMgQ2FuY2VyIENlbnRl
ciwgSHVtYW5pdGFzIENsaW5pY2FsIGFuZCBSZXNlYXJjaCBDZW50ZXIsIElzdGl0dXRvIGRpIFJp
Y292ZXJvIGUgQ3VyYSBhIENhcmF0dGVyZSBTY2llbnRpZmljbyAoSVJDQ1MpLCBNaWxhbiwgSXRh
bHk7IERlcGFydG1lbnQgb2YgTWVkaWNhbCBCaW90ZWNobm9sb2d5IGFuZCBUcmFuc2xhdGlvbmFs
IE1lZGljaW5lLCBVbml2ZXJzaXR5IG9mIE1pbGFuLCBNaWxhbiwgSXRhbHkuJiN4RDtJbnN0aXR1
dGUgZm9yIEFkdmFuY2VkIEJpb3NjaWVuY2VzLUlOU0VSTSBVMTIwOSwgQ05SUyBVTVIgNTMwOSBh
bmQgRGVwYXJ0bWVudCBvZiBIZXBhdG9nYXN0cm9lbnRlcm9sb2d5IFVuaXZlcnNpdGUgR3Jlbm9i
bGUtQWxwZXMsIEdyZW5vYmxlLCBGcmFuY2U7IENsaW5pcXVlIFVuaXZlcnNpdGFpcmUgZCZhcG9z
O0hlcGF0by1nYXN0cm9lbnRlcm9sb2dpZSwgUG9sZSBEaWdpZHVuZSwgQ2VudHJlIEhvc3BpdGFs
aWVyIFVuaXZlcnNpdGFpcmUgR3Jlbm9ibGUtQWxwZXMsIExhIFRyb25jaGUsIEZyYW5jZS4mI3hE
O0RlcGFydG1lbnQgb2YgSW50ZXJuYWwgTWVkaWNpbmUgSUlJLCBTZWN0aW9uIG9mIEdhc3Ryb2Vu
dGVyb2xvZ3kvSGVwYXRvbG9neSwgTWVkaXppbmlzY2hlIFVuaXZlcnNpdGFldCBXaWVuLCBXaWVu
LCBBdXN0cmlhLiYjeEQ7QXJRdWxlIEluYywgQnVybGluZ3RvbiwgTUEsIFVTQS4mI3hEO0RhaWlj
aGkgU2Fua3lvIEluYywgQmFza2luZyBSaWRnZSwgTkosIFVTQS4mI3hEO0h1bWFuaXRhcyBDYW5j
ZXIgQ2VudGVyLCBIdW1hbml0YXMgQ2xpbmljYWwgYW5kIFJlc2VhcmNoIENlbnRlciwgSXN0aXR1
dG8gZGkgUmljb3Zlcm8gZSBDdXJhIGEgQ2FyYXR0ZXJlIFNjaWVudGlmaWNvIChJUkNDUyksIE1p
bGFuLCBJdGFseTsgRGVwYXJ0bWVudCBvZiBCaW9tZWRpY2FsIFNjaWVuY2VzLCBIdW1hbml0YXMg
VW5pdmVyc2l0eSwgTWlsYW4sIEl0YWx5LiYjeEQ7QmFyY2Vsb25hIENsaW5pYyBMaXZlciBDYW5j
ZXIgR3JvdXAsIExpdmVyIFVuaXQsIEhvc3BpdGFsIENsaW5pYywgVW5pdmVyc2l0eSBvZiBCYXJj
ZWxvbmEsIElESUJBUFMsIENlbnRybyBkZSBJbnZlc3RpZ2FjaW9uIEJpb21lZGljYSBlbiBSZWQg
ZGUgRW5mZXJtZWRhZGVzIEhlcGF0aWNhcyB5IERpZ2VzdGl2YXMgKENJQkVSZWhkKSwgQmFyY2Vs
b25hLCBTcGFpbi4gRWxlY3Ryb25pYyBhZGRyZXNzOiBqYnJ1aXhAY2xpbmljLmNhdC48L2F1dGgt
YWRkcmVzcz48dGl0bGVzPjx0aXRsZT5UaXZhbnRpbmliIGZvciBzZWNvbmQtbGluZSB0cmVhdG1l
bnQgb2YgTUVULWhpZ2gsIGFkdmFuY2VkIGhlcGF0b2NlbGx1bGFyIGNhcmNpbm9tYSAoTUVUSVYt
SENDKTogYSBmaW5hbCBhbmFseXNpcyBvZiBhIHBoYXNlIDMsIHJhbmRvbWlzZWQsIHBsYWNlYm8t
Y29udHJvbGxlZCBzdHVkeTwvdGl0bGU+PHNlY29uZGFyeS10aXRsZT5MYW5jZXQgT25jb2w8L3Nl
Y29uZGFyeS10aXRsZT48L3RpdGxlcz48cGVyaW9kaWNhbD48ZnVsbC10aXRsZT5MYW5jZXQgT25j
b2w8L2Z1bGwtdGl0bGU+PC9wZXJpb2RpY2FsPjxwYWdlcz42ODItNjkzPC9wYWdlcz48dm9sdW1l
PjE5PC92b2x1bWU+PG51bWJlcj41PC9udW1iZXI+PGVkaXRpb24+MjAxOC8wNC8wODwvZWRpdGlv
bj48a2V5d29yZHM+PGtleXdvcmQ+QWRtaW5pc3RyYXRpb24sIE9yYWw8L2tleXdvcmQ+PGtleXdv
cmQ+QWR1bHQ8L2tleXdvcmQ+PGtleXdvcmQ+QWdlZDwva2V5d29yZD48a2V5d29yZD5BZ2VkLCA4
MCBhbmQgb3Zlcjwva2V5d29yZD48a2V5d29yZD5BbWVyaWNhczwva2V5d29yZD48a2V5d29yZD5B
bnRpbmVvcGxhc3RpYyBBZ2VudHMvKmFkbWluaXN0cmF0aW9uICZhbXA7IGRvc2FnZS9hZHZlcnNl
IGVmZmVjdHM8L2tleXdvcmQ+PGtleXdvcmQ+QXVzdHJhbGlhPC9rZXl3b3JkPjxrZXl3b3JkPkNh
cmNpbm9tYSwgSGVwYXRvY2VsbHVsYXIvKmRydWcgdGhlcmFweS9lbnp5bW9sb2d5L21vcnRhbGl0
eS9wYXRob2xvZ3k8L2tleXdvcmQ+PGtleXdvcmQ+RG91YmxlLUJsaW5kIE1ldGhvZDwva2V5d29y
ZD48a2V5d29yZD5EcnVnIEFkbWluaXN0cmF0aW9uIFNjaGVkdWxlPC9rZXl3b3JkPjxrZXl3b3Jk
PkV1cm9wZTwva2V5d29yZD48a2V5d29yZD5GZW1hbGU8L2tleXdvcmQ+PGtleXdvcmQ+SHVtYW5z
PC9rZXl3b3JkPjxrZXl3b3JkPkxpdmVyIE5lb3BsYXNtcy8qZHJ1ZyB0aGVyYXB5L2Vuenltb2xv
Z3kvbW9ydGFsaXR5L3BhdGhvbG9neTwva2V5d29yZD48a2V5d29yZD5NYWxlPC9rZXl3b3JkPjxr
ZXl3b3JkPk1pZGRsZSBBZ2VkPC9rZXl3b3JkPjxrZXl3b3JkPk5ldyBaZWFsYW5kPC9rZXl3b3Jk
PjxrZXl3b3JkPlByb2dyZXNzaW9uLUZyZWUgU3Vydml2YWw8L2tleXdvcmQ+PGtleXdvcmQ+UHJv
dGVpbiBLaW5hc2UgSW5oaWJpdG9ycy8qYWRtaW5pc3RyYXRpb24gJmFtcDsgZG9zYWdlL2FkdmVy
c2UgZWZmZWN0czwva2V5d29yZD48a2V5d29yZD5Qcm90by1PbmNvZ2VuZSBQcm90ZWlucyBjLW1l
dC8qYW50YWdvbmlzdHMgJmFtcDsgaW5oaWJpdG9ycy9tZXRhYm9saXNtPC9rZXl3b3JkPjxrZXl3
b3JkPlB5cnJvbGlkaW5vbmVzLyphZG1pbmlzdHJhdGlvbiAmYW1wOyBkb3NhZ2UvYWR2ZXJzZSBl
ZmZlY3RzPC9rZXl3b3JkPjxrZXl3b3JkPlF1aW5vbGluZXMvKmFkbWluaXN0cmF0aW9uICZhbXA7
IGRvc2FnZS9hZHZlcnNlIGVmZmVjdHM8L2tleXdvcmQ+PGtleXdvcmQ+VGltZSBGYWN0b3JzPC9r
ZXl3b3JkPjxrZXl3b3JkPllvdW5nIEFkdWx0PC9rZXl3b3JkPjwva2V5d29yZHM+PGRhdGVzPjx5
ZWFyPjIwMTg8L3llYXI+PHB1Yi1kYXRlcz48ZGF0ZT5NYXk8L2RhdGU+PC9wdWItZGF0ZXM+PC9k
YXRlcz48aXNibj4xNDc0LTU0ODggKEVsZWN0cm9uaWMpJiN4RDsxNDcwLTIwNDUgKExpbmtpbmcp
PC9pc2JuPjxhY2Nlc3Npb24tbnVtPjI5NjI1ODc5PC9hY2Nlc3Npb24tbnVtPjx1cmxzPjxyZWxh
dGVkLXVybHM+PHVybD5odHRwczovL3d3dy5uY2JpLm5sbS5uaWguZ292L3B1Ym1lZC8yOTYyNTg3
OTwvdXJsPjwvcmVsYXRlZC11cmxzPjwvdXJscz48ZWxlY3Ryb25pYy1yZXNvdXJjZS1udW0+MTAu
MTAxNi9TMTQ3MC0yMDQ1KDE4KTMwMTQ2LTM8L2VsZWN0cm9uaWMtcmVzb3VyY2UtbnVtPjwvcmVj
b3JkPjwvQ2l0ZT48L0VuZE5vdGU+AG==
</w:fldData>
              </w:fldChar>
            </w:r>
            <w:r w:rsidR="0066398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="0066398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SaW1hc3NhPC9BdXRob3I+PFllYXI+MjAxODwvWWVhcj48
UmVjTnVtPjUyMjwvUmVjTnVtPjxEaXNwbGF5VGV4dD5bN108L0Rpc3BsYXlUZXh0PjxyZWNvcmQ+
PHJlYy1udW1iZXI+NTIyPC9yZWMtbnVtYmVyPjxmb3JlaWduLWtleXM+PGtleSBhcHA9IkVOIiBk
Yi1pZD0idzJ4ZDB3ZGY3NXZ3OXVleHB2bnhyMnNsd2R0MnpwdHBzcHNzIiB0aW1lc3RhbXA9IjE2
MjA2Mzc3NzIiPjUyMjwva2V5PjwvZm9yZWlnbi1rZXlzPjxyZWYtdHlwZSBuYW1lPSJKb3VybmFs
IEFydGljbGUiPjE3PC9yZWYtdHlwZT48Y29udHJpYnV0b3JzPjxhdXRob3JzPjxhdXRob3I+Umlt
YXNzYSwgTC48L2F1dGhvcj48YXV0aG9yPkFzc2VuYXQsIEUuPC9hdXRob3I+PGF1dGhvcj5QZWNr
LVJhZG9zYXZsamV2aWMsIE0uPC9hdXRob3I+PGF1dGhvcj5QcmFjaHQsIE0uPC9hdXRob3I+PGF1
dGhvcj5aYWdvbmVsLCBWLjwvYXV0aG9yPjxhdXRob3I+TWF0aHVyaW4sIFAuPC9hdXRob3I+PGF1
dGhvcj5Sb3RhIENhcmVtb2xpLCBFLjwvYXV0aG9yPjxhdXRob3I+UG9ydGEsIEMuPC9hdXRob3I+
PGF1dGhvcj5EYW5pZWxlLCBCLjwvYXV0aG9yPjxhdXRob3I+Qm9sb25kaSwgTC48L2F1dGhvcj48
YXV0aG9yPk1henphZmVycm8sIFYuPC9hdXRob3I+PGF1dGhvcj5IYXJyaXMsIFcuPC9hdXRob3I+
PGF1dGhvcj5EYW1qYW5vdiwgTi48L2F1dGhvcj48YXV0aG9yPlBhc3RvcmVsbGksIEQuPC9hdXRo
b3I+PGF1dGhvcj5SZWlnLCBNLjwvYXV0aG9yPjxhdXRob3I+S25veCwgSi48L2F1dGhvcj48YXV0
aG9yPk5lZ3JpLCBGLjwvYXV0aG9yPjxhdXRob3I+VHJvamFuLCBKLjwvYXV0aG9yPjxhdXRob3I+
TG9wZXogTG9wZXosIEMuPC9hdXRob3I+PGF1dGhvcj5QZXJzb25lbmksIE4uPC9hdXRob3I+PGF1
dGhvcj5EZWNhZW5zLCBULjwvYXV0aG9yPjxhdXRob3I+RHVwdXksIE0uPC9hdXRob3I+PGF1dGhv
cj5TaWVnaGFydCwgVy48L2F1dGhvcj48YXV0aG9yPkFiYmFkZXNzYSwgRy48L2F1dGhvcj48YXV0
aG9yPlNjaHdhcnR6LCBCLjwvYXV0aG9yPjxhdXRob3I+TGFtYXIsIE0uPC9hdXRob3I+PGF1dGhv
cj5Hb2xkYmVyZywgVC48L2F1dGhvcj48YXV0aG9yPlNodXN0ZXIsIEQuPC9hdXRob3I+PGF1dGhv
cj5TYW50b3JvLCBBLjwvYXV0aG9yPjxhdXRob3I+QnJ1aXgsIEouPC9hdXRob3I+PC9hdXRob3Jz
PjwvY29udHJpYnV0b3JzPjxhdXRoLWFkZHJlc3M+SHVtYW5pdGFzIENhbmNlciBDZW50ZXIsIEh1
bWFuaXRhcyBDbGluaWNhbCBhbmQgUmVzZWFyY2ggQ2VudGVyLCBJc3RpdHV0byBkaSBSaWNvdmVy
byBlIEN1cmEgYSBDYXJhdHRlcmUgU2NpZW50aWZpY28gKElSQ0NTKSwgTWlsYW4sIEl0YWx5LiYj
eEQ7U2VydmljZSBkJmFwb3M7T25jb2xvZ2llIE1lZGljYWxlLCBDSFJVIFNhaW50IEVsb2ksIE1v
bnRwZWxsaWVyLCBGcmFuY2UuJiN4RDtEZXBhcnRtZW50IG9mIEludGVybmFsIE1lZGljaW5lIElJ
SSwgU2VjdGlvbiBvZiBHYXN0cm9lbnRlcm9sb2d5L0hlcGF0b2xvZ3ksIE1lZGl6aW5pc2NoZSBV
bml2ZXJzaXRhZXQgV2llbiwgV2llbiwgQXVzdHJpYTsgRGVwYXJ0bWVudCBvZiBJbnRlcm5hbCBN
ZWRpY2luZSBhbmQgR2FzdHJvZW50ZXJvbG9neSwgS2xpbmlrdW0gS2xhZ2VuZnVydCBhbSBXb3J0
aGVyc2VlLCBLbGFnZW5mdXJ0LCBBdXN0cmlhLiYjeEQ7Q2VudHJlIEV1Z2VuZSBNYXJxdWlzIGV0
IENIIFNhaW50IE1hbG8sIFJlbm5lcywgRnJhbmNlLiYjeEQ7RGVwYXJ0bWVudCBvZiBDbGluaWNh
bCBhbmQgRXhwZXJpbWVudGFsIE9uY29sb2d5LCBNZWRpY2FsIE9uY29sb2d5IDEsIFZlbmV0byBJ
bnN0aXR1dGUgb2YgT25jb2xvZ3ktSVJDQ1MsIFBhZHVhLCBJdGFseS4mI3hEO1NlcnZpY2UgZGVz
IE1hbGFkaWVzIGRlIGwmYXBvcztBcHBhcmVpbCBEaWdlc3RpZiwgSG9waXRhbCBDbGF1ZGUgSHVy
aWV6LCBMaWxsZSBDZWRleCwgRnJhbmNlLiYjeEQ7T25jb2xvZ2lhIE1lZGljYSwgQU8gUGFwYSBH
aW92YW5uaSBYWElJSSBIb3NwaXRhbCwgQmVyZ2FtbywgSXRhbHkuJiN4RDtJUkNDUyBTYW4gTWF0
dGVvIFVuaXZlcnNpdHkgSG9zcGl0YWwgRm91bmRhdGlvbiwgUGF2aWEsIEl0YWx5LiYjeEQ7RGVw
YXJ0bWVudCBvZiBPbmNvbG9neSBhbmQgTWVkaWNhbCBPbmNvbG9neSBVbml0LCBBTyBHIFJ1bW1v
IEhvc3BpdGFsLCBCZW5ldmVudG8sIEl0YWx5LiYjeEQ7RGVwYXJ0bWVudCBvZiBNZWRpY2FsIGFu
ZCBTdXJnaWNhbCBTY2llbmNlcywgVW5pdmVyc2l0eSBvZiBCb2xvZ25hLCBCb2xvZ25hLCBJdGFs
eTsgQ2VudGVyIGZvciBBcHBsaWVkIEJpb21lZGljYWwgUmVzZWFyY2gsIFNhbnQmYXBvcztPcnNv
bGEtTWFscGlnaGkgSG9zcGl0YWwsIEJvbG9nbmEsIEl0YWx5LiYjeEQ7RGVwYXJ0bWVudCBvZiBH
YXN0cm8tSW50ZXN0aW5hbCBTdXJnZXJ5IGFuZCBMaXZlciBUcmFuc3BsYW50YXRpb24sIFVuaXZl
cnNpdHkgb2YgTWlsYW4sIE1pbGFuLCBJdGFseTsgRm9uZGF6aW9uZSBJUkNDUyBJc3RpdHV0byBO
YXppb25hbGUgZGVpIFR1bW9yaSwgTWlsYW4sIEl0YWx5LiYjeEQ7VW5pdmVyc2l0eSBvZiBXYXNo
aW5ndG9uIFNjaG9vbCBvZiBNZWRpY2luZSwgU2VhdHRsZSwgV0EsIFVTQS4mI3hEO0FicmFtc29u
IENhbmNlciBDZW50ZXIgb2YgdGhlIFVuaXZlcnNpdHkgb2YgUGVubnN5bHZhbmlhLCBQaGlsYWRl
bHBoaWEsIFBBLCBVU0EuJiN4RDtEZXBhcnRtZW50IG9mIE9uY29sb2d5LCBTYW50YSBNYXJpYSBk
ZWwgUHJhdG8gSG9zcGl0YWwsIEZlbHRyZSwgSXRhbHkuJiN4RDtCYXJjZWxvbmEgQ2xpbmljIExp
dmVyIENhbmNlciBHcm91cCwgTGl2ZXIgVW5pdCwgSG9zcGl0YWwgQ2xpbmljLCBVbml2ZXJzaXR5
IG9mIEJhcmNlbG9uYSwgSURJQkFQUywgQ2VudHJvIGRlIEludmVzdGlnYWNpb24gQmlvbWVkaWNh
IGVuIFJlZCBkZSBFbmZlcm1lZGFkZXMgSGVwYXRpY2FzIHkgRGlnZXN0aXZhcyAoQ0lCRVJlaGQp
LCBCYXJjZWxvbmEsIFNwYWluLiYjeEQ7U29saWQgVHVtb3IgTWVkaWNhbCBPbmNvbG9neSwgTWND
YWluIENlbnRyZSBmb3IgUGFuY3JlYXRpYyBDYW5jZXIsIFVuaXZlcnNpdHkgSGVhbHRoIE5ldHdv
cmssIFByaW5jZXNzIE1hcmdhcmV0IENhbmNlciBDZW50ZXIgYXQgdGhlIE9QRywgVG9yb250bywg
T04sIENhbmFkYS4mI3hEO01lZGljYWwgT25jb2xvZ3kgVW5pdCwgVW5pdmVyc2l0eSBIb3NwaXRh
bCBvZiBQYXJtYSwgUGFybWEsIEl0YWx5LiYjeEQ7VW5pdmVyc2l0YXRza2xpbmlrdW0gRnJhbmtm
dXJ0LCBNZWRpemluaXNjaGUgS2xpbmlrIDEsIEZyYW5rZnVydCwgR2VybWFueS4mI3hEO01lZGlj
YWwgT25jb2xvZ3kgRGVwYXJ0bWVudCwgSG9zcGl0YWwgVW5pdmVyc2l0YXJpbyBNYXJxdWVzIGRl
IFZhbGRlY2lsbGEsIFNhbnRhbmRlciwgU3BhaW4uJiN4RDtIdW1hbml0YXMgQ2FuY2VyIENlbnRl
ciwgSHVtYW5pdGFzIENsaW5pY2FsIGFuZCBSZXNlYXJjaCBDZW50ZXIsIElzdGl0dXRvIGRpIFJp
Y292ZXJvIGUgQ3VyYSBhIENhcmF0dGVyZSBTY2llbnRpZmljbyAoSVJDQ1MpLCBNaWxhbiwgSXRh
bHk7IERlcGFydG1lbnQgb2YgTWVkaWNhbCBCaW90ZWNobm9sb2d5IGFuZCBUcmFuc2xhdGlvbmFs
IE1lZGljaW5lLCBVbml2ZXJzaXR5IG9mIE1pbGFuLCBNaWxhbiwgSXRhbHkuJiN4RDtJbnN0aXR1
dGUgZm9yIEFkdmFuY2VkIEJpb3NjaWVuY2VzLUlOU0VSTSBVMTIwOSwgQ05SUyBVTVIgNTMwOSBh
bmQgRGVwYXJ0bWVudCBvZiBIZXBhdG9nYXN0cm9lbnRlcm9sb2d5IFVuaXZlcnNpdGUgR3Jlbm9i
bGUtQWxwZXMsIEdyZW5vYmxlLCBGcmFuY2U7IENsaW5pcXVlIFVuaXZlcnNpdGFpcmUgZCZhcG9z
O0hlcGF0by1nYXN0cm9lbnRlcm9sb2dpZSwgUG9sZSBEaWdpZHVuZSwgQ2VudHJlIEhvc3BpdGFs
aWVyIFVuaXZlcnNpdGFpcmUgR3Jlbm9ibGUtQWxwZXMsIExhIFRyb25jaGUsIEZyYW5jZS4mI3hE
O0RlcGFydG1lbnQgb2YgSW50ZXJuYWwgTWVkaWNpbmUgSUlJLCBTZWN0aW9uIG9mIEdhc3Ryb2Vu
dGVyb2xvZ3kvSGVwYXRvbG9neSwgTWVkaXppbmlzY2hlIFVuaXZlcnNpdGFldCBXaWVuLCBXaWVu
LCBBdXN0cmlhLiYjeEQ7QXJRdWxlIEluYywgQnVybGluZ3RvbiwgTUEsIFVTQS4mI3hEO0RhaWlj
aGkgU2Fua3lvIEluYywgQmFza2luZyBSaWRnZSwgTkosIFVTQS4mI3hEO0h1bWFuaXRhcyBDYW5j
ZXIgQ2VudGVyLCBIdW1hbml0YXMgQ2xpbmljYWwgYW5kIFJlc2VhcmNoIENlbnRlciwgSXN0aXR1
dG8gZGkgUmljb3Zlcm8gZSBDdXJhIGEgQ2FyYXR0ZXJlIFNjaWVudGlmaWNvIChJUkNDUyksIE1p
bGFuLCBJdGFseTsgRGVwYXJ0bWVudCBvZiBCaW9tZWRpY2FsIFNjaWVuY2VzLCBIdW1hbml0YXMg
VW5pdmVyc2l0eSwgTWlsYW4sIEl0YWx5LiYjeEQ7QmFyY2Vsb25hIENsaW5pYyBMaXZlciBDYW5j
ZXIgR3JvdXAsIExpdmVyIFVuaXQsIEhvc3BpdGFsIENsaW5pYywgVW5pdmVyc2l0eSBvZiBCYXJj
ZWxvbmEsIElESUJBUFMsIENlbnRybyBkZSBJbnZlc3RpZ2FjaW9uIEJpb21lZGljYSBlbiBSZWQg
ZGUgRW5mZXJtZWRhZGVzIEhlcGF0aWNhcyB5IERpZ2VzdGl2YXMgKENJQkVSZWhkKSwgQmFyY2Vs
b25hLCBTcGFpbi4gRWxlY3Ryb25pYyBhZGRyZXNzOiBqYnJ1aXhAY2xpbmljLmNhdC48L2F1dGgt
YWRkcmVzcz48dGl0bGVzPjx0aXRsZT5UaXZhbnRpbmliIGZvciBzZWNvbmQtbGluZSB0cmVhdG1l
bnQgb2YgTUVULWhpZ2gsIGFkdmFuY2VkIGhlcGF0b2NlbGx1bGFyIGNhcmNpbm9tYSAoTUVUSVYt
SENDKTogYSBmaW5hbCBhbmFseXNpcyBvZiBhIHBoYXNlIDMsIHJhbmRvbWlzZWQsIHBsYWNlYm8t
Y29udHJvbGxlZCBzdHVkeTwvdGl0bGU+PHNlY29uZGFyeS10aXRsZT5MYW5jZXQgT25jb2w8L3Nl
Y29uZGFyeS10aXRsZT48L3RpdGxlcz48cGVyaW9kaWNhbD48ZnVsbC10aXRsZT5MYW5jZXQgT25j
b2w8L2Z1bGwtdGl0bGU+PC9wZXJpb2RpY2FsPjxwYWdlcz42ODItNjkzPC9wYWdlcz48dm9sdW1l
PjE5PC92b2x1bWU+PG51bWJlcj41PC9udW1iZXI+PGVkaXRpb24+MjAxOC8wNC8wODwvZWRpdGlv
bj48a2V5d29yZHM+PGtleXdvcmQ+QWRtaW5pc3RyYXRpb24sIE9yYWw8L2tleXdvcmQ+PGtleXdv
cmQ+QWR1bHQ8L2tleXdvcmQ+PGtleXdvcmQ+QWdlZDwva2V5d29yZD48a2V5d29yZD5BZ2VkLCA4
MCBhbmQgb3Zlcjwva2V5d29yZD48a2V5d29yZD5BbWVyaWNhczwva2V5d29yZD48a2V5d29yZD5B
bnRpbmVvcGxhc3RpYyBBZ2VudHMvKmFkbWluaXN0cmF0aW9uICZhbXA7IGRvc2FnZS9hZHZlcnNl
IGVmZmVjdHM8L2tleXdvcmQ+PGtleXdvcmQ+QXVzdHJhbGlhPC9rZXl3b3JkPjxrZXl3b3JkPkNh
cmNpbm9tYSwgSGVwYXRvY2VsbHVsYXIvKmRydWcgdGhlcmFweS9lbnp5bW9sb2d5L21vcnRhbGl0
eS9wYXRob2xvZ3k8L2tleXdvcmQ+PGtleXdvcmQ+RG91YmxlLUJsaW5kIE1ldGhvZDwva2V5d29y
ZD48a2V5d29yZD5EcnVnIEFkbWluaXN0cmF0aW9uIFNjaGVkdWxlPC9rZXl3b3JkPjxrZXl3b3Jk
PkV1cm9wZTwva2V5d29yZD48a2V5d29yZD5GZW1hbGU8L2tleXdvcmQ+PGtleXdvcmQ+SHVtYW5z
PC9rZXl3b3JkPjxrZXl3b3JkPkxpdmVyIE5lb3BsYXNtcy8qZHJ1ZyB0aGVyYXB5L2Vuenltb2xv
Z3kvbW9ydGFsaXR5L3BhdGhvbG9neTwva2V5d29yZD48a2V5d29yZD5NYWxlPC9rZXl3b3JkPjxr
ZXl3b3JkPk1pZGRsZSBBZ2VkPC9rZXl3b3JkPjxrZXl3b3JkPk5ldyBaZWFsYW5kPC9rZXl3b3Jk
PjxrZXl3b3JkPlByb2dyZXNzaW9uLUZyZWUgU3Vydml2YWw8L2tleXdvcmQ+PGtleXdvcmQ+UHJv
dGVpbiBLaW5hc2UgSW5oaWJpdG9ycy8qYWRtaW5pc3RyYXRpb24gJmFtcDsgZG9zYWdlL2FkdmVy
c2UgZWZmZWN0czwva2V5d29yZD48a2V5d29yZD5Qcm90by1PbmNvZ2VuZSBQcm90ZWlucyBjLW1l
dC8qYW50YWdvbmlzdHMgJmFtcDsgaW5oaWJpdG9ycy9tZXRhYm9saXNtPC9rZXl3b3JkPjxrZXl3
b3JkPlB5cnJvbGlkaW5vbmVzLyphZG1pbmlzdHJhdGlvbiAmYW1wOyBkb3NhZ2UvYWR2ZXJzZSBl
ZmZlY3RzPC9rZXl3b3JkPjxrZXl3b3JkPlF1aW5vbGluZXMvKmFkbWluaXN0cmF0aW9uICZhbXA7
IGRvc2FnZS9hZHZlcnNlIGVmZmVjdHM8L2tleXdvcmQ+PGtleXdvcmQ+VGltZSBGYWN0b3JzPC9r
ZXl3b3JkPjxrZXl3b3JkPllvdW5nIEFkdWx0PC9rZXl3b3JkPjwva2V5d29yZHM+PGRhdGVzPjx5
ZWFyPjIwMTg8L3llYXI+PHB1Yi1kYXRlcz48ZGF0ZT5NYXk8L2RhdGU+PC9wdWItZGF0ZXM+PC9k
YXRlcz48aXNibj4xNDc0LTU0ODggKEVsZWN0cm9uaWMpJiN4RDsxNDcwLTIwNDUgKExpbmtpbmcp
PC9pc2JuPjxhY2Nlc3Npb24tbnVtPjI5NjI1ODc5PC9hY2Nlc3Npb24tbnVtPjx1cmxzPjxyZWxh
dGVkLXVybHM+PHVybD5odHRwczovL3d3dy5uY2JpLm5sbS5uaWguZ292L3B1Ym1lZC8yOTYyNTg3
OTwvdXJsPjwvcmVsYXRlZC11cmxzPjwvdXJscz48ZWxlY3Ryb25pYy1yZXNvdXJjZS1udW0+MTAu
MTAxNi9TMTQ3MC0yMDQ1KDE4KTMwMTQ2LTM8L2VsZWN0cm9uaWMtcmVzb3VyY2UtbnVtPjwvcmVj
b3JkPjwvQ2l0ZT48L0VuZE5vdGU+AG==
</w:fldData>
              </w:fldChar>
            </w:r>
            <w:r w:rsidR="0066398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="0066398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="0066398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="0066398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="0066398F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7]</w:t>
            </w:r>
            <w:r w:rsidR="0066398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998" w:type="dxa"/>
            <w:hideMark/>
          </w:tcPr>
          <w:p w14:paraId="0097EDF7" w14:textId="77777777" w:rsidR="00AF514C" w:rsidRPr="007E411B" w:rsidRDefault="00AF514C" w:rsidP="000C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28" w:name="OLE_LINK19"/>
            <w:bookmarkStart w:id="29" w:name="OLE_LINK20"/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</w:t>
            </w:r>
            <w:bookmarkEnd w:id="28"/>
            <w:bookmarkEnd w:id="29"/>
          </w:p>
        </w:tc>
        <w:tc>
          <w:tcPr>
            <w:tcW w:w="1412" w:type="dxa"/>
            <w:hideMark/>
          </w:tcPr>
          <w:p w14:paraId="5F90C02C" w14:textId="77777777" w:rsidR="00AF514C" w:rsidRPr="007E411B" w:rsidRDefault="00AF514C" w:rsidP="000C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cond-line Randomized Multicenter</w:t>
            </w:r>
          </w:p>
          <w:p w14:paraId="4F292E9A" w14:textId="77777777" w:rsidR="00AF514C" w:rsidRPr="007E411B" w:rsidRDefault="00AF514C" w:rsidP="000C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uble-blind</w:t>
            </w:r>
          </w:p>
        </w:tc>
        <w:tc>
          <w:tcPr>
            <w:tcW w:w="1701" w:type="dxa"/>
            <w:hideMark/>
          </w:tcPr>
          <w:p w14:paraId="79EDAE59" w14:textId="77777777" w:rsidR="00AF514C" w:rsidRPr="007E411B" w:rsidRDefault="00AF514C" w:rsidP="008351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0 patients    (Tivantinib=226</w:t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；</w:t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cebo=114)</w:t>
            </w:r>
          </w:p>
        </w:tc>
        <w:tc>
          <w:tcPr>
            <w:tcW w:w="2409" w:type="dxa"/>
            <w:hideMark/>
          </w:tcPr>
          <w:p w14:paraId="2E467575" w14:textId="77777777" w:rsidR="00AF514C" w:rsidRPr="007E411B" w:rsidRDefault="00AF514C" w:rsidP="000C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vantinib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 months    Placebo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 months         HR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; (95% CI 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 to 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; p=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).</w:t>
            </w:r>
          </w:p>
        </w:tc>
        <w:tc>
          <w:tcPr>
            <w:tcW w:w="2549" w:type="dxa"/>
            <w:hideMark/>
          </w:tcPr>
          <w:p w14:paraId="6014DD59" w14:textId="77777777" w:rsidR="00AF514C" w:rsidRPr="007E411B" w:rsidRDefault="00AF514C" w:rsidP="000C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41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TP</w:t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                             Tivantini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2.4 months      Placeb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3.0 months                HR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% CI, 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 to 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; p=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                             </w:t>
            </w:r>
            <w:bookmarkStart w:id="30" w:name="OLE_LINK31"/>
            <w:bookmarkStart w:id="31" w:name="OLE_LINK32"/>
            <w:r w:rsidRPr="007E41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FS</w:t>
            </w:r>
            <w:bookmarkEnd w:id="30"/>
            <w:bookmarkEnd w:id="31"/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                            Tivantini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2.1 months     Placeb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2.0 months              HR: 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% CI, 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 to 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; p=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</w:t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                 </w:t>
            </w:r>
            <w:r w:rsidRPr="007E41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DCR</w:t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E41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%</w:t>
            </w:r>
          </w:p>
        </w:tc>
      </w:tr>
    </w:tbl>
    <w:p w14:paraId="518D7E4A" w14:textId="007BEA2D" w:rsidR="00E1691D" w:rsidRPr="00E1691D" w:rsidRDefault="00E1691D" w:rsidP="00E1691D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Abbreviations</w:t>
      </w:r>
    </w:p>
    <w:p w14:paraId="12B9EDB8" w14:textId="7F35E48A" w:rsidR="00B859AE" w:rsidRPr="009142EB" w:rsidRDefault="009142EB" w:rsidP="000C1ABA">
      <w:pPr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7E411B">
        <w:rPr>
          <w:rFonts w:ascii="Times New Roman" w:eastAsia="宋体" w:hAnsi="Times New Roman" w:cs="Times New Roman"/>
          <w:color w:val="000000"/>
          <w:kern w:val="0"/>
          <w:szCs w:val="21"/>
        </w:rPr>
        <w:t>FGF</w:t>
      </w:r>
      <w:bookmarkStart w:id="32" w:name="OLE_LINK805"/>
      <w:bookmarkStart w:id="33" w:name="OLE_LINK806"/>
      <w:r w:rsidR="00091CBD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, </w:t>
      </w:r>
      <w:r w:rsidR="004E5FF9">
        <w:rPr>
          <w:rFonts w:ascii="Times New Roman" w:eastAsia="宋体" w:hAnsi="Times New Roman" w:cs="Times New Roman"/>
          <w:bCs/>
          <w:color w:val="000000"/>
          <w:kern w:val="0"/>
          <w:szCs w:val="21"/>
        </w:rPr>
        <w:t>f</w:t>
      </w:r>
      <w:r w:rsidR="004E5FF9" w:rsidRPr="004E5FF9">
        <w:rPr>
          <w:rFonts w:ascii="Times New Roman" w:eastAsia="宋体" w:hAnsi="Times New Roman" w:cs="Times New Roman"/>
          <w:bCs/>
          <w:color w:val="000000"/>
          <w:kern w:val="0"/>
          <w:szCs w:val="21"/>
        </w:rPr>
        <w:t>ibroblast growth factor</w:t>
      </w:r>
      <w:bookmarkEnd w:id="32"/>
      <w:bookmarkEnd w:id="33"/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;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bookmarkStart w:id="34" w:name="OLE_LINK108"/>
      <w:bookmarkStart w:id="35" w:name="OLE_LINK109"/>
      <w:bookmarkStart w:id="36" w:name="OLE_LINK110"/>
      <w:r w:rsidRPr="007E411B">
        <w:rPr>
          <w:rFonts w:ascii="Times New Roman" w:eastAsia="宋体" w:hAnsi="Times New Roman" w:cs="Times New Roman"/>
          <w:color w:val="000000"/>
          <w:kern w:val="0"/>
          <w:szCs w:val="21"/>
        </w:rPr>
        <w:t>VEGF</w:t>
      </w:r>
      <w:bookmarkEnd w:id="34"/>
      <w:bookmarkEnd w:id="35"/>
      <w:bookmarkEnd w:id="36"/>
      <w:r w:rsidR="00091CBD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, </w:t>
      </w:r>
      <w:r w:rsidR="004E5FF9">
        <w:rPr>
          <w:rFonts w:ascii="Times New Roman" w:eastAsia="宋体" w:hAnsi="Times New Roman" w:cs="Times New Roman"/>
          <w:color w:val="000000"/>
          <w:kern w:val="0"/>
          <w:szCs w:val="21"/>
        </w:rPr>
        <w:t>v</w:t>
      </w:r>
      <w:r w:rsidR="004E5FF9" w:rsidRPr="004E5FF9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ascular </w:t>
      </w:r>
      <w:r w:rsidR="004E5FF9">
        <w:rPr>
          <w:rFonts w:ascii="Times New Roman" w:eastAsia="宋体" w:hAnsi="Times New Roman" w:cs="Times New Roman"/>
          <w:color w:val="000000"/>
          <w:kern w:val="0"/>
          <w:szCs w:val="21"/>
        </w:rPr>
        <w:t>e</w:t>
      </w:r>
      <w:r w:rsidR="004E5FF9" w:rsidRPr="004E5FF9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ndothelial </w:t>
      </w:r>
      <w:r w:rsidR="004E5FF9">
        <w:rPr>
          <w:rFonts w:ascii="Times New Roman" w:eastAsia="宋体" w:hAnsi="Times New Roman" w:cs="Times New Roman"/>
          <w:color w:val="000000"/>
          <w:kern w:val="0"/>
          <w:szCs w:val="21"/>
        </w:rPr>
        <w:t>g</w:t>
      </w:r>
      <w:r w:rsidR="004E5FF9" w:rsidRPr="004E5FF9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rowth </w:t>
      </w:r>
      <w:r w:rsidR="004E5FF9">
        <w:rPr>
          <w:rFonts w:ascii="Times New Roman" w:eastAsia="宋体" w:hAnsi="Times New Roman" w:cs="Times New Roman"/>
          <w:color w:val="000000"/>
          <w:kern w:val="0"/>
          <w:szCs w:val="21"/>
        </w:rPr>
        <w:t>f</w:t>
      </w:r>
      <w:r w:rsidR="004E5FF9" w:rsidRPr="004E5FF9">
        <w:rPr>
          <w:rFonts w:ascii="Times New Roman" w:eastAsia="宋体" w:hAnsi="Times New Roman" w:cs="Times New Roman"/>
          <w:color w:val="000000"/>
          <w:kern w:val="0"/>
          <w:szCs w:val="21"/>
        </w:rPr>
        <w:t>actor</w:t>
      </w:r>
      <w:r w:rsidR="004E5FF9">
        <w:rPr>
          <w:rFonts w:ascii="Times New Roman" w:eastAsia="宋体" w:hAnsi="Times New Roman" w:cs="Times New Roman"/>
          <w:color w:val="000000"/>
          <w:kern w:val="0"/>
          <w:szCs w:val="21"/>
        </w:rPr>
        <w:t>;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bookmarkStart w:id="37" w:name="OLE_LINK111"/>
      <w:bookmarkStart w:id="38" w:name="OLE_LINK112"/>
      <w:r w:rsidRPr="007E411B">
        <w:rPr>
          <w:rFonts w:ascii="Times New Roman" w:eastAsia="宋体" w:hAnsi="Times New Roman" w:cs="Times New Roman"/>
          <w:color w:val="000000"/>
          <w:kern w:val="0"/>
          <w:szCs w:val="21"/>
        </w:rPr>
        <w:t>EGFR</w:t>
      </w:r>
      <w:bookmarkEnd w:id="37"/>
      <w:bookmarkEnd w:id="38"/>
      <w:r w:rsidR="00091CBD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, </w:t>
      </w:r>
      <w:r w:rsidR="004E5FF9">
        <w:rPr>
          <w:rFonts w:ascii="Times New Roman" w:eastAsia="宋体" w:hAnsi="Times New Roman" w:cs="Times New Roman"/>
          <w:color w:val="000000"/>
          <w:kern w:val="0"/>
          <w:szCs w:val="21"/>
        </w:rPr>
        <w:t>e</w:t>
      </w:r>
      <w:r w:rsidR="004E5FF9" w:rsidRPr="004E5FF9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pidermal </w:t>
      </w:r>
      <w:r w:rsidR="004E5FF9">
        <w:rPr>
          <w:rFonts w:ascii="Times New Roman" w:eastAsia="宋体" w:hAnsi="Times New Roman" w:cs="Times New Roman"/>
          <w:color w:val="000000"/>
          <w:kern w:val="0"/>
          <w:szCs w:val="21"/>
        </w:rPr>
        <w:t>g</w:t>
      </w:r>
      <w:r w:rsidR="004E5FF9" w:rsidRPr="004E5FF9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rowth </w:t>
      </w:r>
      <w:r w:rsidR="004E5FF9">
        <w:rPr>
          <w:rFonts w:ascii="Times New Roman" w:eastAsia="宋体" w:hAnsi="Times New Roman" w:cs="Times New Roman"/>
          <w:color w:val="000000"/>
          <w:kern w:val="0"/>
          <w:szCs w:val="21"/>
        </w:rPr>
        <w:t>f</w:t>
      </w:r>
      <w:r w:rsidR="004E5FF9" w:rsidRPr="004E5FF9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actor </w:t>
      </w:r>
      <w:r w:rsidR="004E5FF9">
        <w:rPr>
          <w:rFonts w:ascii="Times New Roman" w:eastAsia="宋体" w:hAnsi="Times New Roman" w:cs="Times New Roman"/>
          <w:color w:val="000000"/>
          <w:kern w:val="0"/>
          <w:szCs w:val="21"/>
        </w:rPr>
        <w:t>r</w:t>
      </w:r>
      <w:r w:rsidR="004E5FF9" w:rsidRPr="004E5FF9">
        <w:rPr>
          <w:rFonts w:ascii="Times New Roman" w:eastAsia="宋体" w:hAnsi="Times New Roman" w:cs="Times New Roman"/>
          <w:color w:val="000000"/>
          <w:kern w:val="0"/>
          <w:szCs w:val="21"/>
        </w:rPr>
        <w:t>eceptor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;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bookmarkStart w:id="39" w:name="OLE_LINK113"/>
      <w:bookmarkStart w:id="40" w:name="OLE_LINK114"/>
      <w:r w:rsidRPr="007E411B">
        <w:rPr>
          <w:rFonts w:ascii="Times New Roman" w:eastAsia="宋体" w:hAnsi="Times New Roman" w:cs="Times New Roman"/>
          <w:color w:val="000000"/>
          <w:kern w:val="0"/>
          <w:szCs w:val="21"/>
        </w:rPr>
        <w:t>PDGFR</w:t>
      </w:r>
      <w:bookmarkEnd w:id="39"/>
      <w:bookmarkEnd w:id="40"/>
      <w:r w:rsidR="00091CBD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, </w:t>
      </w:r>
      <w:r w:rsidR="004E5FF9">
        <w:rPr>
          <w:rFonts w:ascii="Times New Roman" w:eastAsia="宋体" w:hAnsi="Times New Roman" w:cs="Times New Roman"/>
          <w:color w:val="000000"/>
          <w:kern w:val="0"/>
          <w:szCs w:val="21"/>
        </w:rPr>
        <w:t>p</w:t>
      </w:r>
      <w:r w:rsidR="004E5FF9" w:rsidRPr="004E5FF9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latelet </w:t>
      </w:r>
      <w:r w:rsidR="004E5FF9">
        <w:rPr>
          <w:rFonts w:ascii="Times New Roman" w:eastAsia="宋体" w:hAnsi="Times New Roman" w:cs="Times New Roman"/>
          <w:color w:val="000000"/>
          <w:kern w:val="0"/>
          <w:szCs w:val="21"/>
        </w:rPr>
        <w:t>d</w:t>
      </w:r>
      <w:r w:rsidR="004E5FF9" w:rsidRPr="004E5FF9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erived </w:t>
      </w:r>
      <w:r w:rsidR="004E5FF9">
        <w:rPr>
          <w:rFonts w:ascii="Times New Roman" w:eastAsia="宋体" w:hAnsi="Times New Roman" w:cs="Times New Roman"/>
          <w:color w:val="000000"/>
          <w:kern w:val="0"/>
          <w:szCs w:val="21"/>
        </w:rPr>
        <w:t>g</w:t>
      </w:r>
      <w:r w:rsidR="004E5FF9" w:rsidRPr="004E5FF9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rowth </w:t>
      </w:r>
      <w:r w:rsidR="004E5FF9">
        <w:rPr>
          <w:rFonts w:ascii="Times New Roman" w:eastAsia="宋体" w:hAnsi="Times New Roman" w:cs="Times New Roman"/>
          <w:color w:val="000000"/>
          <w:kern w:val="0"/>
          <w:szCs w:val="21"/>
        </w:rPr>
        <w:t>f</w:t>
      </w:r>
      <w:r w:rsidR="004E5FF9" w:rsidRPr="004E5FF9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actor </w:t>
      </w:r>
      <w:r w:rsidR="004E5FF9">
        <w:rPr>
          <w:rFonts w:ascii="Times New Roman" w:eastAsia="宋体" w:hAnsi="Times New Roman" w:cs="Times New Roman"/>
          <w:color w:val="000000"/>
          <w:kern w:val="0"/>
          <w:szCs w:val="21"/>
        </w:rPr>
        <w:t>r</w:t>
      </w:r>
      <w:r w:rsidR="004E5FF9" w:rsidRPr="004E5FF9">
        <w:rPr>
          <w:rFonts w:ascii="Times New Roman" w:eastAsia="宋体" w:hAnsi="Times New Roman" w:cs="Times New Roman"/>
          <w:color w:val="000000"/>
          <w:kern w:val="0"/>
          <w:szCs w:val="21"/>
        </w:rPr>
        <w:t>eceptor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; </w:t>
      </w:r>
      <w:bookmarkStart w:id="41" w:name="OLE_LINK115"/>
      <w:bookmarkStart w:id="42" w:name="OLE_LINK116"/>
      <w:r w:rsidRPr="007E411B">
        <w:rPr>
          <w:rFonts w:ascii="Times New Roman" w:eastAsia="宋体" w:hAnsi="Times New Roman" w:cs="Times New Roman"/>
          <w:color w:val="000000"/>
          <w:kern w:val="0"/>
          <w:szCs w:val="21"/>
        </w:rPr>
        <w:t>mTOR</w:t>
      </w:r>
      <w:bookmarkEnd w:id="41"/>
      <w:bookmarkEnd w:id="42"/>
      <w:r w:rsidR="00091CBD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, </w:t>
      </w:r>
      <w:r w:rsidR="006328B7">
        <w:rPr>
          <w:rFonts w:ascii="Times New Roman" w:eastAsia="宋体" w:hAnsi="Times New Roman" w:cs="Times New Roman"/>
          <w:color w:val="000000"/>
          <w:kern w:val="0"/>
          <w:szCs w:val="21"/>
        </w:rPr>
        <w:t>m</w:t>
      </w:r>
      <w:r w:rsidR="007E7F81" w:rsidRPr="007E7F81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echanistic </w:t>
      </w:r>
      <w:r w:rsidR="006328B7">
        <w:rPr>
          <w:rFonts w:ascii="Times New Roman" w:eastAsia="宋体" w:hAnsi="Times New Roman" w:cs="Times New Roman"/>
          <w:color w:val="000000"/>
          <w:kern w:val="0"/>
          <w:szCs w:val="21"/>
        </w:rPr>
        <w:t>t</w:t>
      </w:r>
      <w:r w:rsidR="007E7F81" w:rsidRPr="007E7F81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arget </w:t>
      </w:r>
      <w:r w:rsidR="006328B7">
        <w:rPr>
          <w:rFonts w:ascii="Times New Roman" w:eastAsia="宋体" w:hAnsi="Times New Roman" w:cs="Times New Roman"/>
          <w:color w:val="000000"/>
          <w:kern w:val="0"/>
          <w:szCs w:val="21"/>
        </w:rPr>
        <w:t>o</w:t>
      </w:r>
      <w:r w:rsidR="007E7F81" w:rsidRPr="007E7F81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f </w:t>
      </w:r>
      <w:r w:rsidR="006328B7">
        <w:rPr>
          <w:rFonts w:ascii="Times New Roman" w:eastAsia="宋体" w:hAnsi="Times New Roman" w:cs="Times New Roman"/>
          <w:color w:val="000000"/>
          <w:kern w:val="0"/>
          <w:szCs w:val="21"/>
        </w:rPr>
        <w:t>r</w:t>
      </w:r>
      <w:r w:rsidR="007E7F81" w:rsidRPr="007E7F81">
        <w:rPr>
          <w:rFonts w:ascii="Times New Roman" w:eastAsia="宋体" w:hAnsi="Times New Roman" w:cs="Times New Roman"/>
          <w:color w:val="000000"/>
          <w:kern w:val="0"/>
          <w:szCs w:val="21"/>
        </w:rPr>
        <w:t>apamycin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; </w:t>
      </w:r>
      <w:r w:rsidRPr="009142EB">
        <w:rPr>
          <w:rFonts w:ascii="Times New Roman" w:eastAsia="宋体" w:hAnsi="Times New Roman" w:cs="Times New Roman"/>
          <w:color w:val="000000"/>
          <w:kern w:val="0"/>
          <w:szCs w:val="21"/>
        </w:rPr>
        <w:t>OS</w:t>
      </w:r>
      <w:r w:rsidR="00091CBD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, </w:t>
      </w:r>
      <w:r w:rsidR="006328B7">
        <w:rPr>
          <w:rFonts w:ascii="Times New Roman" w:eastAsia="宋体" w:hAnsi="Times New Roman" w:cs="Times New Roman"/>
          <w:color w:val="000000"/>
          <w:kern w:val="0"/>
          <w:szCs w:val="21"/>
        </w:rPr>
        <w:t>overall survival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; </w:t>
      </w:r>
      <w:bookmarkStart w:id="43" w:name="OLE_LINK119"/>
      <w:bookmarkStart w:id="44" w:name="OLE_LINK120"/>
      <w:r w:rsidRPr="007E411B">
        <w:rPr>
          <w:rFonts w:ascii="Times New Roman" w:eastAsia="宋体" w:hAnsi="Times New Roman" w:cs="Times New Roman"/>
          <w:color w:val="000000"/>
          <w:kern w:val="0"/>
          <w:szCs w:val="21"/>
        </w:rPr>
        <w:t>HR</w:t>
      </w:r>
      <w:bookmarkEnd w:id="43"/>
      <w:bookmarkEnd w:id="44"/>
      <w:r w:rsidR="00091CBD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, </w:t>
      </w:r>
      <w:r w:rsidR="006328B7" w:rsidRPr="006328B7">
        <w:rPr>
          <w:rFonts w:ascii="Times New Roman" w:eastAsia="宋体" w:hAnsi="Times New Roman" w:cs="Times New Roman"/>
          <w:color w:val="000000"/>
          <w:kern w:val="0"/>
          <w:szCs w:val="21"/>
        </w:rPr>
        <w:t>h</w:t>
      </w:r>
      <w:r w:rsidR="006328B7" w:rsidRPr="006328B7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a</w:t>
      </w:r>
      <w:r w:rsidR="006328B7" w:rsidRPr="006328B7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zard </w:t>
      </w:r>
      <w:r w:rsidR="006328B7">
        <w:rPr>
          <w:rFonts w:ascii="Times New Roman" w:eastAsia="宋体" w:hAnsi="Times New Roman" w:cs="Times New Roman"/>
          <w:color w:val="000000"/>
          <w:kern w:val="0"/>
          <w:szCs w:val="21"/>
        </w:rPr>
        <w:t>r</w:t>
      </w:r>
      <w:r w:rsidR="006328B7" w:rsidRPr="006328B7">
        <w:rPr>
          <w:rFonts w:ascii="Times New Roman" w:eastAsia="宋体" w:hAnsi="Times New Roman" w:cs="Times New Roman"/>
          <w:color w:val="000000"/>
          <w:kern w:val="0"/>
          <w:szCs w:val="21"/>
        </w:rPr>
        <w:t>atio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; </w:t>
      </w:r>
      <w:r w:rsidRPr="007E411B">
        <w:rPr>
          <w:rFonts w:ascii="Times New Roman" w:eastAsia="宋体" w:hAnsi="Times New Roman" w:cs="Times New Roman"/>
          <w:color w:val="000000"/>
          <w:kern w:val="0"/>
          <w:szCs w:val="21"/>
        </w:rPr>
        <w:t>CI</w:t>
      </w:r>
      <w:r w:rsidR="00091CBD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, </w:t>
      </w:r>
      <w:r w:rsidR="004E5FF9" w:rsidRPr="004E5FF9">
        <w:rPr>
          <w:rFonts w:ascii="Times New Roman" w:eastAsia="宋体" w:hAnsi="Times New Roman" w:cs="Times New Roman"/>
          <w:color w:val="000000"/>
          <w:kern w:val="0"/>
          <w:szCs w:val="21"/>
        </w:rPr>
        <w:t>confidence interval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>;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 </w:t>
      </w:r>
      <w:bookmarkStart w:id="45" w:name="OLE_LINK121"/>
      <w:bookmarkStart w:id="46" w:name="OLE_LINK122"/>
      <w:r w:rsidRPr="009142EB">
        <w:rPr>
          <w:rFonts w:ascii="Times New Roman" w:eastAsia="宋体" w:hAnsi="Times New Roman" w:cs="Times New Roman"/>
          <w:color w:val="000000"/>
          <w:kern w:val="0"/>
          <w:szCs w:val="21"/>
        </w:rPr>
        <w:t>TTP</w:t>
      </w:r>
      <w:bookmarkEnd w:id="45"/>
      <w:bookmarkEnd w:id="46"/>
      <w:r w:rsidR="00091CBD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, </w:t>
      </w:r>
      <w:r w:rsidR="006328B7">
        <w:rPr>
          <w:rFonts w:ascii="Times New Roman" w:eastAsia="宋体" w:hAnsi="Times New Roman" w:cs="Times New Roman"/>
          <w:color w:val="000000"/>
          <w:kern w:val="0"/>
          <w:szCs w:val="21"/>
        </w:rPr>
        <w:t>time to progress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; </w:t>
      </w:r>
      <w:r w:rsidR="00230D4E" w:rsidRPr="00230D4E">
        <w:rPr>
          <w:rFonts w:ascii="Times New Roman" w:eastAsia="宋体" w:hAnsi="Times New Roman" w:cs="Times New Roman"/>
          <w:color w:val="000000"/>
          <w:kern w:val="0"/>
          <w:szCs w:val="21"/>
        </w:rPr>
        <w:t>ORR</w:t>
      </w:r>
      <w:r w:rsidR="00091CBD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, </w:t>
      </w:r>
      <w:r w:rsidR="006328B7">
        <w:rPr>
          <w:rFonts w:ascii="Times New Roman" w:eastAsia="宋体" w:hAnsi="Times New Roman" w:cs="Times New Roman"/>
          <w:color w:val="000000"/>
          <w:kern w:val="0"/>
          <w:szCs w:val="21"/>
        </w:rPr>
        <w:t>o</w:t>
      </w:r>
      <w:r w:rsidR="006328B7" w:rsidRPr="006328B7">
        <w:rPr>
          <w:rFonts w:ascii="Times New Roman" w:eastAsia="宋体" w:hAnsi="Times New Roman" w:cs="Times New Roman"/>
          <w:color w:val="000000"/>
          <w:kern w:val="0"/>
          <w:szCs w:val="21"/>
        </w:rPr>
        <w:t>bjective response rate</w:t>
      </w:r>
      <w:r w:rsidR="00230D4E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; </w:t>
      </w:r>
      <w:bookmarkStart w:id="47" w:name="OLE_LINK123"/>
      <w:bookmarkStart w:id="48" w:name="OLE_LINK124"/>
      <w:r w:rsidR="00230D4E" w:rsidRPr="00230D4E">
        <w:rPr>
          <w:rFonts w:ascii="Times New Roman" w:eastAsia="宋体" w:hAnsi="Times New Roman" w:cs="Times New Roman"/>
          <w:color w:val="000000"/>
          <w:kern w:val="0"/>
          <w:szCs w:val="21"/>
        </w:rPr>
        <w:t>DCR</w:t>
      </w:r>
      <w:bookmarkEnd w:id="47"/>
      <w:bookmarkEnd w:id="48"/>
      <w:r w:rsidR="00091CBD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, </w:t>
      </w:r>
      <w:r w:rsidR="006328B7" w:rsidRPr="006328B7">
        <w:rPr>
          <w:rFonts w:ascii="Times New Roman" w:eastAsia="宋体" w:hAnsi="Times New Roman" w:cs="Times New Roman"/>
          <w:color w:val="000000"/>
          <w:kern w:val="0"/>
          <w:szCs w:val="21"/>
        </w:rPr>
        <w:t>disease control rate</w:t>
      </w:r>
      <w:r w:rsidR="00230D4E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; </w:t>
      </w:r>
      <w:r w:rsidR="00230D4E" w:rsidRPr="00230D4E">
        <w:rPr>
          <w:rFonts w:ascii="Times New Roman" w:eastAsia="宋体" w:hAnsi="Times New Roman" w:cs="Times New Roman"/>
          <w:color w:val="000000"/>
          <w:kern w:val="0"/>
          <w:szCs w:val="21"/>
        </w:rPr>
        <w:t>PFS</w:t>
      </w:r>
      <w:r w:rsidR="00091CBD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, </w:t>
      </w:r>
      <w:r w:rsidR="006328B7">
        <w:rPr>
          <w:rFonts w:ascii="Times New Roman" w:eastAsia="宋体" w:hAnsi="Times New Roman" w:cs="Times New Roman"/>
          <w:color w:val="000000"/>
          <w:kern w:val="0"/>
          <w:szCs w:val="21"/>
        </w:rPr>
        <w:t>progress free survival</w:t>
      </w:r>
      <w:r w:rsidR="00230D4E">
        <w:rPr>
          <w:rFonts w:ascii="Times New Roman" w:eastAsia="宋体" w:hAnsi="Times New Roman" w:cs="Times New Roman"/>
          <w:color w:val="000000"/>
          <w:kern w:val="0"/>
          <w:szCs w:val="21"/>
        </w:rPr>
        <w:t>;</w:t>
      </w:r>
    </w:p>
    <w:p w14:paraId="01E15C1A" w14:textId="77777777" w:rsidR="00B859AE" w:rsidRDefault="00B859AE" w:rsidP="000C1ABA">
      <w:pPr>
        <w:jc w:val="left"/>
      </w:pPr>
    </w:p>
    <w:p w14:paraId="72A32110" w14:textId="77777777" w:rsidR="0066398F" w:rsidRPr="0066398F" w:rsidRDefault="00B859AE" w:rsidP="0066398F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66398F" w:rsidRPr="0066398F">
        <w:rPr>
          <w:noProof/>
        </w:rPr>
        <w:t>1.</w:t>
      </w:r>
      <w:r w:rsidR="0066398F" w:rsidRPr="0066398F">
        <w:rPr>
          <w:noProof/>
        </w:rPr>
        <w:tab/>
        <w:t>Johnson PJ, Qin S, Park JW et al. Brivanib versus sorafenib as first-line therapy in patients with unresectable, advanced hepatocellular carcinoma: results from the randomized phase III BRISK-FL study. J Clin Oncol 2013; 31: 3517-3524.</w:t>
      </w:r>
    </w:p>
    <w:p w14:paraId="149E413E" w14:textId="77777777" w:rsidR="0066398F" w:rsidRPr="0066398F" w:rsidRDefault="0066398F" w:rsidP="0066398F">
      <w:pPr>
        <w:pStyle w:val="EndNoteBibliography"/>
        <w:rPr>
          <w:noProof/>
        </w:rPr>
      </w:pPr>
      <w:r w:rsidRPr="0066398F">
        <w:rPr>
          <w:noProof/>
        </w:rPr>
        <w:t>2.</w:t>
      </w:r>
      <w:r w:rsidRPr="0066398F">
        <w:rPr>
          <w:noProof/>
        </w:rPr>
        <w:tab/>
        <w:t>Llovet JM, Decaens T, Raoul JL et al. Brivanib in patients with advanced hepatocellular carcinoma who were intolerant to sorafenib or for whom sorafenib failed: results from the randomized phase III BRISK-PS study. J Clin Oncol 2013; 31: 3509-3516.</w:t>
      </w:r>
    </w:p>
    <w:p w14:paraId="598786CD" w14:textId="77777777" w:rsidR="0066398F" w:rsidRPr="0066398F" w:rsidRDefault="0066398F" w:rsidP="0066398F">
      <w:pPr>
        <w:pStyle w:val="EndNoteBibliography"/>
        <w:rPr>
          <w:noProof/>
        </w:rPr>
      </w:pPr>
      <w:r w:rsidRPr="0066398F">
        <w:rPr>
          <w:noProof/>
        </w:rPr>
        <w:t>3.</w:t>
      </w:r>
      <w:r w:rsidRPr="0066398F">
        <w:rPr>
          <w:noProof/>
        </w:rPr>
        <w:tab/>
        <w:t>Cheng AL, Kang YK, Lin DY et al. Sunitinib versus sorafenib in advanced hepatocellular cancer: results of a randomized phase III trial. J Clin Oncol 2013; 31: 4067-4075.</w:t>
      </w:r>
    </w:p>
    <w:p w14:paraId="44CD9943" w14:textId="77777777" w:rsidR="0066398F" w:rsidRPr="0066398F" w:rsidRDefault="0066398F" w:rsidP="0066398F">
      <w:pPr>
        <w:pStyle w:val="EndNoteBibliography"/>
        <w:rPr>
          <w:noProof/>
        </w:rPr>
      </w:pPr>
      <w:r w:rsidRPr="0066398F">
        <w:rPr>
          <w:noProof/>
        </w:rPr>
        <w:t>4.</w:t>
      </w:r>
      <w:r w:rsidRPr="0066398F">
        <w:rPr>
          <w:noProof/>
        </w:rPr>
        <w:tab/>
        <w:t>Zhu AX, Rosmorduc O, Evans TR et al. SEARCH: a phase III, randomized, double-blind, placebo-controlled trial of sorafenib plus erlotinib in patients with advanced hepatocellular carcinoma. J Clin Oncol 2015; 33: 559-566.</w:t>
      </w:r>
    </w:p>
    <w:p w14:paraId="7A9EA6C3" w14:textId="77777777" w:rsidR="0066398F" w:rsidRPr="0066398F" w:rsidRDefault="0066398F" w:rsidP="0066398F">
      <w:pPr>
        <w:pStyle w:val="EndNoteBibliography"/>
        <w:rPr>
          <w:noProof/>
        </w:rPr>
      </w:pPr>
      <w:r w:rsidRPr="0066398F">
        <w:rPr>
          <w:noProof/>
        </w:rPr>
        <w:t>5.</w:t>
      </w:r>
      <w:r w:rsidRPr="0066398F">
        <w:rPr>
          <w:noProof/>
        </w:rPr>
        <w:tab/>
        <w:t>Cainap C, Qin S, Huang WT et al. Linifanib versus Sorafenib in patients with advanced hepatocellular carcinoma: results of a randomized phase III trial. J Clin Oncol 2015; 33: 172-179.</w:t>
      </w:r>
    </w:p>
    <w:p w14:paraId="7FB73A34" w14:textId="77777777" w:rsidR="0066398F" w:rsidRPr="0066398F" w:rsidRDefault="0066398F" w:rsidP="0066398F">
      <w:pPr>
        <w:pStyle w:val="EndNoteBibliography"/>
        <w:rPr>
          <w:noProof/>
        </w:rPr>
      </w:pPr>
      <w:r w:rsidRPr="0066398F">
        <w:rPr>
          <w:noProof/>
        </w:rPr>
        <w:lastRenderedPageBreak/>
        <w:t>6.</w:t>
      </w:r>
      <w:r w:rsidRPr="0066398F">
        <w:rPr>
          <w:noProof/>
        </w:rPr>
        <w:tab/>
        <w:t>Zhu AX, Kudo M, Assenat E et al. Effect of everolimus on survival in advanced hepatocellular carcinoma after failure of sorafenib: the EVOLVE-1 randomized clinical trial. JAMA 2014; 312: 57-67.</w:t>
      </w:r>
    </w:p>
    <w:p w14:paraId="0D2BD23D" w14:textId="77777777" w:rsidR="0066398F" w:rsidRPr="0066398F" w:rsidRDefault="0066398F" w:rsidP="0066398F">
      <w:pPr>
        <w:pStyle w:val="EndNoteBibliography"/>
        <w:rPr>
          <w:noProof/>
        </w:rPr>
      </w:pPr>
      <w:r w:rsidRPr="0066398F">
        <w:rPr>
          <w:noProof/>
        </w:rPr>
        <w:t>7.</w:t>
      </w:r>
      <w:r w:rsidRPr="0066398F">
        <w:rPr>
          <w:noProof/>
        </w:rPr>
        <w:tab/>
        <w:t>Rimassa L, Assenat E, Peck-Radosavljevic M et al. Tivantinib for second-line treatment of MET-high, advanced hepatocellular carcinoma (METIV-HCC): a final analysis of a phase 3, randomised, placebo-controlled study. Lancet Oncol 2018; 19: 682-693.</w:t>
      </w:r>
    </w:p>
    <w:p w14:paraId="73014256" w14:textId="5AE48E16" w:rsidR="00EA293D" w:rsidRPr="00EA293D" w:rsidRDefault="00B859AE" w:rsidP="000C1ABA">
      <w:pPr>
        <w:jc w:val="left"/>
      </w:pPr>
      <w:r>
        <w:fldChar w:fldCharType="end"/>
      </w:r>
      <w:bookmarkEnd w:id="0"/>
      <w:bookmarkEnd w:id="1"/>
      <w:bookmarkEnd w:id="2"/>
      <w:bookmarkEnd w:id="3"/>
      <w:bookmarkEnd w:id="4"/>
    </w:p>
    <w:sectPr w:rsidR="00EA293D" w:rsidRPr="00EA293D" w:rsidSect="00CB4031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of Oncology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2xd0wdf75vw9uexpvnxr2slwdt2zptpspss&quot;&gt;药物综述-罗湘媛-Converted&lt;record-ids&gt;&lt;item&gt;520&lt;/item&gt;&lt;item&gt;521&lt;/item&gt;&lt;item&gt;522&lt;/item&gt;&lt;/record-ids&gt;&lt;/item&gt;&lt;/Libraries&gt;"/>
  </w:docVars>
  <w:rsids>
    <w:rsidRoot w:val="00EA293D"/>
    <w:rsid w:val="00091CBD"/>
    <w:rsid w:val="000B72CE"/>
    <w:rsid w:val="000C1ABA"/>
    <w:rsid w:val="000C2DE3"/>
    <w:rsid w:val="001164FD"/>
    <w:rsid w:val="00142909"/>
    <w:rsid w:val="00160C22"/>
    <w:rsid w:val="00164525"/>
    <w:rsid w:val="00172E34"/>
    <w:rsid w:val="001B5A78"/>
    <w:rsid w:val="001B728D"/>
    <w:rsid w:val="00214428"/>
    <w:rsid w:val="00217FE9"/>
    <w:rsid w:val="00230D4E"/>
    <w:rsid w:val="003F5B15"/>
    <w:rsid w:val="004A57F4"/>
    <w:rsid w:val="004E5FF9"/>
    <w:rsid w:val="00567525"/>
    <w:rsid w:val="006328B7"/>
    <w:rsid w:val="0066398F"/>
    <w:rsid w:val="00664854"/>
    <w:rsid w:val="006B4303"/>
    <w:rsid w:val="006F5409"/>
    <w:rsid w:val="00742C92"/>
    <w:rsid w:val="007D2416"/>
    <w:rsid w:val="007E411B"/>
    <w:rsid w:val="007E7F81"/>
    <w:rsid w:val="0083518E"/>
    <w:rsid w:val="008B2D60"/>
    <w:rsid w:val="009142EB"/>
    <w:rsid w:val="0094549D"/>
    <w:rsid w:val="009964B1"/>
    <w:rsid w:val="00AF514C"/>
    <w:rsid w:val="00B14724"/>
    <w:rsid w:val="00B859AE"/>
    <w:rsid w:val="00BB1638"/>
    <w:rsid w:val="00CB4031"/>
    <w:rsid w:val="00CB7023"/>
    <w:rsid w:val="00E01A30"/>
    <w:rsid w:val="00E1691D"/>
    <w:rsid w:val="00E612FC"/>
    <w:rsid w:val="00EA293D"/>
    <w:rsid w:val="00F25A8D"/>
    <w:rsid w:val="00F57258"/>
    <w:rsid w:val="00FD2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8F28EB"/>
  <w15:chartTrackingRefBased/>
  <w15:docId w15:val="{4FDE2911-B2BD-E843-BA63-5950B0715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A29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B859AE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859AE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a"/>
    <w:link w:val="EndNoteBibliography0"/>
    <w:rsid w:val="00B859AE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B859AE"/>
    <w:rPr>
      <w:rFonts w:ascii="DengXian" w:eastAsia="DengXian" w:hAnsi="DengXian"/>
      <w:sz w:val="20"/>
    </w:rPr>
  </w:style>
  <w:style w:type="character" w:styleId="a4">
    <w:name w:val="Hyperlink"/>
    <w:basedOn w:val="a0"/>
    <w:uiPriority w:val="99"/>
    <w:unhideWhenUsed/>
    <w:rsid w:val="00B859AE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B859A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83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07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44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8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1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55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9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1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8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9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0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1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6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0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8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1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97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3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87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835</Words>
  <Characters>4766</Characters>
  <Application>Microsoft Office Word</Application>
  <DocSecurity>0</DocSecurity>
  <Lines>39</Lines>
  <Paragraphs>11</Paragraphs>
  <ScaleCrop>false</ScaleCrop>
  <Company/>
  <LinksUpToDate>false</LinksUpToDate>
  <CharactersWithSpaces>5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1</cp:revision>
  <dcterms:created xsi:type="dcterms:W3CDTF">2021-02-09T06:53:00Z</dcterms:created>
  <dcterms:modified xsi:type="dcterms:W3CDTF">2021-05-10T09:10:00Z</dcterms:modified>
</cp:coreProperties>
</file>